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E6AA8" w14:textId="6E09EA9F" w:rsidR="0027412E" w:rsidRPr="00C85B34" w:rsidRDefault="00F973E2" w:rsidP="00C85B34">
      <w:pPr>
        <w:spacing w:line="360" w:lineRule="auto"/>
        <w:rPr>
          <w:rFonts w:asciiTheme="majorBidi" w:hAnsiTheme="majorBidi" w:cstheme="majorBidi"/>
          <w:lang w:eastAsia="ja-JP"/>
        </w:rPr>
      </w:pPr>
      <w:r w:rsidRPr="00C85B34">
        <w:rPr>
          <w:rFonts w:asciiTheme="majorBidi" w:hAnsiTheme="majorBidi" w:cstheme="majorBidi"/>
          <w:b/>
          <w:bCs/>
          <w:lang w:eastAsia="ja-JP"/>
        </w:rPr>
        <w:t>Extended Data Table 1.</w:t>
      </w:r>
      <w:r w:rsidRPr="00C85B34">
        <w:rPr>
          <w:rFonts w:asciiTheme="majorBidi" w:hAnsiTheme="majorBidi" w:cstheme="majorBidi"/>
          <w:lang w:eastAsia="ja-JP"/>
        </w:rPr>
        <w:t xml:space="preserve"> Predictive features from the light sheet data</w:t>
      </w:r>
      <w:r w:rsidR="0065360C" w:rsidRPr="00C85B34">
        <w:rPr>
          <w:rFonts w:asciiTheme="majorBidi" w:hAnsiTheme="majorBidi" w:cstheme="majorBidi"/>
          <w:lang w:eastAsia="ja-JP"/>
        </w:rPr>
        <w:t xml:space="preserve"> utilizing full trajectories</w:t>
      </w:r>
      <w:r w:rsidR="001D224F" w:rsidRPr="00C85B34">
        <w:rPr>
          <w:rFonts w:asciiTheme="majorBidi" w:hAnsiTheme="majorBidi" w:cstheme="majorBidi"/>
          <w:lang w:eastAsia="ja-JP"/>
        </w:rPr>
        <w:t xml:space="preserve"> (see Methods).</w:t>
      </w:r>
      <w:r w:rsidR="00A40FB3" w:rsidRPr="00C85B34">
        <w:rPr>
          <w:rFonts w:asciiTheme="majorBidi" w:hAnsiTheme="majorBidi" w:cstheme="majorBidi"/>
          <w:lang w:eastAsia="ja-JP"/>
        </w:rPr>
        <w:t xml:space="preserve"> </w:t>
      </w:r>
    </w:p>
    <w:p w14:paraId="3CD54553" w14:textId="25D13F9A" w:rsidR="00F973E2" w:rsidRPr="00C85B34" w:rsidRDefault="00F973E2" w:rsidP="00C85B34">
      <w:pPr>
        <w:spacing w:line="360" w:lineRule="auto"/>
        <w:rPr>
          <w:rFonts w:asciiTheme="majorBidi" w:hAnsiTheme="majorBidi" w:cstheme="majorBidi"/>
          <w:lang w:eastAsia="en-US"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0"/>
        <w:gridCol w:w="1309"/>
        <w:gridCol w:w="1465"/>
        <w:gridCol w:w="1440"/>
      </w:tblGrid>
      <w:tr w:rsidR="007F6F11" w:rsidRPr="00DC0B44" w14:paraId="7E27D99B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14429894" w14:textId="6A6FBB6E" w:rsidR="007F6F11" w:rsidRPr="00C85B34" w:rsidRDefault="007F6F11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Featur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E4192A" w14:textId="3031F2EC" w:rsidR="007F6F11" w:rsidRPr="00C85B34" w:rsidRDefault="007F6F11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Predictive Accuracy</w:t>
            </w:r>
            <w:r w:rsidR="00864F68" w:rsidRPr="00C85B34">
              <w:rPr>
                <w:rFonts w:asciiTheme="majorBidi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EA65154" w14:textId="2BE8918F" w:rsidR="007F6F11" w:rsidRPr="00C85B34" w:rsidRDefault="00097874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p-value (Mann-Whitney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8ABAA9" w14:textId="2670F95E" w:rsidR="007F6F11" w:rsidRPr="00C85B34" w:rsidRDefault="00097874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FDR</w:t>
            </w:r>
          </w:p>
        </w:tc>
      </w:tr>
      <w:tr w:rsidR="00794695" w:rsidRPr="00DC0B44" w14:paraId="0C25E15A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7BFD85BA" w14:textId="74A5C2DC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td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00186C" w14:textId="16315667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5.0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6B5B7C8" w14:textId="7DCC7738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07E-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58579C" w14:textId="28069C53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6E-10</w:t>
            </w:r>
          </w:p>
        </w:tc>
      </w:tr>
      <w:tr w:rsidR="00794695" w:rsidRPr="00DC0B44" w14:paraId="1D1C3800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13A2E0D5" w14:textId="20A7F518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95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A97FCAE" w14:textId="6672647F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4.4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3C58CFB" w14:textId="4D86409D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0E-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BE56FF" w14:textId="3269B721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.09E-08</w:t>
            </w:r>
          </w:p>
        </w:tc>
      </w:tr>
      <w:tr w:rsidR="00794695" w:rsidRPr="00DC0B44" w14:paraId="34DC8F67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7F1279C4" w14:textId="1CA33CA4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5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2D656E2" w14:textId="3D5A1647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4.4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3CFC72F" w14:textId="44156C32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.89E-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1940EE" w14:textId="04E4A22B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90E-07</w:t>
            </w:r>
          </w:p>
        </w:tc>
      </w:tr>
      <w:tr w:rsidR="00794695" w:rsidRPr="00DC0B44" w14:paraId="7C5CFEA1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3D37B858" w14:textId="522E0397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first time at quantile 0.5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DA7D6B9" w14:textId="4A4CABFE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3.8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AE52703" w14:textId="7A6F1DF0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61E-0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167395" w14:textId="13DC8B42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87E-04</w:t>
            </w:r>
          </w:p>
        </w:tc>
      </w:tr>
      <w:tr w:rsidR="00794695" w:rsidRPr="00DC0B44" w14:paraId="6E6EE805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3AB4E5BC" w14:textId="0ED71B40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ean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DE1FC2" w14:textId="6D3D2988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3.8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C7533BD" w14:textId="5E6F4AF4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24E-0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4EA079" w14:textId="6E9B58EA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85E-07</w:t>
            </w:r>
          </w:p>
        </w:tc>
      </w:tr>
      <w:tr w:rsidR="00794695" w:rsidRPr="00DC0B44" w14:paraId="78B131BD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7A9038B7" w14:textId="58AF06E3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cor shr /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9DCABCF" w14:textId="4DA8124C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2.5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1B7EA41" w14:textId="43D2D3A9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45E-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7A2B973" w14:textId="0A0EE35F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73E-14</w:t>
            </w:r>
          </w:p>
        </w:tc>
      </w:tr>
      <w:tr w:rsidR="00794695" w:rsidRPr="00DC0B44" w14:paraId="4F59BFD5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43A7ECBF" w14:textId="78357957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hr at max rate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C322D23" w14:textId="367D09E6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1.3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BFA51B5" w14:textId="75F189CE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21E-0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1D7D38" w14:textId="4E408817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93E-09</w:t>
            </w:r>
          </w:p>
        </w:tc>
      </w:tr>
      <w:tr w:rsidR="00794695" w:rsidRPr="00DC0B44" w14:paraId="46E7A709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46803BBC" w14:textId="1CB1B5B2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rate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807EA7" w14:textId="6894313F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1.3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C87A0F7" w14:textId="183237F3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88E-0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36E479" w14:textId="599914A1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48E-06</w:t>
            </w:r>
          </w:p>
        </w:tc>
      </w:tr>
      <w:tr w:rsidR="00794695" w:rsidRPr="00DC0B44" w14:paraId="5EA7D28D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6DEAF7C2" w14:textId="60B95CE5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ean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A2FBF24" w14:textId="422DB96C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0.0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4C4B70C" w14:textId="6F2F4437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09E-1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AF2193" w14:textId="0358E5F9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60E-16</w:t>
            </w:r>
          </w:p>
        </w:tc>
      </w:tr>
      <w:tr w:rsidR="00794695" w:rsidRPr="00DC0B44" w14:paraId="2F8A78AD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73CD76FF" w14:textId="047B3BD5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norm nuclear size at shr threshol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C5B0435" w14:textId="06B2FA9A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4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ABD2A90" w14:textId="1B449D78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01E-0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16B0D4" w14:textId="3259CEEC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05E-09</w:t>
            </w:r>
          </w:p>
        </w:tc>
      </w:tr>
      <w:tr w:rsidR="00794695" w:rsidRPr="00DC0B44" w14:paraId="3931710B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0D6E1757" w14:textId="3A6414C4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7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3820E1D" w14:textId="2C7D85A9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4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F646080" w14:textId="667D71CB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59E-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D6F2E8" w14:textId="75836AEF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78E-15</w:t>
            </w:r>
          </w:p>
        </w:tc>
      </w:tr>
      <w:tr w:rsidR="00794695" w:rsidRPr="00DC0B44" w14:paraId="25899B47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79373E84" w14:textId="4DAA4C22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cr at max rate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6653B3" w14:textId="19379131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4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BA5DCB6" w14:textId="03C9BA4E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26E-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10EE0F" w14:textId="6CFCE9F8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3E-04</w:t>
            </w:r>
          </w:p>
        </w:tc>
      </w:tr>
      <w:tr w:rsidR="00794695" w:rsidRPr="00DC0B44" w14:paraId="4AC7EDAC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17C69CEA" w14:textId="3DA8D2AB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5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7E8218" w14:textId="10A6C277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8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5519854" w14:textId="687F08A0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95E-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4D9E89" w14:textId="6C7AC135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10E-15</w:t>
            </w:r>
          </w:p>
        </w:tc>
      </w:tr>
      <w:tr w:rsidR="00794695" w:rsidRPr="00DC0B44" w14:paraId="7821ED82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30217ECA" w14:textId="3C52FB5A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3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009E526" w14:textId="56817127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8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6A8AD82" w14:textId="3EDECD9E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57E-1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1531BC" w14:textId="0483082F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05E-15</w:t>
            </w:r>
          </w:p>
        </w:tc>
      </w:tr>
      <w:tr w:rsidR="00794695" w:rsidRPr="00DC0B44" w14:paraId="663274A4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671306C9" w14:textId="31DDA820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time at max rate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F83B16" w14:textId="1F879E2E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8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0FFB4AD" w14:textId="30CC1A49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19E-0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C32A15" w14:textId="2119389D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15E-08</w:t>
            </w:r>
          </w:p>
        </w:tc>
      </w:tr>
      <w:tr w:rsidR="00794695" w:rsidRPr="00DC0B44" w14:paraId="69D3E091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0F9CE0F0" w14:textId="5F9DAD8F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time at max rate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06E1C46" w14:textId="3F182E93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8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B3F6F09" w14:textId="1DBF9F43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26E-0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93A2A7" w14:textId="5B4D895B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10E-08</w:t>
            </w:r>
          </w:p>
        </w:tc>
      </w:tr>
      <w:tr w:rsidR="00794695" w:rsidRPr="00DC0B44" w14:paraId="758C6B7E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4D689A5E" w14:textId="489B54DB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first time at quantile 0.95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F6DB52" w14:textId="0A132583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5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948A417" w14:textId="1B92BECD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33E-0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CBF540" w14:textId="67AE7864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.10E-04</w:t>
            </w:r>
          </w:p>
        </w:tc>
      </w:tr>
      <w:tr w:rsidR="00794695" w:rsidRPr="00DC0B44" w14:paraId="620A47BA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5A43D8AD" w14:textId="2B4D7DD4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first time at quantile 0.95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7DC516A" w14:textId="56E0FE43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5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A2C5747" w14:textId="10873ECA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33E-0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1D1DB9" w14:textId="2F8074D2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.41E-04</w:t>
            </w:r>
          </w:p>
        </w:tc>
      </w:tr>
      <w:tr w:rsidR="00794695" w:rsidRPr="00DC0B44" w14:paraId="0FF297BB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179CC94F" w14:textId="6E0E60EC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nuclear size at max rate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4E3A547" w14:textId="38A92643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5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C4893DF" w14:textId="4C2D9ACD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92E-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5DAE3F" w14:textId="0C9888BC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47E-02</w:t>
            </w:r>
          </w:p>
        </w:tc>
      </w:tr>
      <w:tr w:rsidR="00794695" w:rsidRPr="00DC0B44" w14:paraId="720CB551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4273F57A" w14:textId="52C25B1A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3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59D29D3" w14:textId="052DE73D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9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295A820F" w14:textId="4D0CCD20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38E-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3C3D6A" w14:textId="7F2626C7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.36E-03</w:t>
            </w:r>
          </w:p>
        </w:tc>
      </w:tr>
      <w:tr w:rsidR="00794695" w:rsidRPr="00DC0B44" w14:paraId="353FE9C0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10BCD778" w14:textId="75AA9E8B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95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7A2C294" w14:textId="2D913D3F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9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A0F7324" w14:textId="37E77261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.19E-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DC121F1" w14:textId="451BBA92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15E-04</w:t>
            </w:r>
          </w:p>
        </w:tc>
      </w:tr>
      <w:tr w:rsidR="00794695" w:rsidRPr="00DC0B44" w14:paraId="164FA10F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6692D2A1" w14:textId="53D149E1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nuclear size at max rate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9A74A2C" w14:textId="1F0C2A96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9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1D5521A" w14:textId="30CA7AE9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18E-0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BB7A4D" w14:textId="62D9FBE2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42E-09</w:t>
            </w:r>
          </w:p>
        </w:tc>
      </w:tr>
      <w:tr w:rsidR="00794695" w:rsidRPr="00DC0B44" w14:paraId="16195B8D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1B65A17C" w14:textId="5FA0F2A1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first time at quantile 0.5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F0DEC7" w14:textId="3C88E90C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3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79F2BC5" w14:textId="6B61540A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61E-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5EF63D" w14:textId="0FE1E5F1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10E-07</w:t>
            </w:r>
          </w:p>
        </w:tc>
      </w:tr>
      <w:tr w:rsidR="00794695" w:rsidRPr="00DC0B44" w14:paraId="34C5FBA3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48064F4F" w14:textId="683F0E03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td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51D571A" w14:textId="56098386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3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1A34C46" w14:textId="46077DE0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40E-0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B1EC60" w14:textId="2874DE2E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02E-06</w:t>
            </w:r>
          </w:p>
        </w:tc>
      </w:tr>
      <w:tr w:rsidR="00794695" w:rsidRPr="00DC0B44" w14:paraId="705AE4C6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263FCBC7" w14:textId="267C6274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lastRenderedPageBreak/>
              <w:t>AUC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8794836" w14:textId="0CD9CA85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3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FD4454A" w14:textId="1A3B03A5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56E-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730385" w14:textId="650794AD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3E-04</w:t>
            </w:r>
          </w:p>
        </w:tc>
      </w:tr>
      <w:tr w:rsidR="00794695" w:rsidRPr="00DC0B44" w14:paraId="58E92B1F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391185F6" w14:textId="6EDF927A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hr at max rate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04CFBEA" w14:textId="1203462A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3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4694022" w14:textId="22A765D8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67E-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CE4991" w14:textId="0AFAC5DF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01E-05</w:t>
            </w:r>
          </w:p>
        </w:tc>
      </w:tr>
      <w:tr w:rsidR="00794695" w:rsidRPr="00DC0B44" w14:paraId="16C88C97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2D7CEF5F" w14:textId="5185AA8B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rate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CF7EA2D" w14:textId="0FEC689F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3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DDF91F2" w14:textId="7B76523B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14E-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EEC356" w14:textId="053DA3AA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24E-03</w:t>
            </w:r>
          </w:p>
        </w:tc>
      </w:tr>
      <w:tr w:rsidR="00794695" w:rsidRPr="00DC0B44" w14:paraId="6C0F8526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752055CD" w14:textId="28BC588C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nuclear size at max rate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4887ED9" w14:textId="5C9DB7A4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3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37741E5" w14:textId="299B050B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91E-0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27B9CC" w14:textId="3B1D3124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08E-07</w:t>
            </w:r>
          </w:p>
        </w:tc>
      </w:tr>
      <w:tr w:rsidR="00794695" w:rsidRPr="00DC0B44" w14:paraId="76966966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0D320330" w14:textId="69F30A1E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5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B0FCBD" w14:textId="2BD80B26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5.6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ADCB041" w14:textId="1A307A03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64E-0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F62A666" w14:textId="50C58A53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38E-02</w:t>
            </w:r>
          </w:p>
        </w:tc>
      </w:tr>
      <w:tr w:rsidR="00794695" w:rsidRPr="00DC0B44" w14:paraId="7F75E6CB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40D722C5" w14:textId="455865B3" w:rsidR="00794695" w:rsidRPr="00C85B34" w:rsidRDefault="00794695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ean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85DBDE7" w14:textId="6B424BCE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5.0%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F4B14B1" w14:textId="69631E7C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.38E-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65B8F8" w14:textId="1A95769B" w:rsidR="00794695" w:rsidRPr="00C85B34" w:rsidRDefault="00794695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64E-02</w:t>
            </w:r>
          </w:p>
        </w:tc>
      </w:tr>
    </w:tbl>
    <w:p w14:paraId="7F873006" w14:textId="46FAA386" w:rsidR="00864F68" w:rsidRPr="00C85B34" w:rsidRDefault="00864F68" w:rsidP="00C85B34">
      <w:pPr>
        <w:spacing w:line="360" w:lineRule="auto"/>
        <w:rPr>
          <w:rFonts w:asciiTheme="majorBidi" w:hAnsiTheme="majorBidi" w:cstheme="majorBidi"/>
          <w:lang w:eastAsia="en-US"/>
        </w:rPr>
      </w:pPr>
    </w:p>
    <w:p w14:paraId="5EC1650B" w14:textId="1F150717" w:rsidR="006609B6" w:rsidRPr="00C85B34" w:rsidRDefault="00864F68" w:rsidP="00C85B34">
      <w:pPr>
        <w:spacing w:line="360" w:lineRule="auto"/>
        <w:rPr>
          <w:rFonts w:asciiTheme="majorBidi" w:hAnsiTheme="majorBidi" w:cstheme="majorBidi"/>
          <w:lang w:eastAsia="en-US"/>
        </w:rPr>
      </w:pPr>
      <w:r w:rsidRPr="00C85B34">
        <w:rPr>
          <w:rFonts w:asciiTheme="majorBidi" w:hAnsiTheme="majorBidi" w:cstheme="majorBidi"/>
          <w:lang w:eastAsia="en-US"/>
        </w:rPr>
        <w:t xml:space="preserve">* </w:t>
      </w:r>
      <w:r w:rsidRPr="00C85B34">
        <w:rPr>
          <w:rFonts w:asciiTheme="majorBidi" w:hAnsiTheme="majorBidi" w:cstheme="majorBidi"/>
          <w:lang w:eastAsia="ja-JP"/>
        </w:rPr>
        <w:t>Predictive accuracy reflects the ability of a discrimination model to separate the data into asymmetrically divided vs. undivided cells.</w:t>
      </w:r>
      <w:r w:rsidR="00A40FB3" w:rsidRPr="00C85B34">
        <w:rPr>
          <w:rFonts w:asciiTheme="majorBidi" w:hAnsiTheme="majorBidi" w:cstheme="majorBidi"/>
          <w:lang w:eastAsia="ja-JP"/>
        </w:rPr>
        <w:t xml:space="preserve"> Only significant (FDR</w:t>
      </w:r>
      <w:r w:rsidR="00C97E96" w:rsidRPr="00C85B34">
        <w:rPr>
          <w:rFonts w:asciiTheme="majorBidi" w:hAnsiTheme="majorBidi" w:cstheme="majorBidi"/>
          <w:lang w:eastAsia="ja-JP"/>
        </w:rPr>
        <w:t xml:space="preserve"> </w:t>
      </w:r>
      <w:r w:rsidR="00A40FB3" w:rsidRPr="00C85B34">
        <w:rPr>
          <w:rFonts w:asciiTheme="majorBidi" w:hAnsiTheme="majorBidi" w:cstheme="majorBidi"/>
          <w:lang w:eastAsia="ja-JP"/>
        </w:rPr>
        <w:t>&lt;</w:t>
      </w:r>
      <w:r w:rsidR="00C97E96" w:rsidRPr="00C85B34">
        <w:rPr>
          <w:rFonts w:asciiTheme="majorBidi" w:hAnsiTheme="majorBidi" w:cstheme="majorBidi"/>
          <w:lang w:eastAsia="ja-JP"/>
        </w:rPr>
        <w:t xml:space="preserve"> </w:t>
      </w:r>
      <w:r w:rsidR="00A40FB3" w:rsidRPr="00C85B34">
        <w:rPr>
          <w:rFonts w:asciiTheme="majorBidi" w:hAnsiTheme="majorBidi" w:cstheme="majorBidi"/>
          <w:lang w:eastAsia="ja-JP"/>
        </w:rPr>
        <w:t>0.001) features with a predictive accuracy &gt; 75% are shown.</w:t>
      </w:r>
    </w:p>
    <w:p w14:paraId="57809BB6" w14:textId="6AEDCA8C" w:rsidR="0067553A" w:rsidRPr="00C85B34" w:rsidRDefault="006609B6" w:rsidP="00C85B34">
      <w:pPr>
        <w:spacing w:line="360" w:lineRule="auto"/>
        <w:rPr>
          <w:rFonts w:asciiTheme="majorBidi" w:hAnsiTheme="majorBidi" w:cstheme="majorBidi"/>
          <w:lang w:eastAsia="en-US"/>
        </w:rPr>
      </w:pPr>
      <w:r w:rsidRPr="00C85B34">
        <w:rPr>
          <w:rFonts w:asciiTheme="majorBidi" w:hAnsiTheme="majorBidi" w:cstheme="majorBidi"/>
          <w:lang w:eastAsia="en-US"/>
        </w:rPr>
        <w:br w:type="page"/>
      </w:r>
      <w:r w:rsidR="0067553A" w:rsidRPr="00C85B34">
        <w:rPr>
          <w:rFonts w:asciiTheme="majorBidi" w:hAnsiTheme="majorBidi" w:cstheme="majorBidi"/>
          <w:b/>
          <w:bCs/>
          <w:lang w:eastAsia="ja-JP"/>
        </w:rPr>
        <w:lastRenderedPageBreak/>
        <w:t xml:space="preserve">Extended Data Table </w:t>
      </w:r>
      <w:r w:rsidR="0067553A" w:rsidRPr="00C85B34">
        <w:rPr>
          <w:rFonts w:asciiTheme="majorBidi" w:hAnsiTheme="majorBidi" w:cstheme="majorBidi"/>
          <w:b/>
          <w:bCs/>
        </w:rPr>
        <w:t>2</w:t>
      </w:r>
      <w:r w:rsidR="0067553A" w:rsidRPr="00C85B34">
        <w:rPr>
          <w:rFonts w:asciiTheme="majorBidi" w:hAnsiTheme="majorBidi" w:cstheme="majorBidi"/>
          <w:b/>
          <w:bCs/>
          <w:lang w:eastAsia="ja-JP"/>
        </w:rPr>
        <w:t>.</w:t>
      </w:r>
      <w:r w:rsidR="0067553A" w:rsidRPr="00C85B34">
        <w:rPr>
          <w:rFonts w:asciiTheme="majorBidi" w:hAnsiTheme="majorBidi" w:cstheme="majorBidi"/>
          <w:lang w:eastAsia="ja-JP"/>
        </w:rPr>
        <w:t xml:space="preserve"> Predictive features from the </w:t>
      </w:r>
      <w:r w:rsidR="0067553A" w:rsidRPr="00C85B34">
        <w:rPr>
          <w:rFonts w:asciiTheme="majorBidi" w:hAnsiTheme="majorBidi" w:cstheme="majorBidi"/>
        </w:rPr>
        <w:t>confocal</w:t>
      </w:r>
      <w:r w:rsidR="0067553A" w:rsidRPr="00C85B34">
        <w:rPr>
          <w:rFonts w:asciiTheme="majorBidi" w:hAnsiTheme="majorBidi" w:cstheme="majorBidi"/>
          <w:lang w:eastAsia="ja-JP"/>
        </w:rPr>
        <w:t xml:space="preserve"> data</w:t>
      </w:r>
      <w:r w:rsidR="0065360C" w:rsidRPr="00C85B34">
        <w:rPr>
          <w:rFonts w:asciiTheme="majorBidi" w:hAnsiTheme="majorBidi" w:cstheme="majorBidi"/>
          <w:lang w:eastAsia="ja-JP"/>
        </w:rPr>
        <w:t xml:space="preserve"> utilizing full trajectories</w:t>
      </w:r>
      <w:r w:rsidR="00864F68" w:rsidRPr="00C85B34">
        <w:rPr>
          <w:rFonts w:asciiTheme="majorBidi" w:hAnsiTheme="majorBidi" w:cstheme="majorBidi"/>
          <w:lang w:eastAsia="ja-JP"/>
        </w:rPr>
        <w:t>.</w:t>
      </w:r>
      <w:r w:rsidR="0067553A" w:rsidRPr="00C85B34">
        <w:rPr>
          <w:rFonts w:asciiTheme="majorBidi" w:hAnsiTheme="majorBidi" w:cstheme="majorBidi"/>
          <w:lang w:eastAsia="ja-JP"/>
        </w:rPr>
        <w:t xml:space="preserve"> </w:t>
      </w:r>
    </w:p>
    <w:p w14:paraId="168BD0B5" w14:textId="2689226E" w:rsidR="003C76A0" w:rsidRPr="00C85B34" w:rsidRDefault="003C76A0" w:rsidP="00C85B34">
      <w:pPr>
        <w:spacing w:line="360" w:lineRule="auto"/>
        <w:rPr>
          <w:rFonts w:asciiTheme="majorBidi" w:hAnsiTheme="majorBidi" w:cstheme="majorBidi"/>
          <w:b/>
          <w:bCs/>
          <w:color w:val="000000"/>
        </w:rPr>
      </w:pP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0"/>
        <w:gridCol w:w="1300"/>
        <w:gridCol w:w="1300"/>
        <w:gridCol w:w="1300"/>
      </w:tblGrid>
      <w:tr w:rsidR="00EB6432" w:rsidRPr="00DC0B44" w14:paraId="437DECD8" w14:textId="77777777" w:rsidTr="00EB6432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07AFEEB0" w14:textId="020210BC" w:rsidR="00EB6432" w:rsidRPr="00C85B34" w:rsidRDefault="00EB6432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Feature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364787C" w14:textId="6237131F" w:rsidR="00EB6432" w:rsidRPr="00C85B34" w:rsidRDefault="00EB6432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Predictive Accuracy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6ED668" w14:textId="06ECACAD" w:rsidR="00EB6432" w:rsidRPr="00C85B34" w:rsidRDefault="0003080F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p-value (Mann-Whitney)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72437CF" w14:textId="78A3E619" w:rsidR="00EB6432" w:rsidRPr="00C85B34" w:rsidRDefault="0003080F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FDR</w:t>
            </w:r>
          </w:p>
        </w:tc>
      </w:tr>
      <w:tr w:rsidR="003D3CEA" w:rsidRPr="00DC0B44" w14:paraId="0CBA5A1D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2D3A349B" w14:textId="6F57D6C8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5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D00D6CE" w14:textId="17D7A16F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0.8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3D7508" w14:textId="4658CCA8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69E-9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BF5F5E" w14:textId="57B01EC0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01E-88</w:t>
            </w:r>
          </w:p>
        </w:tc>
      </w:tr>
      <w:tr w:rsidR="003D3CEA" w:rsidRPr="00DC0B44" w14:paraId="12C1704B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641FD084" w14:textId="1A987DCD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hr at max rate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38F4AD2" w14:textId="671ED0FA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7.0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B361F3A" w14:textId="2443E6CE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63E-8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658ABBF" w14:textId="5BFA3A76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.45E-84</w:t>
            </w:r>
          </w:p>
        </w:tc>
      </w:tr>
      <w:tr w:rsidR="003D3CEA" w:rsidRPr="00DC0B44" w14:paraId="5AE32D91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21FD9FAD" w14:textId="29A1A19A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ean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9E36CB1" w14:textId="38C15787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5.4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CD88A9" w14:textId="6C47B3ED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47E-8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C008461" w14:textId="15CE7BCB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56E-87</w:t>
            </w:r>
          </w:p>
        </w:tc>
      </w:tr>
      <w:tr w:rsidR="003D3CEA" w:rsidRPr="00DC0B44" w14:paraId="0C11785B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5857F395" w14:textId="2D6FD56B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hr at max rate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1288826" w14:textId="365B25F7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5.4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AFBFEA8" w14:textId="61CC4221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24E-8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655F9A" w14:textId="7411DE2D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02E-79</w:t>
            </w:r>
          </w:p>
        </w:tc>
      </w:tr>
      <w:tr w:rsidR="003D3CEA" w:rsidRPr="00DC0B44" w14:paraId="1A4B60A4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1542F3A2" w14:textId="6C855DA7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time from theshold to en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8946A6" w14:textId="5366D2DE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5.1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1681C01" w14:textId="2AB46A96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4E-5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2073A10" w14:textId="6669D175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.19E-58</w:t>
            </w:r>
          </w:p>
        </w:tc>
      </w:tr>
      <w:tr w:rsidR="003D3CEA" w:rsidRPr="00DC0B44" w14:paraId="02172D24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58C72B8C" w14:textId="049574F6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95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BDE8DFF" w14:textId="74B4B3B7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5.1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3FA5E4E" w14:textId="535F7614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18E-8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700BB1D" w14:textId="1041CE30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46E-79</w:t>
            </w:r>
          </w:p>
        </w:tc>
      </w:tr>
      <w:tr w:rsidR="003D3CEA" w:rsidRPr="00DC0B44" w14:paraId="7DB05FB2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4E2B7D3E" w14:textId="478FB0A6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rate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5709215" w14:textId="6E78A665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4.3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A1294F" w14:textId="25946595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86E-7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BABB4E" w14:textId="4909C664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89E-77</w:t>
            </w:r>
          </w:p>
        </w:tc>
      </w:tr>
      <w:tr w:rsidR="003D3CEA" w:rsidRPr="00DC0B44" w14:paraId="695D5DC5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725430FD" w14:textId="170CCC30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E84788" w14:textId="61020974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1.6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0CFC5B" w14:textId="263193F0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.31E-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13A01A1" w14:textId="57052E23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34E-74</w:t>
            </w:r>
          </w:p>
        </w:tc>
      </w:tr>
      <w:tr w:rsidR="003D3CEA" w:rsidRPr="00DC0B44" w14:paraId="7659F7B9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3DE33811" w14:textId="7CC7C748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norm nuclear size at shr threshol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0EAB46C" w14:textId="17351BCE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7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1881AD" w14:textId="6B78710B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99E-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233C002" w14:textId="0695B094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.13E-52</w:t>
            </w:r>
          </w:p>
        </w:tc>
      </w:tr>
      <w:tr w:rsidR="003D3CEA" w:rsidRPr="00DC0B44" w14:paraId="308378EA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74815CBB" w14:textId="37A3E1BA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cv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1CF5AC3" w14:textId="25176CBF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7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AD9A2D0" w14:textId="0EB39C81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7E-5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47D356" w14:textId="1B87AE6C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.43E-53</w:t>
            </w:r>
          </w:p>
        </w:tc>
      </w:tr>
      <w:tr w:rsidR="003D3CEA" w:rsidRPr="00DC0B44" w14:paraId="457287F5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3EC2676C" w14:textId="3F3B297F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first time at quantile 0.5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3067FD6" w14:textId="5BB3B2D2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3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B631A45" w14:textId="17DFF949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28E-3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3F3A7A0" w14:textId="066B1494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52E-37</w:t>
            </w:r>
          </w:p>
        </w:tc>
      </w:tr>
      <w:tr w:rsidR="003D3CEA" w:rsidRPr="00DC0B44" w14:paraId="306A4072" w14:textId="77777777" w:rsidTr="0071111E">
        <w:trPr>
          <w:trHeight w:val="320"/>
        </w:trPr>
        <w:tc>
          <w:tcPr>
            <w:tcW w:w="4700" w:type="dxa"/>
            <w:shd w:val="clear" w:color="auto" w:fill="auto"/>
            <w:noWrap/>
            <w:vAlign w:val="bottom"/>
          </w:tcPr>
          <w:p w14:paraId="55D68BE2" w14:textId="550127F0" w:rsidR="003D3CEA" w:rsidRPr="00C85B34" w:rsidRDefault="003D3CEA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td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C13AB0" w14:textId="2866088B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4%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9F546C1" w14:textId="6D62749D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91E-6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1A84BA2" w14:textId="7520AD1C" w:rsidR="003D3CEA" w:rsidRPr="00C85B34" w:rsidRDefault="003D3CEA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45E-68</w:t>
            </w:r>
          </w:p>
        </w:tc>
      </w:tr>
    </w:tbl>
    <w:p w14:paraId="32BBE2EB" w14:textId="77777777" w:rsidR="003D3CEA" w:rsidRPr="00C85B34" w:rsidRDefault="003D3CEA" w:rsidP="00C85B34">
      <w:pPr>
        <w:spacing w:line="360" w:lineRule="auto"/>
        <w:rPr>
          <w:rFonts w:asciiTheme="majorBidi" w:hAnsiTheme="majorBidi" w:cstheme="majorBidi"/>
        </w:rPr>
      </w:pPr>
    </w:p>
    <w:p w14:paraId="382B8E78" w14:textId="0975C5D6" w:rsidR="00CD5FAE" w:rsidRPr="007578F0" w:rsidRDefault="00864F68" w:rsidP="00C85B34">
      <w:pPr>
        <w:spacing w:line="360" w:lineRule="auto"/>
        <w:rPr>
          <w:rFonts w:asciiTheme="majorBidi" w:hAnsiTheme="majorBidi" w:cstheme="majorBidi"/>
          <w:lang w:eastAsia="en-US"/>
        </w:rPr>
      </w:pPr>
      <w:r w:rsidRPr="00C85B34">
        <w:rPr>
          <w:rFonts w:asciiTheme="majorBidi" w:hAnsiTheme="majorBidi" w:cstheme="majorBidi"/>
        </w:rPr>
        <w:t>*</w:t>
      </w:r>
      <w:r w:rsidRPr="00C85B34">
        <w:rPr>
          <w:rFonts w:asciiTheme="majorBidi" w:hAnsiTheme="majorBidi" w:cstheme="majorBidi"/>
          <w:lang w:eastAsia="ja-JP"/>
        </w:rPr>
        <w:t xml:space="preserve"> Predictive accuracy reflects the ability of a discrimination model to separate the data into asymmetrically divided and undivided cells. </w:t>
      </w:r>
      <w:r w:rsidR="005A0F69" w:rsidRPr="00C85B34">
        <w:rPr>
          <w:rFonts w:asciiTheme="majorBidi" w:hAnsiTheme="majorBidi" w:cstheme="majorBidi"/>
          <w:lang w:eastAsia="ja-JP"/>
        </w:rPr>
        <w:t>Only significant (FDR</w:t>
      </w:r>
      <w:r w:rsidR="00C97E96" w:rsidRPr="00C85B34">
        <w:rPr>
          <w:rFonts w:asciiTheme="majorBidi" w:hAnsiTheme="majorBidi" w:cstheme="majorBidi"/>
          <w:lang w:eastAsia="ja-JP"/>
        </w:rPr>
        <w:t xml:space="preserve"> </w:t>
      </w:r>
      <w:r w:rsidR="005A0F69" w:rsidRPr="00C85B34">
        <w:rPr>
          <w:rFonts w:asciiTheme="majorBidi" w:hAnsiTheme="majorBidi" w:cstheme="majorBidi"/>
          <w:lang w:eastAsia="ja-JP"/>
        </w:rPr>
        <w:t>&lt;</w:t>
      </w:r>
      <w:r w:rsidR="00C97E96" w:rsidRPr="00C85B34">
        <w:rPr>
          <w:rFonts w:asciiTheme="majorBidi" w:hAnsiTheme="majorBidi" w:cstheme="majorBidi"/>
          <w:lang w:eastAsia="ja-JP"/>
        </w:rPr>
        <w:t xml:space="preserve"> </w:t>
      </w:r>
      <w:r w:rsidR="005A0F69" w:rsidRPr="00C85B34">
        <w:rPr>
          <w:rFonts w:asciiTheme="majorBidi" w:hAnsiTheme="majorBidi" w:cstheme="majorBidi"/>
          <w:lang w:eastAsia="ja-JP"/>
        </w:rPr>
        <w:t>0.001) features with a predictive accuracy &gt; 75% are shown.</w:t>
      </w:r>
      <w:r w:rsidR="00CD5FAE" w:rsidRPr="00C85B34">
        <w:rPr>
          <w:rFonts w:asciiTheme="majorBidi" w:hAnsiTheme="majorBidi" w:cstheme="majorBidi"/>
          <w:b/>
          <w:bCs/>
        </w:rPr>
        <w:br w:type="page"/>
      </w:r>
    </w:p>
    <w:p w14:paraId="2D3801D7" w14:textId="66BEA29F" w:rsidR="008A0A3B" w:rsidRPr="00C85B34" w:rsidRDefault="00603084" w:rsidP="00C85B34">
      <w:pPr>
        <w:spacing w:line="360" w:lineRule="auto"/>
        <w:rPr>
          <w:rFonts w:asciiTheme="majorBidi" w:hAnsiTheme="majorBidi" w:cstheme="majorBidi"/>
          <w:b/>
          <w:bCs/>
        </w:rPr>
      </w:pPr>
      <w:r w:rsidRPr="00C85B34">
        <w:rPr>
          <w:rFonts w:asciiTheme="majorBidi" w:hAnsiTheme="majorBidi" w:cstheme="majorBidi"/>
          <w:b/>
          <w:bCs/>
        </w:rPr>
        <w:lastRenderedPageBreak/>
        <w:t>Extended Data Table 3.</w:t>
      </w:r>
      <w:r w:rsidRPr="00C85B34">
        <w:rPr>
          <w:rFonts w:asciiTheme="majorBidi" w:hAnsiTheme="majorBidi" w:cstheme="majorBidi"/>
        </w:rPr>
        <w:t xml:space="preserve"> </w:t>
      </w:r>
      <w:r w:rsidR="008A0A3B" w:rsidRPr="00C85B34">
        <w:rPr>
          <w:rFonts w:asciiTheme="majorBidi" w:hAnsiTheme="majorBidi" w:cstheme="majorBidi"/>
          <w:lang w:eastAsia="ja-JP"/>
        </w:rPr>
        <w:t>Predictive features from the light sheet data utilizing separated trajectories</w:t>
      </w:r>
      <w:r w:rsidR="00CD3CA6" w:rsidRPr="00C85B34">
        <w:rPr>
          <w:rFonts w:asciiTheme="majorBidi" w:hAnsiTheme="majorBidi" w:cstheme="majorBidi"/>
          <w:lang w:eastAsia="ja-JP"/>
        </w:rPr>
        <w:t xml:space="preserve"> (see Methods)</w:t>
      </w:r>
      <w:r w:rsidR="001D224F" w:rsidRPr="00C85B34">
        <w:rPr>
          <w:rFonts w:asciiTheme="majorBidi" w:hAnsiTheme="majorBidi" w:cstheme="majorBidi"/>
          <w:lang w:eastAsia="ja-JP"/>
        </w:rPr>
        <w:t>.</w:t>
      </w:r>
    </w:p>
    <w:p w14:paraId="184DF13E" w14:textId="58AB6A13" w:rsidR="0067553A" w:rsidRPr="00C85B34" w:rsidRDefault="0067553A" w:rsidP="00C85B34">
      <w:pPr>
        <w:spacing w:line="360" w:lineRule="auto"/>
        <w:rPr>
          <w:rFonts w:asciiTheme="majorBidi" w:hAnsiTheme="majorBidi" w:cstheme="majorBidi"/>
        </w:rPr>
      </w:pPr>
    </w:p>
    <w:tbl>
      <w:tblPr>
        <w:tblW w:w="8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40"/>
        <w:gridCol w:w="1309"/>
        <w:gridCol w:w="1372"/>
        <w:gridCol w:w="1372"/>
      </w:tblGrid>
      <w:tr w:rsidR="00255F28" w:rsidRPr="00DC0B44" w14:paraId="3B48918D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7405EFE8" w14:textId="5092DB5E" w:rsidR="00255F28" w:rsidRPr="00C85B34" w:rsidRDefault="00255F28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Featur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D18833" w14:textId="3CA5D4EF" w:rsidR="00255F28" w:rsidRPr="00C85B34" w:rsidRDefault="00255F28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Predictive Accuracy*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B62DC2D" w14:textId="50F22E20" w:rsidR="00255F28" w:rsidRPr="00C85B34" w:rsidRDefault="00255F28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p-value (Mann-Whitney)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AA58768" w14:textId="3C4CA874" w:rsidR="00255F28" w:rsidRPr="00C85B34" w:rsidRDefault="00255F28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FDR</w:t>
            </w:r>
          </w:p>
        </w:tc>
      </w:tr>
      <w:tr w:rsidR="00A40FB3" w:rsidRPr="00DC0B44" w14:paraId="4C40B2A0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7456FF91" w14:textId="772B9C43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hr levels at norm nuclear window of 0.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974C0C" w14:textId="5F16B1F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3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F4D3143" w14:textId="04B66C36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8E-6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F67CD6C" w14:textId="6562036B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79E-62</w:t>
            </w:r>
          </w:p>
        </w:tc>
      </w:tr>
      <w:tr w:rsidR="00A40FB3" w:rsidRPr="00DC0B44" w14:paraId="59FE8756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91190D8" w14:textId="7C2A1BB9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hr levels at norm nuclear window of 0.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1EE9DCF" w14:textId="7676921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3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A290B42" w14:textId="3DCEC52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44E-6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3A19C86" w14:textId="406D884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36E-61</w:t>
            </w:r>
          </w:p>
        </w:tc>
      </w:tr>
      <w:tr w:rsidR="00A40FB3" w:rsidRPr="00DC0B44" w14:paraId="05E09ED8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BD560BF" w14:textId="451237AE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hr levels at norm nuclear window of 0.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3ED66F0" w14:textId="66EEDBE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1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592E013" w14:textId="7477615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44E-6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EAB1F67" w14:textId="22DE55C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16E-62</w:t>
            </w:r>
          </w:p>
        </w:tc>
      </w:tr>
      <w:tr w:rsidR="00A40FB3" w:rsidRPr="00DC0B44" w14:paraId="0CADC617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149AD319" w14:textId="468E2B15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hr levels at norm nuclear window of 0.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2A12C4B" w14:textId="5717926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1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C2CF44A" w14:textId="3E586816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07E-5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3A499D0" w14:textId="609DF8B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55E-57</w:t>
            </w:r>
          </w:p>
        </w:tc>
      </w:tr>
      <w:tr w:rsidR="00A40FB3" w:rsidRPr="00DC0B44" w14:paraId="449D873F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06E13571" w14:textId="275AA34D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norm nuclear size at shr threshol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8CBDE5C" w14:textId="5B37844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0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01E2CA4" w14:textId="7BD9B62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57E-51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0A35269" w14:textId="6A2E291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7E-50</w:t>
            </w:r>
          </w:p>
        </w:tc>
      </w:tr>
      <w:tr w:rsidR="00A40FB3" w:rsidRPr="00DC0B44" w14:paraId="66C4ABA5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A5A5486" w14:textId="07EB74A2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cr levels at norm nuclear window of 0.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6699450" w14:textId="6EE62871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9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B6B8FAA" w14:textId="0EAA5CBB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.00E-5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87334FE" w14:textId="38B4382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42E-54</w:t>
            </w:r>
          </w:p>
        </w:tc>
      </w:tr>
      <w:tr w:rsidR="00A40FB3" w:rsidRPr="00DC0B44" w14:paraId="65E1D8E3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1F9BBB3" w14:textId="74DA9E7B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cr levels at norm nuclear window of 0.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4A284F1" w14:textId="01FED9F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6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9D2CCE4" w14:textId="28FD516B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99E-5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70B41A2" w14:textId="19294A8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78E-56</w:t>
            </w:r>
          </w:p>
        </w:tc>
      </w:tr>
      <w:tr w:rsidR="00A40FB3" w:rsidRPr="00DC0B44" w14:paraId="7EF56CE8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44A7208" w14:textId="601D8AB7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cr levels at norm nuclear window of 0.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055028" w14:textId="685F6E9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6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1E0F1AA" w14:textId="3023589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45E-4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DA3C626" w14:textId="570ABE1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37E-46</w:t>
            </w:r>
          </w:p>
        </w:tc>
      </w:tr>
      <w:tr w:rsidR="00A40FB3" w:rsidRPr="00DC0B44" w14:paraId="215EFE27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85FED9A" w14:textId="522AA63C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norm nuclear size at scr threshol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32B0763" w14:textId="493822A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5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4C71DA9" w14:textId="0995B510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00E-41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5C994D2" w14:textId="4F4FE53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80E-40</w:t>
            </w:r>
          </w:p>
        </w:tc>
      </w:tr>
      <w:tr w:rsidR="00A40FB3" w:rsidRPr="00DC0B44" w14:paraId="023E0B93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5448EB0B" w14:textId="4719C7AC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td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C6DECC6" w14:textId="430DF70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4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021315B" w14:textId="09CA0CA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.04E-36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46F7090" w14:textId="27541EF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64E-35</w:t>
            </w:r>
          </w:p>
        </w:tc>
      </w:tr>
      <w:tr w:rsidR="00A40FB3" w:rsidRPr="00DC0B44" w14:paraId="0FE4AEC0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14EAFEA" w14:textId="61358BDA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hr levels at norm nuclear window of 0.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2BF6F9C" w14:textId="5E43100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2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529AF14" w14:textId="4DCA8A40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12E-4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B2E7254" w14:textId="6E268B7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24E-47</w:t>
            </w:r>
          </w:p>
        </w:tc>
      </w:tr>
      <w:tr w:rsidR="00A40FB3" w:rsidRPr="00DC0B44" w14:paraId="10F2D3B5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5310B1FF" w14:textId="57C07838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hr levels at norm nuclear window of 0.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8970F5" w14:textId="0DD0D41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2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DBF415E" w14:textId="1F651E5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29E-3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D3B8F3D" w14:textId="054AD5D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18E-34</w:t>
            </w:r>
          </w:p>
        </w:tc>
      </w:tr>
      <w:tr w:rsidR="00A40FB3" w:rsidRPr="00DC0B44" w14:paraId="3110E196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EB0713D" w14:textId="22FA5CD8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norm nuclear size at first shr level of 0.0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1F50A9F" w14:textId="79C885B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1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0A57152" w14:textId="1CBF712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01E-2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5F91E6C" w14:textId="77641EA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32E-28</w:t>
            </w:r>
          </w:p>
        </w:tc>
      </w:tr>
      <w:tr w:rsidR="00A40FB3" w:rsidRPr="00DC0B44" w14:paraId="11E49C54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FAB14DA" w14:textId="56F91628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cv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4BD57A" w14:textId="2CD3D19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1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5495A8D" w14:textId="551BD476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78E-4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A2393AA" w14:textId="27B2877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20E-44</w:t>
            </w:r>
          </w:p>
        </w:tc>
      </w:tr>
      <w:tr w:rsidR="00A40FB3" w:rsidRPr="00DC0B44" w14:paraId="52C17A72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0A4E0581" w14:textId="0703967B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95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E35E82C" w14:textId="2FB0B3A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0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518D6AC" w14:textId="28E874F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24E-3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4F05389" w14:textId="78DB1DA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34E-35</w:t>
            </w:r>
          </w:p>
        </w:tc>
      </w:tr>
      <w:tr w:rsidR="00A40FB3" w:rsidRPr="00DC0B44" w14:paraId="1D62981D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38352C9" w14:textId="090CD920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5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0BCE06" w14:textId="4CF24B1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0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FEB9054" w14:textId="06384AA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79E-4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B0C9952" w14:textId="3894246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61E-44</w:t>
            </w:r>
          </w:p>
        </w:tc>
      </w:tr>
      <w:tr w:rsidR="00A40FB3" w:rsidRPr="00DC0B44" w14:paraId="3267B0A9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A724249" w14:textId="264597C7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cr levels at norm nuclear window of 0.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C65DBBD" w14:textId="56DC79A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AABA6BF" w14:textId="63338C4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27E-3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628B2FF" w14:textId="4B9A4C40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48E-34</w:t>
            </w:r>
          </w:p>
        </w:tc>
      </w:tr>
      <w:tr w:rsidR="00A40FB3" w:rsidRPr="00DC0B44" w14:paraId="60ECF334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EF11CEF" w14:textId="796C0AC3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2EFD8FD" w14:textId="40E5E10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664256C" w14:textId="4DF6FC6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4E-39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AFC6CF7" w14:textId="173D9EA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09E-38</w:t>
            </w:r>
          </w:p>
        </w:tc>
      </w:tr>
      <w:tr w:rsidR="00A40FB3" w:rsidRPr="00DC0B44" w14:paraId="4CA072F6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7D3B09EC" w14:textId="31FB94EE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cr levels at norm nuclear window of 0.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CF8A27C" w14:textId="1B8D2D6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97E63B6" w14:textId="1213921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13E-4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0C40FD7" w14:textId="13D7AB96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4E-46</w:t>
            </w:r>
          </w:p>
        </w:tc>
      </w:tr>
      <w:tr w:rsidR="00A40FB3" w:rsidRPr="00DC0B44" w14:paraId="1E360780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26728A0" w14:textId="53DE544F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norm nuclear size at first shr level of 0.0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A8E5320" w14:textId="13554B1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117B3AA" w14:textId="4A2E9CE1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88E-19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5544DB5" w14:textId="79453050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.45E-19</w:t>
            </w:r>
          </w:p>
        </w:tc>
      </w:tr>
      <w:tr w:rsidR="00A40FB3" w:rsidRPr="00DC0B44" w14:paraId="5638169F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19CA7ED0" w14:textId="6E5B5F53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ean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86FA5B7" w14:textId="4264F381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E352124" w14:textId="35DE7B8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11E-4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7453CBF" w14:textId="333681F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74E-44</w:t>
            </w:r>
          </w:p>
        </w:tc>
      </w:tr>
      <w:tr w:rsidR="00A40FB3" w:rsidRPr="00DC0B44" w14:paraId="6145D3A2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0C8A42F" w14:textId="4D251EAC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rate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4F716B" w14:textId="241697E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EBF079D" w14:textId="11CF7170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81E-3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193E1AF" w14:textId="5E3F7F5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07E-37</w:t>
            </w:r>
          </w:p>
        </w:tc>
      </w:tr>
      <w:tr w:rsidR="00A40FB3" w:rsidRPr="00DC0B44" w14:paraId="6B44FC1D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ED4DE9E" w14:textId="450552DF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cr levels at norm nuclear window of 0.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6D3B66" w14:textId="7849112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48C9664" w14:textId="2624AED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42E-52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072481A" w14:textId="6854FAB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93E-51</w:t>
            </w:r>
          </w:p>
        </w:tc>
      </w:tr>
      <w:tr w:rsidR="00A40FB3" w:rsidRPr="00DC0B44" w14:paraId="2B977F27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5088C950" w14:textId="1F236C04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cr at max rate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A9FE7BE" w14:textId="2CF3A301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38A2A28" w14:textId="19C13721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12E-3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6801AF7" w14:textId="246CB7B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26E-38</w:t>
            </w:r>
          </w:p>
        </w:tc>
      </w:tr>
      <w:tr w:rsidR="00A40FB3" w:rsidRPr="00DC0B44" w14:paraId="7D924F46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DF5B3BD" w14:textId="79CFDECF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lastRenderedPageBreak/>
              <w:t>mean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5FD38D3" w14:textId="36A39F6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E799E23" w14:textId="3E2774DB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10E-33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AB49A59" w14:textId="0ABADD1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17E-33</w:t>
            </w:r>
          </w:p>
        </w:tc>
      </w:tr>
      <w:tr w:rsidR="00A40FB3" w:rsidRPr="00DC0B44" w14:paraId="0D55AEC1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70F835E0" w14:textId="3DC1560F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td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D37BF8B" w14:textId="3D0F63F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EBC2A5C" w14:textId="127A4DB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32E-22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73B1F6CB" w14:textId="79039F7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48E-22</w:t>
            </w:r>
          </w:p>
        </w:tc>
      </w:tr>
      <w:tr w:rsidR="00A40FB3" w:rsidRPr="00DC0B44" w14:paraId="033F7FEF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B1DCFE5" w14:textId="1B0AB251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hr at max rate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1BD5D5B" w14:textId="0467858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8B34BBE" w14:textId="127B279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.83E-10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16D9024" w14:textId="19A9F27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6E-09</w:t>
            </w:r>
          </w:p>
        </w:tc>
      </w:tr>
      <w:tr w:rsidR="00A40FB3" w:rsidRPr="00DC0B44" w14:paraId="096E8FB6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361BB8E9" w14:textId="27C7A4AF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cr at max rate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0918841" w14:textId="3105A52B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A250CA4" w14:textId="409E230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9.72E-31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A62C00E" w14:textId="0DB3D86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55E-30</w:t>
            </w:r>
          </w:p>
        </w:tc>
      </w:tr>
      <w:tr w:rsidR="00A40FB3" w:rsidRPr="00DC0B44" w14:paraId="30DB3A48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718BFC8D" w14:textId="4780EA96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norm nuclear size at first shr level of 0.0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649959" w14:textId="37B4652B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85BA302" w14:textId="1E99F2F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38E-15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E8935A1" w14:textId="1309FCF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41E-14</w:t>
            </w:r>
          </w:p>
        </w:tc>
      </w:tr>
      <w:tr w:rsidR="00A40FB3" w:rsidRPr="00DC0B44" w14:paraId="4969A8D2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55798FF" w14:textId="013A5B6A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nuclear size at max rate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955B5B" w14:textId="36D1902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8DEA167" w14:textId="20940D2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20E-24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FE2C342" w14:textId="6ACA309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34E-24</w:t>
            </w:r>
          </w:p>
        </w:tc>
      </w:tr>
      <w:tr w:rsidR="00A40FB3" w:rsidRPr="00DC0B44" w14:paraId="1719FE84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757E6511" w14:textId="69B7085D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hr at max rate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CF822C8" w14:textId="2DC8CD3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65B11D3" w14:textId="0B74E93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30E-29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EC783DA" w14:textId="1F235B4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12E-28</w:t>
            </w:r>
          </w:p>
        </w:tc>
      </w:tr>
      <w:tr w:rsidR="00A40FB3" w:rsidRPr="00DC0B44" w14:paraId="56D98C33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5B45C9E5" w14:textId="2A70FE58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cr at max rate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F5F3C05" w14:textId="4BDA4A1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6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38E5FE3" w14:textId="105A13B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14E-27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80159AA" w14:textId="6AB299B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48E-27</w:t>
            </w:r>
          </w:p>
        </w:tc>
      </w:tr>
      <w:tr w:rsidR="00A40FB3" w:rsidRPr="00DC0B44" w14:paraId="3AD32CE4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72E45844" w14:textId="60BFB33B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5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D1B1D71" w14:textId="354BCFA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5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44551E4" w14:textId="3869FEC1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.34E-38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02636981" w14:textId="555EF7B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17E-37</w:t>
            </w:r>
          </w:p>
        </w:tc>
      </w:tr>
      <w:tr w:rsidR="00A40FB3" w:rsidRPr="00DC0B44" w14:paraId="12696F5D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526DF50E" w14:textId="3752443B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5EFCD7" w14:textId="6A1064F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5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A16AD61" w14:textId="11FE809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71E-30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30643F2" w14:textId="6B99174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36E-29</w:t>
            </w:r>
          </w:p>
        </w:tc>
      </w:tr>
      <w:tr w:rsidR="00A40FB3" w:rsidRPr="00DC0B44" w14:paraId="486C7763" w14:textId="77777777" w:rsidTr="00255F2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71E1EB18" w14:textId="6B1EA527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rate - sc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304ED49" w14:textId="11B2C960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5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F0FBCD8" w14:textId="12E4134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65E-20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49CC9492" w14:textId="52C3AB5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41E-19</w:t>
            </w:r>
          </w:p>
        </w:tc>
      </w:tr>
    </w:tbl>
    <w:p w14:paraId="26615F37" w14:textId="7D8D3E7F" w:rsidR="0067553A" w:rsidRPr="00C85B34" w:rsidRDefault="0067553A" w:rsidP="00C85B34">
      <w:pPr>
        <w:spacing w:line="360" w:lineRule="auto"/>
        <w:rPr>
          <w:rFonts w:asciiTheme="majorBidi" w:hAnsiTheme="majorBidi" w:cstheme="majorBidi"/>
          <w:lang w:eastAsia="ja-JP"/>
        </w:rPr>
      </w:pPr>
    </w:p>
    <w:p w14:paraId="7BC7C9D8" w14:textId="5D3E424E" w:rsidR="00CD5FAE" w:rsidRPr="007578F0" w:rsidRDefault="00FF0718" w:rsidP="00C85B34">
      <w:pPr>
        <w:spacing w:line="360" w:lineRule="auto"/>
        <w:rPr>
          <w:rFonts w:asciiTheme="majorBidi" w:hAnsiTheme="majorBidi" w:cstheme="majorBidi"/>
          <w:lang w:eastAsia="en-US"/>
        </w:rPr>
      </w:pPr>
      <w:r w:rsidRPr="00C85B34">
        <w:rPr>
          <w:rFonts w:asciiTheme="majorBidi" w:hAnsiTheme="majorBidi" w:cstheme="majorBidi"/>
          <w:lang w:eastAsia="ja-JP"/>
        </w:rPr>
        <w:t>*</w:t>
      </w:r>
      <w:r w:rsidR="00864F68" w:rsidRPr="00C85B34">
        <w:rPr>
          <w:rFonts w:asciiTheme="majorBidi" w:hAnsiTheme="majorBidi" w:cstheme="majorBidi"/>
          <w:lang w:eastAsia="ja-JP"/>
        </w:rPr>
        <w:t xml:space="preserve">Predictive accuracy reflects the ability of a discrimination model to separate the data into asymmetrically and symmetrically dividing cells. </w:t>
      </w:r>
      <w:r w:rsidR="00B344C9" w:rsidRPr="00C85B34">
        <w:rPr>
          <w:rFonts w:asciiTheme="majorBidi" w:hAnsiTheme="majorBidi" w:cstheme="majorBidi"/>
          <w:lang w:eastAsia="ja-JP"/>
        </w:rPr>
        <w:t>Only significant (FDR</w:t>
      </w:r>
      <w:r w:rsidR="00C97E96" w:rsidRPr="00C85B34">
        <w:rPr>
          <w:rFonts w:asciiTheme="majorBidi" w:hAnsiTheme="majorBidi" w:cstheme="majorBidi"/>
          <w:lang w:eastAsia="ja-JP"/>
        </w:rPr>
        <w:t xml:space="preserve"> </w:t>
      </w:r>
      <w:r w:rsidR="00B344C9" w:rsidRPr="00C85B34">
        <w:rPr>
          <w:rFonts w:asciiTheme="majorBidi" w:hAnsiTheme="majorBidi" w:cstheme="majorBidi"/>
          <w:lang w:eastAsia="ja-JP"/>
        </w:rPr>
        <w:t>&lt;</w:t>
      </w:r>
      <w:r w:rsidR="00C97E96" w:rsidRPr="00C85B34">
        <w:rPr>
          <w:rFonts w:asciiTheme="majorBidi" w:hAnsiTheme="majorBidi" w:cstheme="majorBidi"/>
          <w:lang w:eastAsia="ja-JP"/>
        </w:rPr>
        <w:t xml:space="preserve"> </w:t>
      </w:r>
      <w:r w:rsidR="00B344C9" w:rsidRPr="00C85B34">
        <w:rPr>
          <w:rFonts w:asciiTheme="majorBidi" w:hAnsiTheme="majorBidi" w:cstheme="majorBidi"/>
          <w:lang w:eastAsia="ja-JP"/>
        </w:rPr>
        <w:t>0.001) features with a predictive accuracy &gt; 75% are shown.</w:t>
      </w:r>
      <w:r w:rsidR="00CD5FAE" w:rsidRPr="00C85B34">
        <w:rPr>
          <w:rFonts w:asciiTheme="majorBidi" w:hAnsiTheme="majorBidi" w:cstheme="majorBidi"/>
          <w:b/>
          <w:bCs/>
        </w:rPr>
        <w:br w:type="page"/>
      </w:r>
    </w:p>
    <w:p w14:paraId="0F2A6279" w14:textId="392B8317" w:rsidR="004F1B29" w:rsidRPr="00C85B34" w:rsidRDefault="00E92DC8" w:rsidP="00C85B34">
      <w:pPr>
        <w:spacing w:line="360" w:lineRule="auto"/>
        <w:rPr>
          <w:rFonts w:asciiTheme="majorBidi" w:hAnsiTheme="majorBidi" w:cstheme="majorBidi"/>
          <w:b/>
          <w:bCs/>
        </w:rPr>
      </w:pPr>
      <w:r w:rsidRPr="00C85B34">
        <w:rPr>
          <w:rFonts w:asciiTheme="majorBidi" w:hAnsiTheme="majorBidi" w:cstheme="majorBidi"/>
          <w:b/>
          <w:bCs/>
        </w:rPr>
        <w:lastRenderedPageBreak/>
        <w:t xml:space="preserve">Extended Data Table </w:t>
      </w:r>
      <w:r w:rsidR="00623F6E" w:rsidRPr="00C85B34">
        <w:rPr>
          <w:rFonts w:asciiTheme="majorBidi" w:hAnsiTheme="majorBidi" w:cstheme="majorBidi"/>
          <w:b/>
          <w:bCs/>
        </w:rPr>
        <w:t>4</w:t>
      </w:r>
      <w:r w:rsidRPr="00C85B34">
        <w:rPr>
          <w:rFonts w:asciiTheme="majorBidi" w:hAnsiTheme="majorBidi" w:cstheme="majorBidi"/>
          <w:b/>
          <w:bCs/>
        </w:rPr>
        <w:t>.</w:t>
      </w:r>
      <w:r w:rsidRPr="00C85B34">
        <w:rPr>
          <w:rFonts w:asciiTheme="majorBidi" w:hAnsiTheme="majorBidi" w:cstheme="majorBidi"/>
        </w:rPr>
        <w:t xml:space="preserve"> </w:t>
      </w:r>
      <w:r w:rsidR="004F1B29" w:rsidRPr="00C85B34">
        <w:rPr>
          <w:rFonts w:asciiTheme="majorBidi" w:hAnsiTheme="majorBidi" w:cstheme="majorBidi"/>
          <w:lang w:eastAsia="ja-JP"/>
        </w:rPr>
        <w:t>Predictive features from the confocal data utilizing separated trajectories</w:t>
      </w:r>
      <w:r w:rsidR="00CD3CA6" w:rsidRPr="00C85B34">
        <w:rPr>
          <w:rFonts w:asciiTheme="majorBidi" w:hAnsiTheme="majorBidi" w:cstheme="majorBidi"/>
          <w:lang w:eastAsia="ja-JP"/>
        </w:rPr>
        <w:t>.</w:t>
      </w:r>
      <w:r w:rsidR="004F1B29" w:rsidRPr="00C85B34">
        <w:rPr>
          <w:rFonts w:asciiTheme="majorBidi" w:hAnsiTheme="majorBidi" w:cstheme="majorBidi"/>
          <w:lang w:eastAsia="ja-JP"/>
        </w:rPr>
        <w:t xml:space="preserve"> </w:t>
      </w:r>
    </w:p>
    <w:p w14:paraId="6D856DA7" w14:textId="77777777" w:rsidR="00793F99" w:rsidRPr="00C85B34" w:rsidRDefault="00793F99" w:rsidP="00C85B34">
      <w:pPr>
        <w:spacing w:line="360" w:lineRule="auto"/>
        <w:rPr>
          <w:rFonts w:asciiTheme="majorBidi" w:hAnsiTheme="majorBidi" w:cstheme="majorBidi"/>
          <w:lang w:eastAsia="en-US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40"/>
        <w:gridCol w:w="1309"/>
        <w:gridCol w:w="1415"/>
        <w:gridCol w:w="1440"/>
      </w:tblGrid>
      <w:tr w:rsidR="00793F99" w:rsidRPr="00DC0B44" w14:paraId="4F8390BB" w14:textId="77777777" w:rsidTr="00793F99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5E23B98F" w14:textId="072AFE6B" w:rsidR="00793F99" w:rsidRPr="00C85B34" w:rsidRDefault="00793F99" w:rsidP="00C85B3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Feature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B927D94" w14:textId="0673B42B" w:rsidR="00793F99" w:rsidRPr="00C85B34" w:rsidRDefault="00793F99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Predictive Accuracy</w:t>
            </w:r>
            <w:r w:rsidR="00CD3CA6" w:rsidRPr="00C85B34">
              <w:rPr>
                <w:rFonts w:asciiTheme="majorBidi" w:hAnsiTheme="majorBidi" w:cstheme="majorBidi"/>
                <w:b/>
                <w:bCs/>
                <w:color w:val="000000"/>
              </w:rPr>
              <w:t>*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5DE851A8" w14:textId="2F83E309" w:rsidR="00793F99" w:rsidRPr="00C85B34" w:rsidRDefault="00793F99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p-value (t-test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919165" w14:textId="1EF89CBC" w:rsidR="00793F99" w:rsidRPr="00C85B34" w:rsidRDefault="00793F99" w:rsidP="00C85B34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C85B34">
              <w:rPr>
                <w:rFonts w:asciiTheme="majorBidi" w:hAnsiTheme="majorBidi" w:cstheme="majorBidi"/>
                <w:b/>
                <w:bCs/>
                <w:color w:val="000000"/>
              </w:rPr>
              <w:t>p-value (Mann Whitney)</w:t>
            </w:r>
          </w:p>
        </w:tc>
      </w:tr>
      <w:tr w:rsidR="00A40FB3" w:rsidRPr="00DC0B44" w14:paraId="71AFDDD4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0449D663" w14:textId="6C7BC627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hr levels at norm nuclear window of 0.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FB23A85" w14:textId="636DB22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8.5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137BB209" w14:textId="0257DF2E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92E-8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69B776" w14:textId="0019A1D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08E-83</w:t>
            </w:r>
          </w:p>
        </w:tc>
      </w:tr>
      <w:tr w:rsidR="00A40FB3" w:rsidRPr="00DC0B44" w14:paraId="0C840D85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707DF65" w14:textId="72632699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hr levels at norm nuclear window of 0.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12011B" w14:textId="60CCBCD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6.2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11C1335E" w14:textId="2974E6A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35E-8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DC465C" w14:textId="04C1AC7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.56E-79</w:t>
            </w:r>
          </w:p>
        </w:tc>
      </w:tr>
      <w:tr w:rsidR="00A40FB3" w:rsidRPr="00DC0B44" w14:paraId="0916B875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323FB6F" w14:textId="150277F3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hr levels at norm nuclear window of 0.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671A133" w14:textId="1AC05E86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5.4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4041ED21" w14:textId="60F70BD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07E-7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32EF65" w14:textId="008D92F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53E-72</w:t>
            </w:r>
          </w:p>
        </w:tc>
      </w:tr>
      <w:tr w:rsidR="00A40FB3" w:rsidRPr="00DC0B44" w14:paraId="6BE82712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ADD5D32" w14:textId="524CDEFB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hr levels at norm nuclear window of 0.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94D2068" w14:textId="6A1332A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5.0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6EE0F611" w14:textId="7D8C06F0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42E-8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4CE489" w14:textId="7FF31B3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13E-81</w:t>
            </w:r>
          </w:p>
        </w:tc>
      </w:tr>
      <w:tr w:rsidR="00A40FB3" w:rsidRPr="00DC0B44" w14:paraId="276E75FE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0D0A5828" w14:textId="2C6750AA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time from theshold to en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0E4B8EB" w14:textId="128E5B3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3.0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4196E6AA" w14:textId="7A4DC4B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51E-5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51BD2AF" w14:textId="14816140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42E-55</w:t>
            </w:r>
          </w:p>
        </w:tc>
      </w:tr>
      <w:tr w:rsidR="00A40FB3" w:rsidRPr="00DC0B44" w14:paraId="16340174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53B152C3" w14:textId="427C9EF4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hr levels at norm nuclear window of 0.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4C0D33D" w14:textId="41EAD42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1.8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0474A12F" w14:textId="68D9AA0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48E-6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582945" w14:textId="015C511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09E-66</w:t>
            </w:r>
          </w:p>
        </w:tc>
      </w:tr>
      <w:tr w:rsidR="00A40FB3" w:rsidRPr="00DC0B44" w14:paraId="42502333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4287A42" w14:textId="4D9FBFF0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ean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FE71BE0" w14:textId="0493393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1.4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602561C6" w14:textId="1F0624C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97E-7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24DD72" w14:textId="49BCE80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91E-69</w:t>
            </w:r>
          </w:p>
        </w:tc>
      </w:tr>
      <w:tr w:rsidR="00A40FB3" w:rsidRPr="00DC0B44" w14:paraId="6FDE5478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17632BA1" w14:textId="6F1E9EFF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8D79A2" w14:textId="04C694E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8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188013E5" w14:textId="514B038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55E-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87FC15" w14:textId="45D4742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83E-67</w:t>
            </w:r>
          </w:p>
        </w:tc>
      </w:tr>
      <w:tr w:rsidR="00A40FB3" w:rsidRPr="00DC0B44" w14:paraId="0B2B5DC7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3F5B6B31" w14:textId="02787833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5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12C0A59" w14:textId="62A7FE50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4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0195C01E" w14:textId="61D42F56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40E-7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F7F2D2" w14:textId="2428D2C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55E-71</w:t>
            </w:r>
          </w:p>
        </w:tc>
      </w:tr>
      <w:tr w:rsidR="00A40FB3" w:rsidRPr="00DC0B44" w14:paraId="257AABBF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19B9410F" w14:textId="4D2B02A5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hr at max rate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301A4E7" w14:textId="0611526E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4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2120248F" w14:textId="6193FB4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92E-6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27587D" w14:textId="051CEC21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26E-61</w:t>
            </w:r>
          </w:p>
        </w:tc>
      </w:tr>
      <w:tr w:rsidR="00A40FB3" w:rsidRPr="00DC0B44" w14:paraId="6BA01853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E1B8D49" w14:textId="419B6D14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95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2080DA0" w14:textId="02B46FD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7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79FF805F" w14:textId="5F340B5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70E-6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ECC721" w14:textId="6AA4AA5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13E-59</w:t>
            </w:r>
          </w:p>
        </w:tc>
      </w:tr>
      <w:tr w:rsidR="00A40FB3" w:rsidRPr="00DC0B44" w14:paraId="06490BB3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77D21219" w14:textId="4A283F0C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hr at max rate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10D434A" w14:textId="05078EF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7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04DB519E" w14:textId="0E04913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19E-6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D6C4CE" w14:textId="6044C67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8E-60</w:t>
            </w:r>
          </w:p>
        </w:tc>
      </w:tr>
      <w:tr w:rsidR="00A40FB3" w:rsidRPr="00DC0B44" w14:paraId="234527CD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3B52850E" w14:textId="497FE136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hr levels at norm nuclear window of 0.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7C7384F" w14:textId="49EF9DB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3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60C820D0" w14:textId="08838D0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65E-5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89FBDE6" w14:textId="39C5AA1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66E-52</w:t>
            </w:r>
          </w:p>
        </w:tc>
      </w:tr>
      <w:tr w:rsidR="00A40FB3" w:rsidRPr="00DC0B44" w14:paraId="6A73292E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F14B811" w14:textId="6F1C2EAA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cv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E640C9" w14:textId="273733E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5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44504C57" w14:textId="0BD01B30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31E-5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8D7FF8" w14:textId="49AFBF3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2E-52</w:t>
            </w:r>
          </w:p>
        </w:tc>
      </w:tr>
      <w:tr w:rsidR="00A40FB3" w:rsidRPr="00DC0B44" w14:paraId="1BFC5B76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5EFFAC9D" w14:textId="7647F626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td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8DFA40" w14:textId="41BB071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5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0EC61C5B" w14:textId="3F0BDDC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95E-3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3A7DE3" w14:textId="45485F7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99E-33</w:t>
            </w:r>
          </w:p>
        </w:tc>
      </w:tr>
      <w:tr w:rsidR="00A40FB3" w:rsidRPr="00DC0B44" w14:paraId="62BF8E0C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3B4D8A38" w14:textId="0482D384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ean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8BC63B5" w14:textId="29F9116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1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5E49D6AB" w14:textId="531E24F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30E-4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BD35A3" w14:textId="467DE60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09E-48</w:t>
            </w:r>
          </w:p>
        </w:tc>
      </w:tr>
      <w:tr w:rsidR="00A40FB3" w:rsidRPr="00DC0B44" w14:paraId="18101A7C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9B94869" w14:textId="66EFB9B8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3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41BCD20" w14:textId="15B4B3BE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5.9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3998E418" w14:textId="5060491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22E-4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7351A6" w14:textId="18E061EE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50E-46</w:t>
            </w:r>
          </w:p>
        </w:tc>
      </w:tr>
      <w:tr w:rsidR="00A40FB3" w:rsidRPr="00DC0B44" w14:paraId="35B33312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3CD4BDF8" w14:textId="73199CE2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td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88B267" w14:textId="38A4777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5.9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3F30F50E" w14:textId="1889247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34E-3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35F98B" w14:textId="6048E78F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92E-38</w:t>
            </w:r>
          </w:p>
        </w:tc>
      </w:tr>
      <w:tr w:rsidR="00A40FB3" w:rsidRPr="00DC0B44" w14:paraId="607DB5F9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36BB10C2" w14:textId="67E83C3A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hr levels at norm nuclear window of 0.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17EA670" w14:textId="535B70C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8.5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32C3E6DD" w14:textId="7601ADB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92E-8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07C6D66" w14:textId="3971831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08E-83</w:t>
            </w:r>
          </w:p>
        </w:tc>
      </w:tr>
      <w:tr w:rsidR="00A40FB3" w:rsidRPr="00DC0B44" w14:paraId="0AD66E67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51BAFC14" w14:textId="52BF0C41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hr levels at norm nuclear window of 0.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D657751" w14:textId="0645FFF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6.2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089F0F0F" w14:textId="4679853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35E-8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116181" w14:textId="3EF86AB1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.56E-79</w:t>
            </w:r>
          </w:p>
        </w:tc>
      </w:tr>
      <w:tr w:rsidR="00A40FB3" w:rsidRPr="00DC0B44" w14:paraId="73AF4346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5F562568" w14:textId="5B21EEBA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hr levels at norm nuclear window of 0.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6E5E545" w14:textId="3FD03B06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5.4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3C993D6A" w14:textId="32752CC6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07E-7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D5F1EF" w14:textId="5443685E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53E-72</w:t>
            </w:r>
          </w:p>
        </w:tc>
      </w:tr>
      <w:tr w:rsidR="00A40FB3" w:rsidRPr="00DC0B44" w14:paraId="7C362816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5B4D263" w14:textId="3907C015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hr levels at norm nuclear window of 0.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F7E07B" w14:textId="7960A89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5.0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546B9138" w14:textId="0C3177B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42E-8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DAEF693" w14:textId="60CA518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13E-81</w:t>
            </w:r>
          </w:p>
        </w:tc>
      </w:tr>
      <w:tr w:rsidR="00A40FB3" w:rsidRPr="00DC0B44" w14:paraId="0C079785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4ACC728" w14:textId="4CA60AF8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time from theshold to en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3612A6A" w14:textId="18FFBA0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3.0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31A4F907" w14:textId="258FF0D7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51E-5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0F25730" w14:textId="1E17233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42E-55</w:t>
            </w:r>
          </w:p>
        </w:tc>
      </w:tr>
      <w:tr w:rsidR="00A40FB3" w:rsidRPr="00DC0B44" w14:paraId="731D8C2A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1A4C7CF2" w14:textId="78AF279B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ax shr levels at norm nuclear window of 0.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362092A" w14:textId="728F66B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1.8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63063B0A" w14:textId="02642246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48E-6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13E3FA" w14:textId="568375E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09E-66</w:t>
            </w:r>
          </w:p>
        </w:tc>
      </w:tr>
      <w:tr w:rsidR="00A40FB3" w:rsidRPr="00DC0B44" w14:paraId="5B28A3F9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F9716C0" w14:textId="0C4FDC2C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lastRenderedPageBreak/>
              <w:t>mean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250B3EA" w14:textId="6EBE2AA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81.4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1D1314FE" w14:textId="1076F1A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97E-7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01906DB" w14:textId="3E217B4B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91E-69</w:t>
            </w:r>
          </w:p>
        </w:tc>
      </w:tr>
      <w:tr w:rsidR="00A40FB3" w:rsidRPr="00DC0B44" w14:paraId="1E98CD0C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1276BF0" w14:textId="2583CE1B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064AD8E" w14:textId="4C869DD3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8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5162F27B" w14:textId="6361947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55E-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FD46FA" w14:textId="3188CFB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83E-67</w:t>
            </w:r>
          </w:p>
        </w:tc>
      </w:tr>
      <w:tr w:rsidR="00A40FB3" w:rsidRPr="00DC0B44" w14:paraId="2958C180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6FF123C" w14:textId="6895E524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5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26B6F92" w14:textId="5984765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4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4EA423D5" w14:textId="49BD90E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40E-7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FF7C85" w14:textId="086D7DFC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55E-71</w:t>
            </w:r>
          </w:p>
        </w:tc>
      </w:tr>
      <w:tr w:rsidR="00A40FB3" w:rsidRPr="00DC0B44" w14:paraId="501EAA55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D041468" w14:textId="6B86F4A0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hr at max rate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08FA982" w14:textId="3363944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9.4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12669DE5" w14:textId="0E3C9F9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92E-6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C4207A" w14:textId="46C3535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26E-61</w:t>
            </w:r>
          </w:p>
        </w:tc>
      </w:tr>
      <w:tr w:rsidR="00A40FB3" w:rsidRPr="00DC0B44" w14:paraId="1242B4B7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37959B1" w14:textId="4E6161F6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95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172BAD6" w14:textId="08F7F20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7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49766DEC" w14:textId="2B0D0AAE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.70E-6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63C9D4" w14:textId="2E5F6CA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13E-59</w:t>
            </w:r>
          </w:p>
        </w:tc>
      </w:tr>
      <w:tr w:rsidR="00A40FB3" w:rsidRPr="00DC0B44" w14:paraId="511D48B3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41B9D22" w14:textId="1DD852C2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hr at max rate -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67F439" w14:textId="0EEB9B4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7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7911047F" w14:textId="7FB061C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19E-6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E67B84" w14:textId="2CA42CF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8E-60</w:t>
            </w:r>
          </w:p>
        </w:tc>
      </w:tr>
      <w:tr w:rsidR="00A40FB3" w:rsidRPr="00DC0B44" w14:paraId="54F104EF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6B7ADB62" w14:textId="315CF9FC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AUC shr levels at norm nuclear window of 0.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33F2F11" w14:textId="56EF099E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8.3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09FD91BF" w14:textId="2B50E0C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3.65E-5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CCF572" w14:textId="58CBAE6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66E-52</w:t>
            </w:r>
          </w:p>
        </w:tc>
      </w:tr>
      <w:tr w:rsidR="00A40FB3" w:rsidRPr="00DC0B44" w14:paraId="4C483F5C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3D571B97" w14:textId="18EE47D0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cv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1CA56BB" w14:textId="0845B85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5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5A6E2CD5" w14:textId="75BE1A9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31E-5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BACC9B" w14:textId="190F71D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82E-52</w:t>
            </w:r>
          </w:p>
        </w:tc>
      </w:tr>
      <w:tr w:rsidR="00A40FB3" w:rsidRPr="00DC0B44" w14:paraId="48777E31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0AB3793A" w14:textId="008F3487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td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3E6084" w14:textId="10DED658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5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4E097581" w14:textId="4FD1A365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95E-3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EDAFA0" w14:textId="38762C3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99E-33</w:t>
            </w:r>
          </w:p>
        </w:tc>
      </w:tr>
      <w:tr w:rsidR="00A40FB3" w:rsidRPr="00DC0B44" w14:paraId="023AB0C0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B30FB50" w14:textId="288B76A7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mean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25F9EB" w14:textId="0953A662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7.1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78F15547" w14:textId="6922BC8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5.30E-4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618BBD" w14:textId="74A7EA26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09E-48</w:t>
            </w:r>
          </w:p>
        </w:tc>
      </w:tr>
      <w:tr w:rsidR="00A40FB3" w:rsidRPr="00DC0B44" w14:paraId="1F061978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209B561F" w14:textId="68CEA2D9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quantile 0.3 - norm nuclear siz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243A8BA" w14:textId="5A4A402A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5.9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78AC9A4B" w14:textId="6D8C6339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1.22E-4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A82E54" w14:textId="3DC764FD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4.50E-46</w:t>
            </w:r>
          </w:p>
        </w:tc>
      </w:tr>
      <w:tr w:rsidR="00A40FB3" w:rsidRPr="00DC0B44" w14:paraId="225D5758" w14:textId="77777777" w:rsidTr="00576118">
        <w:trPr>
          <w:trHeight w:val="320"/>
        </w:trPr>
        <w:tc>
          <w:tcPr>
            <w:tcW w:w="4840" w:type="dxa"/>
            <w:shd w:val="clear" w:color="auto" w:fill="auto"/>
            <w:noWrap/>
            <w:vAlign w:val="bottom"/>
          </w:tcPr>
          <w:p w14:paraId="480BD8F9" w14:textId="257A0B50" w:rsidR="00A40FB3" w:rsidRPr="00C85B34" w:rsidRDefault="00A40FB3" w:rsidP="00C85B34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std - sh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98FB422" w14:textId="5610C7E4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75.9%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68FE3080" w14:textId="5CD148C6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2.34E-3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978885" w14:textId="63E1B0B0" w:rsidR="00A40FB3" w:rsidRPr="00C85B34" w:rsidRDefault="00A40FB3" w:rsidP="00C85B34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C85B34">
              <w:rPr>
                <w:rFonts w:asciiTheme="majorBidi" w:hAnsiTheme="majorBidi" w:cstheme="majorBidi"/>
                <w:color w:val="000000"/>
              </w:rPr>
              <w:t>6.92E-38</w:t>
            </w:r>
          </w:p>
        </w:tc>
      </w:tr>
    </w:tbl>
    <w:p w14:paraId="1A98018C" w14:textId="77777777" w:rsidR="00CD3CA6" w:rsidRPr="00C85B34" w:rsidRDefault="00CD3CA6" w:rsidP="00C85B34">
      <w:pPr>
        <w:spacing w:line="360" w:lineRule="auto"/>
        <w:rPr>
          <w:rFonts w:asciiTheme="majorBidi" w:hAnsiTheme="majorBidi" w:cstheme="majorBidi"/>
          <w:lang w:eastAsia="en-US"/>
        </w:rPr>
      </w:pPr>
    </w:p>
    <w:p w14:paraId="5D7366CE" w14:textId="53BF0D6F" w:rsidR="004057F2" w:rsidRPr="00C85B34" w:rsidRDefault="00A40FB3" w:rsidP="00C85B34">
      <w:pPr>
        <w:spacing w:line="360" w:lineRule="auto"/>
        <w:rPr>
          <w:rFonts w:asciiTheme="majorBidi" w:hAnsiTheme="majorBidi" w:cstheme="majorBidi"/>
          <w:lang w:eastAsia="en-US"/>
        </w:rPr>
      </w:pPr>
      <w:r w:rsidRPr="00C85B34">
        <w:rPr>
          <w:rFonts w:asciiTheme="majorBidi" w:hAnsiTheme="majorBidi" w:cstheme="majorBidi"/>
          <w:lang w:eastAsia="ja-JP"/>
        </w:rPr>
        <w:t xml:space="preserve">* </w:t>
      </w:r>
      <w:r w:rsidR="00CD3CA6" w:rsidRPr="00C85B34">
        <w:rPr>
          <w:rFonts w:asciiTheme="majorBidi" w:hAnsiTheme="majorBidi" w:cstheme="majorBidi"/>
          <w:lang w:eastAsia="ja-JP"/>
        </w:rPr>
        <w:t xml:space="preserve">Predictive accuracy reflects the ability of a discrimination model to separate the data into asymmetrically and symmetrically dividing cells. </w:t>
      </w:r>
      <w:r w:rsidR="00B344C9" w:rsidRPr="00C85B34">
        <w:rPr>
          <w:rFonts w:asciiTheme="majorBidi" w:hAnsiTheme="majorBidi" w:cstheme="majorBidi"/>
          <w:lang w:eastAsia="ja-JP"/>
        </w:rPr>
        <w:t>Only significant (FDR</w:t>
      </w:r>
      <w:r w:rsidR="00C97E96" w:rsidRPr="00C85B34">
        <w:rPr>
          <w:rFonts w:asciiTheme="majorBidi" w:hAnsiTheme="majorBidi" w:cstheme="majorBidi"/>
          <w:lang w:eastAsia="ja-JP"/>
        </w:rPr>
        <w:t xml:space="preserve"> </w:t>
      </w:r>
      <w:r w:rsidR="00B344C9" w:rsidRPr="00C85B34">
        <w:rPr>
          <w:rFonts w:asciiTheme="majorBidi" w:hAnsiTheme="majorBidi" w:cstheme="majorBidi"/>
          <w:lang w:eastAsia="ja-JP"/>
        </w:rPr>
        <w:t>&lt;</w:t>
      </w:r>
      <w:r w:rsidR="00C97E96" w:rsidRPr="00C85B34">
        <w:rPr>
          <w:rFonts w:asciiTheme="majorBidi" w:hAnsiTheme="majorBidi" w:cstheme="majorBidi"/>
          <w:lang w:eastAsia="ja-JP"/>
        </w:rPr>
        <w:t xml:space="preserve"> </w:t>
      </w:r>
      <w:r w:rsidR="00B344C9" w:rsidRPr="00C85B34">
        <w:rPr>
          <w:rFonts w:asciiTheme="majorBidi" w:hAnsiTheme="majorBidi" w:cstheme="majorBidi"/>
          <w:lang w:eastAsia="ja-JP"/>
        </w:rPr>
        <w:t>0.001) features with a predictive accuracy &gt; 75% are shown.</w:t>
      </w:r>
    </w:p>
    <w:sectPr w:rsidR="004057F2" w:rsidRPr="00C85B34" w:rsidSect="00161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5C2BE" w14:textId="77777777" w:rsidR="00B657FA" w:rsidRDefault="00B657FA" w:rsidP="00B65FED">
      <w:r>
        <w:separator/>
      </w:r>
    </w:p>
  </w:endnote>
  <w:endnote w:type="continuationSeparator" w:id="0">
    <w:p w14:paraId="2CB578D1" w14:textId="77777777" w:rsidR="00B657FA" w:rsidRDefault="00B657FA" w:rsidP="00B65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฽ƐM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85969" w14:textId="77777777" w:rsidR="00B657FA" w:rsidRDefault="00B657FA" w:rsidP="00B65FED">
      <w:r>
        <w:separator/>
      </w:r>
    </w:p>
  </w:footnote>
  <w:footnote w:type="continuationSeparator" w:id="0">
    <w:p w14:paraId="213B8CE0" w14:textId="77777777" w:rsidR="00B657FA" w:rsidRDefault="00B657FA" w:rsidP="00B65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566441"/>
    <w:multiLevelType w:val="hybridMultilevel"/>
    <w:tmpl w:val="44087148"/>
    <w:lvl w:ilvl="0" w:tplc="1F5218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1A189B"/>
    <w:multiLevelType w:val="multilevel"/>
    <w:tmpl w:val="3438C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BB772C"/>
    <w:multiLevelType w:val="hybridMultilevel"/>
    <w:tmpl w:val="6DEC941C"/>
    <w:lvl w:ilvl="0" w:tplc="0DFA88E6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4176832">
    <w:abstractNumId w:val="0"/>
  </w:num>
  <w:num w:numId="2" w16cid:durableId="52388674">
    <w:abstractNumId w:val="2"/>
  </w:num>
  <w:num w:numId="3" w16cid:durableId="423914969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oNotDisplayPageBoundaries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6D6"/>
    <w:rsid w:val="00000188"/>
    <w:rsid w:val="00000349"/>
    <w:rsid w:val="00000361"/>
    <w:rsid w:val="000009F5"/>
    <w:rsid w:val="00000E29"/>
    <w:rsid w:val="000016E7"/>
    <w:rsid w:val="00002B62"/>
    <w:rsid w:val="00002D8B"/>
    <w:rsid w:val="00002DA4"/>
    <w:rsid w:val="0000316C"/>
    <w:rsid w:val="0000333F"/>
    <w:rsid w:val="00003351"/>
    <w:rsid w:val="000034FF"/>
    <w:rsid w:val="000040B7"/>
    <w:rsid w:val="00004485"/>
    <w:rsid w:val="000045D9"/>
    <w:rsid w:val="00004719"/>
    <w:rsid w:val="00004841"/>
    <w:rsid w:val="00004E19"/>
    <w:rsid w:val="00005555"/>
    <w:rsid w:val="00005D1F"/>
    <w:rsid w:val="00006020"/>
    <w:rsid w:val="000064E1"/>
    <w:rsid w:val="00010A48"/>
    <w:rsid w:val="00010B9B"/>
    <w:rsid w:val="00011145"/>
    <w:rsid w:val="000119D8"/>
    <w:rsid w:val="00011A4D"/>
    <w:rsid w:val="00011D08"/>
    <w:rsid w:val="0001212D"/>
    <w:rsid w:val="000128DB"/>
    <w:rsid w:val="00012E02"/>
    <w:rsid w:val="00013505"/>
    <w:rsid w:val="00013596"/>
    <w:rsid w:val="000153C4"/>
    <w:rsid w:val="00015BFF"/>
    <w:rsid w:val="00016044"/>
    <w:rsid w:val="00017679"/>
    <w:rsid w:val="00017971"/>
    <w:rsid w:val="00020956"/>
    <w:rsid w:val="000209FA"/>
    <w:rsid w:val="00020F14"/>
    <w:rsid w:val="00022C71"/>
    <w:rsid w:val="00022DDD"/>
    <w:rsid w:val="00022F29"/>
    <w:rsid w:val="00023A2A"/>
    <w:rsid w:val="00023A98"/>
    <w:rsid w:val="000242C3"/>
    <w:rsid w:val="0002446F"/>
    <w:rsid w:val="00024ADD"/>
    <w:rsid w:val="0002642B"/>
    <w:rsid w:val="00026634"/>
    <w:rsid w:val="0002676F"/>
    <w:rsid w:val="000267D4"/>
    <w:rsid w:val="000267FF"/>
    <w:rsid w:val="0002698C"/>
    <w:rsid w:val="00026AD1"/>
    <w:rsid w:val="00026C9F"/>
    <w:rsid w:val="000273A8"/>
    <w:rsid w:val="00027459"/>
    <w:rsid w:val="00027609"/>
    <w:rsid w:val="0003080F"/>
    <w:rsid w:val="000310D7"/>
    <w:rsid w:val="00032BAB"/>
    <w:rsid w:val="00032C6D"/>
    <w:rsid w:val="00033072"/>
    <w:rsid w:val="00033733"/>
    <w:rsid w:val="0003430B"/>
    <w:rsid w:val="0003458E"/>
    <w:rsid w:val="00034E28"/>
    <w:rsid w:val="00034ED2"/>
    <w:rsid w:val="00036AFF"/>
    <w:rsid w:val="00037702"/>
    <w:rsid w:val="00037926"/>
    <w:rsid w:val="00037B63"/>
    <w:rsid w:val="00037E22"/>
    <w:rsid w:val="000410A5"/>
    <w:rsid w:val="0004186B"/>
    <w:rsid w:val="00041CA5"/>
    <w:rsid w:val="00041D65"/>
    <w:rsid w:val="00041FF0"/>
    <w:rsid w:val="000421E9"/>
    <w:rsid w:val="00042CB2"/>
    <w:rsid w:val="00042FB4"/>
    <w:rsid w:val="00043563"/>
    <w:rsid w:val="00043A5C"/>
    <w:rsid w:val="00044652"/>
    <w:rsid w:val="00044DB2"/>
    <w:rsid w:val="00045422"/>
    <w:rsid w:val="00045F4C"/>
    <w:rsid w:val="0004635C"/>
    <w:rsid w:val="0004657F"/>
    <w:rsid w:val="0004668C"/>
    <w:rsid w:val="0004670B"/>
    <w:rsid w:val="00046C6D"/>
    <w:rsid w:val="00046DFF"/>
    <w:rsid w:val="000471AE"/>
    <w:rsid w:val="00047849"/>
    <w:rsid w:val="00047E6A"/>
    <w:rsid w:val="00047FE8"/>
    <w:rsid w:val="00051E41"/>
    <w:rsid w:val="00052422"/>
    <w:rsid w:val="000529AC"/>
    <w:rsid w:val="00054294"/>
    <w:rsid w:val="00054792"/>
    <w:rsid w:val="000553D9"/>
    <w:rsid w:val="00056E6E"/>
    <w:rsid w:val="0005727C"/>
    <w:rsid w:val="000574AD"/>
    <w:rsid w:val="000575D2"/>
    <w:rsid w:val="00060F48"/>
    <w:rsid w:val="0006169C"/>
    <w:rsid w:val="00062688"/>
    <w:rsid w:val="00062CDA"/>
    <w:rsid w:val="000640B9"/>
    <w:rsid w:val="000650F4"/>
    <w:rsid w:val="00065644"/>
    <w:rsid w:val="000665CF"/>
    <w:rsid w:val="0006697D"/>
    <w:rsid w:val="00066A3E"/>
    <w:rsid w:val="00066A4E"/>
    <w:rsid w:val="000675C7"/>
    <w:rsid w:val="0007001A"/>
    <w:rsid w:val="00070C6B"/>
    <w:rsid w:val="00070CBB"/>
    <w:rsid w:val="00071D07"/>
    <w:rsid w:val="00071DFB"/>
    <w:rsid w:val="00072ABA"/>
    <w:rsid w:val="00072DA9"/>
    <w:rsid w:val="00073DF0"/>
    <w:rsid w:val="0007476A"/>
    <w:rsid w:val="00074BC1"/>
    <w:rsid w:val="000757E5"/>
    <w:rsid w:val="00075C2A"/>
    <w:rsid w:val="00075D7D"/>
    <w:rsid w:val="000761A4"/>
    <w:rsid w:val="00076584"/>
    <w:rsid w:val="000770C5"/>
    <w:rsid w:val="00077127"/>
    <w:rsid w:val="000773BA"/>
    <w:rsid w:val="00077423"/>
    <w:rsid w:val="000779BA"/>
    <w:rsid w:val="00077D76"/>
    <w:rsid w:val="0008063A"/>
    <w:rsid w:val="000808E7"/>
    <w:rsid w:val="00080E1D"/>
    <w:rsid w:val="00081F45"/>
    <w:rsid w:val="00082083"/>
    <w:rsid w:val="000821C3"/>
    <w:rsid w:val="0008340B"/>
    <w:rsid w:val="00083A88"/>
    <w:rsid w:val="00084369"/>
    <w:rsid w:val="000854D7"/>
    <w:rsid w:val="0008565C"/>
    <w:rsid w:val="00085907"/>
    <w:rsid w:val="000859EF"/>
    <w:rsid w:val="00085BA8"/>
    <w:rsid w:val="000868D7"/>
    <w:rsid w:val="00086DAB"/>
    <w:rsid w:val="00087056"/>
    <w:rsid w:val="00087B21"/>
    <w:rsid w:val="00087E8D"/>
    <w:rsid w:val="00087F45"/>
    <w:rsid w:val="00090205"/>
    <w:rsid w:val="000903E4"/>
    <w:rsid w:val="0009042C"/>
    <w:rsid w:val="00090DC6"/>
    <w:rsid w:val="000913A0"/>
    <w:rsid w:val="000915CD"/>
    <w:rsid w:val="00091C47"/>
    <w:rsid w:val="000921E7"/>
    <w:rsid w:val="000927C2"/>
    <w:rsid w:val="0009283A"/>
    <w:rsid w:val="00092E49"/>
    <w:rsid w:val="00092FF6"/>
    <w:rsid w:val="000938AF"/>
    <w:rsid w:val="00093A21"/>
    <w:rsid w:val="000940B5"/>
    <w:rsid w:val="0009456F"/>
    <w:rsid w:val="00094BF5"/>
    <w:rsid w:val="00096619"/>
    <w:rsid w:val="00097373"/>
    <w:rsid w:val="00097874"/>
    <w:rsid w:val="000979B9"/>
    <w:rsid w:val="00097DA5"/>
    <w:rsid w:val="000A0A5E"/>
    <w:rsid w:val="000A0CB4"/>
    <w:rsid w:val="000A1E86"/>
    <w:rsid w:val="000A20CA"/>
    <w:rsid w:val="000A214C"/>
    <w:rsid w:val="000A299B"/>
    <w:rsid w:val="000A2A10"/>
    <w:rsid w:val="000A3089"/>
    <w:rsid w:val="000A3297"/>
    <w:rsid w:val="000A4079"/>
    <w:rsid w:val="000A4EB7"/>
    <w:rsid w:val="000A549B"/>
    <w:rsid w:val="000A5E70"/>
    <w:rsid w:val="000A6BAB"/>
    <w:rsid w:val="000A7CBD"/>
    <w:rsid w:val="000A7D7C"/>
    <w:rsid w:val="000A7E90"/>
    <w:rsid w:val="000B00FA"/>
    <w:rsid w:val="000B0101"/>
    <w:rsid w:val="000B01D7"/>
    <w:rsid w:val="000B0DE8"/>
    <w:rsid w:val="000B2951"/>
    <w:rsid w:val="000B3024"/>
    <w:rsid w:val="000B33B0"/>
    <w:rsid w:val="000B37BC"/>
    <w:rsid w:val="000B3BA2"/>
    <w:rsid w:val="000B4687"/>
    <w:rsid w:val="000B492C"/>
    <w:rsid w:val="000B4956"/>
    <w:rsid w:val="000B5043"/>
    <w:rsid w:val="000B57CC"/>
    <w:rsid w:val="000B6A90"/>
    <w:rsid w:val="000B7128"/>
    <w:rsid w:val="000B71A9"/>
    <w:rsid w:val="000B7826"/>
    <w:rsid w:val="000B7EA3"/>
    <w:rsid w:val="000C00B8"/>
    <w:rsid w:val="000C01E7"/>
    <w:rsid w:val="000C033E"/>
    <w:rsid w:val="000C109A"/>
    <w:rsid w:val="000C1679"/>
    <w:rsid w:val="000C257E"/>
    <w:rsid w:val="000C306A"/>
    <w:rsid w:val="000C3195"/>
    <w:rsid w:val="000C383A"/>
    <w:rsid w:val="000C4B14"/>
    <w:rsid w:val="000C637F"/>
    <w:rsid w:val="000C6A8A"/>
    <w:rsid w:val="000C70B1"/>
    <w:rsid w:val="000C7E9E"/>
    <w:rsid w:val="000D0C40"/>
    <w:rsid w:val="000D10AD"/>
    <w:rsid w:val="000D118B"/>
    <w:rsid w:val="000D1A1F"/>
    <w:rsid w:val="000D20C8"/>
    <w:rsid w:val="000D2EA4"/>
    <w:rsid w:val="000D3BDE"/>
    <w:rsid w:val="000D58B1"/>
    <w:rsid w:val="000D62F2"/>
    <w:rsid w:val="000D636D"/>
    <w:rsid w:val="000D63B8"/>
    <w:rsid w:val="000D6BEA"/>
    <w:rsid w:val="000D7B78"/>
    <w:rsid w:val="000E09B9"/>
    <w:rsid w:val="000E0D82"/>
    <w:rsid w:val="000E12CE"/>
    <w:rsid w:val="000E153C"/>
    <w:rsid w:val="000E20C0"/>
    <w:rsid w:val="000E25F9"/>
    <w:rsid w:val="000E2CE1"/>
    <w:rsid w:val="000E2F36"/>
    <w:rsid w:val="000E3C74"/>
    <w:rsid w:val="000E3D2F"/>
    <w:rsid w:val="000E4635"/>
    <w:rsid w:val="000E4728"/>
    <w:rsid w:val="000E4DF9"/>
    <w:rsid w:val="000E4E26"/>
    <w:rsid w:val="000E4F0C"/>
    <w:rsid w:val="000E6B77"/>
    <w:rsid w:val="000E6CB5"/>
    <w:rsid w:val="000E74B8"/>
    <w:rsid w:val="000E74C8"/>
    <w:rsid w:val="000F11FB"/>
    <w:rsid w:val="000F165A"/>
    <w:rsid w:val="000F200F"/>
    <w:rsid w:val="000F201C"/>
    <w:rsid w:val="000F27E4"/>
    <w:rsid w:val="000F2DFF"/>
    <w:rsid w:val="000F2EBD"/>
    <w:rsid w:val="000F30C0"/>
    <w:rsid w:val="000F3FAB"/>
    <w:rsid w:val="000F448D"/>
    <w:rsid w:val="000F4E21"/>
    <w:rsid w:val="000F4ECA"/>
    <w:rsid w:val="000F5127"/>
    <w:rsid w:val="000F5421"/>
    <w:rsid w:val="000F5533"/>
    <w:rsid w:val="000F5679"/>
    <w:rsid w:val="000F59C2"/>
    <w:rsid w:val="000F6308"/>
    <w:rsid w:val="000F642E"/>
    <w:rsid w:val="000F7830"/>
    <w:rsid w:val="001001F4"/>
    <w:rsid w:val="001006EC"/>
    <w:rsid w:val="00100EFE"/>
    <w:rsid w:val="00101891"/>
    <w:rsid w:val="00101C3C"/>
    <w:rsid w:val="00101FA5"/>
    <w:rsid w:val="001023ED"/>
    <w:rsid w:val="00102A86"/>
    <w:rsid w:val="001040AB"/>
    <w:rsid w:val="0010411B"/>
    <w:rsid w:val="00105051"/>
    <w:rsid w:val="001055A6"/>
    <w:rsid w:val="001058CE"/>
    <w:rsid w:val="00105EC3"/>
    <w:rsid w:val="00106E17"/>
    <w:rsid w:val="00107C62"/>
    <w:rsid w:val="00110BE6"/>
    <w:rsid w:val="001115D6"/>
    <w:rsid w:val="00111FA0"/>
    <w:rsid w:val="00112114"/>
    <w:rsid w:val="001121F9"/>
    <w:rsid w:val="0011234F"/>
    <w:rsid w:val="001125B8"/>
    <w:rsid w:val="00112676"/>
    <w:rsid w:val="001132E8"/>
    <w:rsid w:val="00113884"/>
    <w:rsid w:val="00113BD6"/>
    <w:rsid w:val="00113C58"/>
    <w:rsid w:val="00113FAF"/>
    <w:rsid w:val="00113FB7"/>
    <w:rsid w:val="001145AD"/>
    <w:rsid w:val="00114882"/>
    <w:rsid w:val="00114EF5"/>
    <w:rsid w:val="00115215"/>
    <w:rsid w:val="00115341"/>
    <w:rsid w:val="00115496"/>
    <w:rsid w:val="0011573C"/>
    <w:rsid w:val="00115BB5"/>
    <w:rsid w:val="001177C9"/>
    <w:rsid w:val="00117900"/>
    <w:rsid w:val="001204E9"/>
    <w:rsid w:val="00120833"/>
    <w:rsid w:val="00120843"/>
    <w:rsid w:val="001208FD"/>
    <w:rsid w:val="00120C7B"/>
    <w:rsid w:val="00120C7D"/>
    <w:rsid w:val="00120CA5"/>
    <w:rsid w:val="00120CDA"/>
    <w:rsid w:val="00121271"/>
    <w:rsid w:val="00122108"/>
    <w:rsid w:val="00122A7B"/>
    <w:rsid w:val="00122E05"/>
    <w:rsid w:val="00123532"/>
    <w:rsid w:val="00123A40"/>
    <w:rsid w:val="00123B8C"/>
    <w:rsid w:val="00125373"/>
    <w:rsid w:val="00125397"/>
    <w:rsid w:val="00125ED0"/>
    <w:rsid w:val="001264A7"/>
    <w:rsid w:val="00126752"/>
    <w:rsid w:val="001267BE"/>
    <w:rsid w:val="0012788C"/>
    <w:rsid w:val="00127921"/>
    <w:rsid w:val="00127DFB"/>
    <w:rsid w:val="00127F8A"/>
    <w:rsid w:val="0013027D"/>
    <w:rsid w:val="001311E1"/>
    <w:rsid w:val="00131710"/>
    <w:rsid w:val="0013240D"/>
    <w:rsid w:val="0013346D"/>
    <w:rsid w:val="001335C7"/>
    <w:rsid w:val="00133EAB"/>
    <w:rsid w:val="00134F97"/>
    <w:rsid w:val="00135E5E"/>
    <w:rsid w:val="001363B8"/>
    <w:rsid w:val="001369AE"/>
    <w:rsid w:val="00136CD3"/>
    <w:rsid w:val="0013761B"/>
    <w:rsid w:val="00137AAE"/>
    <w:rsid w:val="00140698"/>
    <w:rsid w:val="0014097A"/>
    <w:rsid w:val="00140DC6"/>
    <w:rsid w:val="00140EF2"/>
    <w:rsid w:val="00141045"/>
    <w:rsid w:val="0014127C"/>
    <w:rsid w:val="001413BD"/>
    <w:rsid w:val="00141C49"/>
    <w:rsid w:val="00141DFE"/>
    <w:rsid w:val="001424F1"/>
    <w:rsid w:val="00142ACB"/>
    <w:rsid w:val="00142AF4"/>
    <w:rsid w:val="001441F5"/>
    <w:rsid w:val="00144374"/>
    <w:rsid w:val="00144377"/>
    <w:rsid w:val="00144804"/>
    <w:rsid w:val="0014547A"/>
    <w:rsid w:val="00145627"/>
    <w:rsid w:val="001457C4"/>
    <w:rsid w:val="00145ACD"/>
    <w:rsid w:val="001460B8"/>
    <w:rsid w:val="00146502"/>
    <w:rsid w:val="001468DD"/>
    <w:rsid w:val="00146D00"/>
    <w:rsid w:val="001472D2"/>
    <w:rsid w:val="00147492"/>
    <w:rsid w:val="00147932"/>
    <w:rsid w:val="00147992"/>
    <w:rsid w:val="00147ACD"/>
    <w:rsid w:val="00147C06"/>
    <w:rsid w:val="00150399"/>
    <w:rsid w:val="00151255"/>
    <w:rsid w:val="00151780"/>
    <w:rsid w:val="0015302A"/>
    <w:rsid w:val="001536BB"/>
    <w:rsid w:val="0015372A"/>
    <w:rsid w:val="0015389F"/>
    <w:rsid w:val="00153960"/>
    <w:rsid w:val="00153C4A"/>
    <w:rsid w:val="00154265"/>
    <w:rsid w:val="00154B2D"/>
    <w:rsid w:val="00154D87"/>
    <w:rsid w:val="00154FF4"/>
    <w:rsid w:val="001550C3"/>
    <w:rsid w:val="00155160"/>
    <w:rsid w:val="0015525A"/>
    <w:rsid w:val="00155E43"/>
    <w:rsid w:val="00156607"/>
    <w:rsid w:val="00156AB0"/>
    <w:rsid w:val="00156BC6"/>
    <w:rsid w:val="00156D57"/>
    <w:rsid w:val="00157308"/>
    <w:rsid w:val="00157938"/>
    <w:rsid w:val="00157D20"/>
    <w:rsid w:val="00157DED"/>
    <w:rsid w:val="00160A7A"/>
    <w:rsid w:val="00161711"/>
    <w:rsid w:val="00161F91"/>
    <w:rsid w:val="00162897"/>
    <w:rsid w:val="00162AEB"/>
    <w:rsid w:val="001634AB"/>
    <w:rsid w:val="001636F4"/>
    <w:rsid w:val="001642FE"/>
    <w:rsid w:val="00164A74"/>
    <w:rsid w:val="00164FB5"/>
    <w:rsid w:val="001651E9"/>
    <w:rsid w:val="00165210"/>
    <w:rsid w:val="00165A7C"/>
    <w:rsid w:val="00165F89"/>
    <w:rsid w:val="00166214"/>
    <w:rsid w:val="001663E4"/>
    <w:rsid w:val="001669D2"/>
    <w:rsid w:val="001676E9"/>
    <w:rsid w:val="00167E71"/>
    <w:rsid w:val="00170049"/>
    <w:rsid w:val="00170246"/>
    <w:rsid w:val="00170C8A"/>
    <w:rsid w:val="00171054"/>
    <w:rsid w:val="001711D9"/>
    <w:rsid w:val="00171412"/>
    <w:rsid w:val="00171549"/>
    <w:rsid w:val="00172E3A"/>
    <w:rsid w:val="00174724"/>
    <w:rsid w:val="0017476E"/>
    <w:rsid w:val="00174C3C"/>
    <w:rsid w:val="00174EFA"/>
    <w:rsid w:val="00175AB0"/>
    <w:rsid w:val="00175AE7"/>
    <w:rsid w:val="00175F47"/>
    <w:rsid w:val="001762CA"/>
    <w:rsid w:val="001767BD"/>
    <w:rsid w:val="00176918"/>
    <w:rsid w:val="00176A69"/>
    <w:rsid w:val="00176DE8"/>
    <w:rsid w:val="00177231"/>
    <w:rsid w:val="0017725F"/>
    <w:rsid w:val="00177D67"/>
    <w:rsid w:val="0018007F"/>
    <w:rsid w:val="0018090E"/>
    <w:rsid w:val="00181088"/>
    <w:rsid w:val="00181CD2"/>
    <w:rsid w:val="001829D6"/>
    <w:rsid w:val="00182C93"/>
    <w:rsid w:val="00183110"/>
    <w:rsid w:val="0018392F"/>
    <w:rsid w:val="00184B0A"/>
    <w:rsid w:val="00185540"/>
    <w:rsid w:val="00186050"/>
    <w:rsid w:val="00186154"/>
    <w:rsid w:val="0018615B"/>
    <w:rsid w:val="00186483"/>
    <w:rsid w:val="001865C8"/>
    <w:rsid w:val="00186622"/>
    <w:rsid w:val="001868F7"/>
    <w:rsid w:val="00187B81"/>
    <w:rsid w:val="00190906"/>
    <w:rsid w:val="00191736"/>
    <w:rsid w:val="00192B27"/>
    <w:rsid w:val="00192D56"/>
    <w:rsid w:val="00193493"/>
    <w:rsid w:val="00193C1B"/>
    <w:rsid w:val="00193EA7"/>
    <w:rsid w:val="00194348"/>
    <w:rsid w:val="0019436E"/>
    <w:rsid w:val="001945F1"/>
    <w:rsid w:val="00194AD1"/>
    <w:rsid w:val="00194B03"/>
    <w:rsid w:val="001956A0"/>
    <w:rsid w:val="0019633B"/>
    <w:rsid w:val="00197220"/>
    <w:rsid w:val="001978CB"/>
    <w:rsid w:val="00197A11"/>
    <w:rsid w:val="00197BE4"/>
    <w:rsid w:val="00197D3D"/>
    <w:rsid w:val="001A000F"/>
    <w:rsid w:val="001A01E4"/>
    <w:rsid w:val="001A052F"/>
    <w:rsid w:val="001A0846"/>
    <w:rsid w:val="001A0AA5"/>
    <w:rsid w:val="001A1ABE"/>
    <w:rsid w:val="001A1FC4"/>
    <w:rsid w:val="001A22E2"/>
    <w:rsid w:val="001A2AFF"/>
    <w:rsid w:val="001A2D02"/>
    <w:rsid w:val="001A2E60"/>
    <w:rsid w:val="001A3CE0"/>
    <w:rsid w:val="001A4203"/>
    <w:rsid w:val="001A4928"/>
    <w:rsid w:val="001A5453"/>
    <w:rsid w:val="001A569C"/>
    <w:rsid w:val="001A57EF"/>
    <w:rsid w:val="001A6015"/>
    <w:rsid w:val="001A61AF"/>
    <w:rsid w:val="001A6DAD"/>
    <w:rsid w:val="001A7540"/>
    <w:rsid w:val="001A76FE"/>
    <w:rsid w:val="001B042C"/>
    <w:rsid w:val="001B0718"/>
    <w:rsid w:val="001B0F32"/>
    <w:rsid w:val="001B1ABE"/>
    <w:rsid w:val="001B1C3E"/>
    <w:rsid w:val="001B1CEE"/>
    <w:rsid w:val="001B4647"/>
    <w:rsid w:val="001B474E"/>
    <w:rsid w:val="001B50DD"/>
    <w:rsid w:val="001B58E6"/>
    <w:rsid w:val="001B5D28"/>
    <w:rsid w:val="001B7AB4"/>
    <w:rsid w:val="001C0365"/>
    <w:rsid w:val="001C092E"/>
    <w:rsid w:val="001C0A99"/>
    <w:rsid w:val="001C0BE3"/>
    <w:rsid w:val="001C0EDD"/>
    <w:rsid w:val="001C1C3F"/>
    <w:rsid w:val="001C1C9C"/>
    <w:rsid w:val="001C1F5F"/>
    <w:rsid w:val="001C203A"/>
    <w:rsid w:val="001C340C"/>
    <w:rsid w:val="001C359B"/>
    <w:rsid w:val="001C4034"/>
    <w:rsid w:val="001C40C9"/>
    <w:rsid w:val="001C4A91"/>
    <w:rsid w:val="001C5015"/>
    <w:rsid w:val="001C5800"/>
    <w:rsid w:val="001C5893"/>
    <w:rsid w:val="001C5DA5"/>
    <w:rsid w:val="001C6BB6"/>
    <w:rsid w:val="001C7309"/>
    <w:rsid w:val="001C78CA"/>
    <w:rsid w:val="001C7A4A"/>
    <w:rsid w:val="001D07DB"/>
    <w:rsid w:val="001D224F"/>
    <w:rsid w:val="001D251E"/>
    <w:rsid w:val="001D3082"/>
    <w:rsid w:val="001D3822"/>
    <w:rsid w:val="001D399A"/>
    <w:rsid w:val="001D3CCF"/>
    <w:rsid w:val="001D40EA"/>
    <w:rsid w:val="001D4A52"/>
    <w:rsid w:val="001D6248"/>
    <w:rsid w:val="001D6BDB"/>
    <w:rsid w:val="001D752D"/>
    <w:rsid w:val="001E0650"/>
    <w:rsid w:val="001E0A4B"/>
    <w:rsid w:val="001E0EB2"/>
    <w:rsid w:val="001E0F69"/>
    <w:rsid w:val="001E1021"/>
    <w:rsid w:val="001E1137"/>
    <w:rsid w:val="001E1CB4"/>
    <w:rsid w:val="001E1EEB"/>
    <w:rsid w:val="001E245B"/>
    <w:rsid w:val="001E29CE"/>
    <w:rsid w:val="001E2EE3"/>
    <w:rsid w:val="001E3303"/>
    <w:rsid w:val="001E3518"/>
    <w:rsid w:val="001E3924"/>
    <w:rsid w:val="001E4257"/>
    <w:rsid w:val="001E54BF"/>
    <w:rsid w:val="001E57A0"/>
    <w:rsid w:val="001E5B99"/>
    <w:rsid w:val="001E5D13"/>
    <w:rsid w:val="001E71E9"/>
    <w:rsid w:val="001E7599"/>
    <w:rsid w:val="001E7CCF"/>
    <w:rsid w:val="001E7D9E"/>
    <w:rsid w:val="001F0CCE"/>
    <w:rsid w:val="001F0CFA"/>
    <w:rsid w:val="001F198A"/>
    <w:rsid w:val="001F2C35"/>
    <w:rsid w:val="001F32E3"/>
    <w:rsid w:val="001F3935"/>
    <w:rsid w:val="001F414B"/>
    <w:rsid w:val="001F424F"/>
    <w:rsid w:val="001F4691"/>
    <w:rsid w:val="001F4A89"/>
    <w:rsid w:val="001F4D0A"/>
    <w:rsid w:val="001F5F11"/>
    <w:rsid w:val="001F68E5"/>
    <w:rsid w:val="001F696F"/>
    <w:rsid w:val="001F7EC3"/>
    <w:rsid w:val="002001ED"/>
    <w:rsid w:val="002005BD"/>
    <w:rsid w:val="00200934"/>
    <w:rsid w:val="00200DAE"/>
    <w:rsid w:val="0020138F"/>
    <w:rsid w:val="0020166D"/>
    <w:rsid w:val="00201748"/>
    <w:rsid w:val="00201EF0"/>
    <w:rsid w:val="00202058"/>
    <w:rsid w:val="002022F2"/>
    <w:rsid w:val="002035B0"/>
    <w:rsid w:val="002035DE"/>
    <w:rsid w:val="002051CF"/>
    <w:rsid w:val="002055A1"/>
    <w:rsid w:val="00206616"/>
    <w:rsid w:val="0020663D"/>
    <w:rsid w:val="002067B5"/>
    <w:rsid w:val="00206D09"/>
    <w:rsid w:val="00207B5A"/>
    <w:rsid w:val="00210CB7"/>
    <w:rsid w:val="00210D20"/>
    <w:rsid w:val="002116A5"/>
    <w:rsid w:val="002120C9"/>
    <w:rsid w:val="00212147"/>
    <w:rsid w:val="00212173"/>
    <w:rsid w:val="002126B0"/>
    <w:rsid w:val="00212E25"/>
    <w:rsid w:val="0021341C"/>
    <w:rsid w:val="00213D85"/>
    <w:rsid w:val="002142F8"/>
    <w:rsid w:val="0021494A"/>
    <w:rsid w:val="00214C70"/>
    <w:rsid w:val="00214E9D"/>
    <w:rsid w:val="0021503E"/>
    <w:rsid w:val="00215895"/>
    <w:rsid w:val="00215C4A"/>
    <w:rsid w:val="00215F50"/>
    <w:rsid w:val="00216EE1"/>
    <w:rsid w:val="00217F97"/>
    <w:rsid w:val="002200AB"/>
    <w:rsid w:val="00220154"/>
    <w:rsid w:val="002206FB"/>
    <w:rsid w:val="00221E08"/>
    <w:rsid w:val="00221E68"/>
    <w:rsid w:val="00221FCF"/>
    <w:rsid w:val="00222840"/>
    <w:rsid w:val="00222D8D"/>
    <w:rsid w:val="00222EDA"/>
    <w:rsid w:val="0022300C"/>
    <w:rsid w:val="00223656"/>
    <w:rsid w:val="00223873"/>
    <w:rsid w:val="0022422D"/>
    <w:rsid w:val="002257F2"/>
    <w:rsid w:val="00225AC6"/>
    <w:rsid w:val="0022633A"/>
    <w:rsid w:val="00226558"/>
    <w:rsid w:val="00226E9E"/>
    <w:rsid w:val="00226F88"/>
    <w:rsid w:val="00230271"/>
    <w:rsid w:val="0023158E"/>
    <w:rsid w:val="00231745"/>
    <w:rsid w:val="00231F1B"/>
    <w:rsid w:val="00232793"/>
    <w:rsid w:val="0023308D"/>
    <w:rsid w:val="00233BE4"/>
    <w:rsid w:val="00233BF7"/>
    <w:rsid w:val="00233D7B"/>
    <w:rsid w:val="00234665"/>
    <w:rsid w:val="0023509D"/>
    <w:rsid w:val="00235BA6"/>
    <w:rsid w:val="00236850"/>
    <w:rsid w:val="0023696D"/>
    <w:rsid w:val="002369C6"/>
    <w:rsid w:val="00237BF7"/>
    <w:rsid w:val="0024066A"/>
    <w:rsid w:val="0024129D"/>
    <w:rsid w:val="002416EC"/>
    <w:rsid w:val="0024203B"/>
    <w:rsid w:val="00242299"/>
    <w:rsid w:val="0024260D"/>
    <w:rsid w:val="00242D85"/>
    <w:rsid w:val="00242F88"/>
    <w:rsid w:val="00243054"/>
    <w:rsid w:val="00243380"/>
    <w:rsid w:val="00243640"/>
    <w:rsid w:val="002439D5"/>
    <w:rsid w:val="0024530D"/>
    <w:rsid w:val="00245B76"/>
    <w:rsid w:val="00245EC5"/>
    <w:rsid w:val="00245EEA"/>
    <w:rsid w:val="0024668F"/>
    <w:rsid w:val="00246BC6"/>
    <w:rsid w:val="00246E62"/>
    <w:rsid w:val="0024731C"/>
    <w:rsid w:val="002474C9"/>
    <w:rsid w:val="002503D4"/>
    <w:rsid w:val="00250595"/>
    <w:rsid w:val="00251056"/>
    <w:rsid w:val="00251DC9"/>
    <w:rsid w:val="0025245A"/>
    <w:rsid w:val="00252ABB"/>
    <w:rsid w:val="002533A9"/>
    <w:rsid w:val="0025372E"/>
    <w:rsid w:val="0025444C"/>
    <w:rsid w:val="00254639"/>
    <w:rsid w:val="00255E69"/>
    <w:rsid w:val="00255F28"/>
    <w:rsid w:val="002568D0"/>
    <w:rsid w:val="00256A57"/>
    <w:rsid w:val="00256E64"/>
    <w:rsid w:val="0026008B"/>
    <w:rsid w:val="00260149"/>
    <w:rsid w:val="00260834"/>
    <w:rsid w:val="00261E82"/>
    <w:rsid w:val="002625F9"/>
    <w:rsid w:val="0026290F"/>
    <w:rsid w:val="0026296E"/>
    <w:rsid w:val="00262C74"/>
    <w:rsid w:val="00262D82"/>
    <w:rsid w:val="00262E8B"/>
    <w:rsid w:val="00263B9B"/>
    <w:rsid w:val="00264256"/>
    <w:rsid w:val="002643F7"/>
    <w:rsid w:val="00266397"/>
    <w:rsid w:val="002664E0"/>
    <w:rsid w:val="00266691"/>
    <w:rsid w:val="002666FC"/>
    <w:rsid w:val="00266714"/>
    <w:rsid w:val="00267938"/>
    <w:rsid w:val="00270FFB"/>
    <w:rsid w:val="00271783"/>
    <w:rsid w:val="0027178D"/>
    <w:rsid w:val="0027199B"/>
    <w:rsid w:val="00272EDD"/>
    <w:rsid w:val="002732EB"/>
    <w:rsid w:val="0027412E"/>
    <w:rsid w:val="002741B0"/>
    <w:rsid w:val="002743E9"/>
    <w:rsid w:val="00274627"/>
    <w:rsid w:val="00274FD5"/>
    <w:rsid w:val="00275292"/>
    <w:rsid w:val="002754A6"/>
    <w:rsid w:val="00275520"/>
    <w:rsid w:val="002759F9"/>
    <w:rsid w:val="00275E50"/>
    <w:rsid w:val="00276427"/>
    <w:rsid w:val="0027667E"/>
    <w:rsid w:val="002767B9"/>
    <w:rsid w:val="00276A3A"/>
    <w:rsid w:val="00277552"/>
    <w:rsid w:val="0027765D"/>
    <w:rsid w:val="002805A7"/>
    <w:rsid w:val="00280A24"/>
    <w:rsid w:val="00280AE5"/>
    <w:rsid w:val="0028109C"/>
    <w:rsid w:val="00281A86"/>
    <w:rsid w:val="00281AC8"/>
    <w:rsid w:val="00281D2A"/>
    <w:rsid w:val="00282A7D"/>
    <w:rsid w:val="00283C2A"/>
    <w:rsid w:val="00283D37"/>
    <w:rsid w:val="002848C0"/>
    <w:rsid w:val="00285EEE"/>
    <w:rsid w:val="0028671A"/>
    <w:rsid w:val="00286D4C"/>
    <w:rsid w:val="00287112"/>
    <w:rsid w:val="00287B14"/>
    <w:rsid w:val="0029096C"/>
    <w:rsid w:val="00290AF0"/>
    <w:rsid w:val="002911CB"/>
    <w:rsid w:val="002911FB"/>
    <w:rsid w:val="00291AE8"/>
    <w:rsid w:val="00292056"/>
    <w:rsid w:val="00293287"/>
    <w:rsid w:val="00293387"/>
    <w:rsid w:val="00293573"/>
    <w:rsid w:val="00293CFD"/>
    <w:rsid w:val="00293E9F"/>
    <w:rsid w:val="00294158"/>
    <w:rsid w:val="00294D8A"/>
    <w:rsid w:val="00295618"/>
    <w:rsid w:val="0029588B"/>
    <w:rsid w:val="00295C14"/>
    <w:rsid w:val="00295C26"/>
    <w:rsid w:val="002963F5"/>
    <w:rsid w:val="0029699C"/>
    <w:rsid w:val="00297132"/>
    <w:rsid w:val="002971AE"/>
    <w:rsid w:val="002A1B02"/>
    <w:rsid w:val="002A1C70"/>
    <w:rsid w:val="002A1E26"/>
    <w:rsid w:val="002A247A"/>
    <w:rsid w:val="002A3A9C"/>
    <w:rsid w:val="002A3B71"/>
    <w:rsid w:val="002A3FDC"/>
    <w:rsid w:val="002A5513"/>
    <w:rsid w:val="002A591A"/>
    <w:rsid w:val="002A6B49"/>
    <w:rsid w:val="002A724A"/>
    <w:rsid w:val="002A7426"/>
    <w:rsid w:val="002A754F"/>
    <w:rsid w:val="002A7D6A"/>
    <w:rsid w:val="002B0008"/>
    <w:rsid w:val="002B0F50"/>
    <w:rsid w:val="002B13EF"/>
    <w:rsid w:val="002B1425"/>
    <w:rsid w:val="002B1590"/>
    <w:rsid w:val="002B1C46"/>
    <w:rsid w:val="002B2469"/>
    <w:rsid w:val="002B3692"/>
    <w:rsid w:val="002B3E84"/>
    <w:rsid w:val="002B423D"/>
    <w:rsid w:val="002B590D"/>
    <w:rsid w:val="002B5C33"/>
    <w:rsid w:val="002B5E68"/>
    <w:rsid w:val="002B6B15"/>
    <w:rsid w:val="002B6F6C"/>
    <w:rsid w:val="002B7908"/>
    <w:rsid w:val="002B7949"/>
    <w:rsid w:val="002B7CA5"/>
    <w:rsid w:val="002C002E"/>
    <w:rsid w:val="002C1154"/>
    <w:rsid w:val="002C1192"/>
    <w:rsid w:val="002C1354"/>
    <w:rsid w:val="002C1D52"/>
    <w:rsid w:val="002C1E09"/>
    <w:rsid w:val="002C20A3"/>
    <w:rsid w:val="002C20A4"/>
    <w:rsid w:val="002C2B34"/>
    <w:rsid w:val="002C31CE"/>
    <w:rsid w:val="002C3419"/>
    <w:rsid w:val="002C348C"/>
    <w:rsid w:val="002C3680"/>
    <w:rsid w:val="002C465F"/>
    <w:rsid w:val="002C4684"/>
    <w:rsid w:val="002C4987"/>
    <w:rsid w:val="002C5355"/>
    <w:rsid w:val="002C56B5"/>
    <w:rsid w:val="002C5C07"/>
    <w:rsid w:val="002C6685"/>
    <w:rsid w:val="002C6D04"/>
    <w:rsid w:val="002D06CE"/>
    <w:rsid w:val="002D15F0"/>
    <w:rsid w:val="002D1AFF"/>
    <w:rsid w:val="002D1BA7"/>
    <w:rsid w:val="002D1FF7"/>
    <w:rsid w:val="002D2CCC"/>
    <w:rsid w:val="002D3197"/>
    <w:rsid w:val="002D3316"/>
    <w:rsid w:val="002D6056"/>
    <w:rsid w:val="002D7103"/>
    <w:rsid w:val="002D7D19"/>
    <w:rsid w:val="002D7F86"/>
    <w:rsid w:val="002E112D"/>
    <w:rsid w:val="002E1611"/>
    <w:rsid w:val="002E1894"/>
    <w:rsid w:val="002E1A0B"/>
    <w:rsid w:val="002E3052"/>
    <w:rsid w:val="002E3682"/>
    <w:rsid w:val="002E3857"/>
    <w:rsid w:val="002E3A35"/>
    <w:rsid w:val="002E4475"/>
    <w:rsid w:val="002E4D2D"/>
    <w:rsid w:val="002E548C"/>
    <w:rsid w:val="002E5A52"/>
    <w:rsid w:val="002E5E24"/>
    <w:rsid w:val="002E695C"/>
    <w:rsid w:val="002E6B23"/>
    <w:rsid w:val="002E70BB"/>
    <w:rsid w:val="002E768E"/>
    <w:rsid w:val="002F0148"/>
    <w:rsid w:val="002F1034"/>
    <w:rsid w:val="002F10D2"/>
    <w:rsid w:val="002F1344"/>
    <w:rsid w:val="002F1AC1"/>
    <w:rsid w:val="002F1AD1"/>
    <w:rsid w:val="002F298B"/>
    <w:rsid w:val="002F3DDF"/>
    <w:rsid w:val="002F3F77"/>
    <w:rsid w:val="002F45F8"/>
    <w:rsid w:val="002F5091"/>
    <w:rsid w:val="002F5560"/>
    <w:rsid w:val="002F62B4"/>
    <w:rsid w:val="002F64A0"/>
    <w:rsid w:val="002F66C3"/>
    <w:rsid w:val="002F6719"/>
    <w:rsid w:val="002F672F"/>
    <w:rsid w:val="002F6E2A"/>
    <w:rsid w:val="002F7C6B"/>
    <w:rsid w:val="002F7E5F"/>
    <w:rsid w:val="003008B0"/>
    <w:rsid w:val="00300AA3"/>
    <w:rsid w:val="00300CE2"/>
    <w:rsid w:val="00300EB6"/>
    <w:rsid w:val="00301E07"/>
    <w:rsid w:val="003023A4"/>
    <w:rsid w:val="0030262E"/>
    <w:rsid w:val="003026FC"/>
    <w:rsid w:val="00302E9A"/>
    <w:rsid w:val="00303198"/>
    <w:rsid w:val="003031D5"/>
    <w:rsid w:val="003038F3"/>
    <w:rsid w:val="00304AAD"/>
    <w:rsid w:val="00305575"/>
    <w:rsid w:val="003056C5"/>
    <w:rsid w:val="0030591A"/>
    <w:rsid w:val="003059D9"/>
    <w:rsid w:val="0030656E"/>
    <w:rsid w:val="00306920"/>
    <w:rsid w:val="00306C05"/>
    <w:rsid w:val="00307485"/>
    <w:rsid w:val="00307561"/>
    <w:rsid w:val="00307608"/>
    <w:rsid w:val="00307752"/>
    <w:rsid w:val="00307A67"/>
    <w:rsid w:val="0031167E"/>
    <w:rsid w:val="0031228E"/>
    <w:rsid w:val="00312599"/>
    <w:rsid w:val="00313466"/>
    <w:rsid w:val="00313512"/>
    <w:rsid w:val="00313A1A"/>
    <w:rsid w:val="00314154"/>
    <w:rsid w:val="003141EB"/>
    <w:rsid w:val="0031428A"/>
    <w:rsid w:val="003148B3"/>
    <w:rsid w:val="00314964"/>
    <w:rsid w:val="003149FA"/>
    <w:rsid w:val="003155C3"/>
    <w:rsid w:val="00316475"/>
    <w:rsid w:val="00316F9B"/>
    <w:rsid w:val="0031703C"/>
    <w:rsid w:val="00317129"/>
    <w:rsid w:val="003171F3"/>
    <w:rsid w:val="0031731C"/>
    <w:rsid w:val="00317F7C"/>
    <w:rsid w:val="00320DF5"/>
    <w:rsid w:val="00321023"/>
    <w:rsid w:val="00321D87"/>
    <w:rsid w:val="003229E8"/>
    <w:rsid w:val="00322AC4"/>
    <w:rsid w:val="00322F2C"/>
    <w:rsid w:val="003242D4"/>
    <w:rsid w:val="00324666"/>
    <w:rsid w:val="00324718"/>
    <w:rsid w:val="00325BFF"/>
    <w:rsid w:val="00326201"/>
    <w:rsid w:val="00326799"/>
    <w:rsid w:val="00326925"/>
    <w:rsid w:val="00326962"/>
    <w:rsid w:val="00326AE9"/>
    <w:rsid w:val="00326C0F"/>
    <w:rsid w:val="00327908"/>
    <w:rsid w:val="00327993"/>
    <w:rsid w:val="00327C52"/>
    <w:rsid w:val="00330559"/>
    <w:rsid w:val="00330AE9"/>
    <w:rsid w:val="00331181"/>
    <w:rsid w:val="00332001"/>
    <w:rsid w:val="00332435"/>
    <w:rsid w:val="00333814"/>
    <w:rsid w:val="00333886"/>
    <w:rsid w:val="00334072"/>
    <w:rsid w:val="00334231"/>
    <w:rsid w:val="00335340"/>
    <w:rsid w:val="00335425"/>
    <w:rsid w:val="003361DA"/>
    <w:rsid w:val="003363A4"/>
    <w:rsid w:val="00336D92"/>
    <w:rsid w:val="00336F6D"/>
    <w:rsid w:val="0033722B"/>
    <w:rsid w:val="00337527"/>
    <w:rsid w:val="0033758A"/>
    <w:rsid w:val="00337EE4"/>
    <w:rsid w:val="00340397"/>
    <w:rsid w:val="00340479"/>
    <w:rsid w:val="0034066E"/>
    <w:rsid w:val="0034155C"/>
    <w:rsid w:val="00341918"/>
    <w:rsid w:val="003419E3"/>
    <w:rsid w:val="00341DBC"/>
    <w:rsid w:val="00342B6E"/>
    <w:rsid w:val="003430D0"/>
    <w:rsid w:val="00343AC8"/>
    <w:rsid w:val="003450B0"/>
    <w:rsid w:val="00345D8A"/>
    <w:rsid w:val="00345D96"/>
    <w:rsid w:val="00345E90"/>
    <w:rsid w:val="003474DD"/>
    <w:rsid w:val="003479DA"/>
    <w:rsid w:val="00347CA8"/>
    <w:rsid w:val="003502EF"/>
    <w:rsid w:val="003504F2"/>
    <w:rsid w:val="00350944"/>
    <w:rsid w:val="00350DA2"/>
    <w:rsid w:val="003518B2"/>
    <w:rsid w:val="00352230"/>
    <w:rsid w:val="003522E8"/>
    <w:rsid w:val="0035269F"/>
    <w:rsid w:val="00352ABA"/>
    <w:rsid w:val="00352BCD"/>
    <w:rsid w:val="00352DA6"/>
    <w:rsid w:val="00352F20"/>
    <w:rsid w:val="003531BD"/>
    <w:rsid w:val="0035440A"/>
    <w:rsid w:val="003547EB"/>
    <w:rsid w:val="00354909"/>
    <w:rsid w:val="003552A5"/>
    <w:rsid w:val="00355B1B"/>
    <w:rsid w:val="00357586"/>
    <w:rsid w:val="003575C1"/>
    <w:rsid w:val="0035781B"/>
    <w:rsid w:val="0036039A"/>
    <w:rsid w:val="00360733"/>
    <w:rsid w:val="00360B36"/>
    <w:rsid w:val="00360D7F"/>
    <w:rsid w:val="00360ED0"/>
    <w:rsid w:val="00360F91"/>
    <w:rsid w:val="003614A6"/>
    <w:rsid w:val="003616E0"/>
    <w:rsid w:val="00361738"/>
    <w:rsid w:val="00361AA8"/>
    <w:rsid w:val="0036228A"/>
    <w:rsid w:val="00362C5A"/>
    <w:rsid w:val="00363920"/>
    <w:rsid w:val="00363F71"/>
    <w:rsid w:val="0036407A"/>
    <w:rsid w:val="00365AAB"/>
    <w:rsid w:val="00365BDE"/>
    <w:rsid w:val="00365E82"/>
    <w:rsid w:val="00366B5C"/>
    <w:rsid w:val="003672F0"/>
    <w:rsid w:val="0037033A"/>
    <w:rsid w:val="0037134C"/>
    <w:rsid w:val="00371568"/>
    <w:rsid w:val="0037162D"/>
    <w:rsid w:val="0037191C"/>
    <w:rsid w:val="00371CD4"/>
    <w:rsid w:val="003721D1"/>
    <w:rsid w:val="003723DF"/>
    <w:rsid w:val="0037296B"/>
    <w:rsid w:val="003730D8"/>
    <w:rsid w:val="00373775"/>
    <w:rsid w:val="00373958"/>
    <w:rsid w:val="00373F47"/>
    <w:rsid w:val="00373FCC"/>
    <w:rsid w:val="003741BB"/>
    <w:rsid w:val="0037431A"/>
    <w:rsid w:val="0037451D"/>
    <w:rsid w:val="0037497F"/>
    <w:rsid w:val="00375265"/>
    <w:rsid w:val="00375805"/>
    <w:rsid w:val="00375B9E"/>
    <w:rsid w:val="00375CF9"/>
    <w:rsid w:val="00376402"/>
    <w:rsid w:val="0037694B"/>
    <w:rsid w:val="003769E4"/>
    <w:rsid w:val="00376AC8"/>
    <w:rsid w:val="00377C04"/>
    <w:rsid w:val="0038077D"/>
    <w:rsid w:val="003816B5"/>
    <w:rsid w:val="003816CC"/>
    <w:rsid w:val="0038177B"/>
    <w:rsid w:val="00381B4B"/>
    <w:rsid w:val="0038202D"/>
    <w:rsid w:val="003822ED"/>
    <w:rsid w:val="0038243E"/>
    <w:rsid w:val="00382D13"/>
    <w:rsid w:val="00383ACD"/>
    <w:rsid w:val="0038407A"/>
    <w:rsid w:val="003851A6"/>
    <w:rsid w:val="00385878"/>
    <w:rsid w:val="00385D91"/>
    <w:rsid w:val="003862DB"/>
    <w:rsid w:val="00386317"/>
    <w:rsid w:val="0038638B"/>
    <w:rsid w:val="00386A6D"/>
    <w:rsid w:val="00386C7C"/>
    <w:rsid w:val="00387B0E"/>
    <w:rsid w:val="00390393"/>
    <w:rsid w:val="003909AB"/>
    <w:rsid w:val="00391DFC"/>
    <w:rsid w:val="0039290B"/>
    <w:rsid w:val="00392EFD"/>
    <w:rsid w:val="003933F2"/>
    <w:rsid w:val="00393556"/>
    <w:rsid w:val="0039379F"/>
    <w:rsid w:val="0039391C"/>
    <w:rsid w:val="00393F60"/>
    <w:rsid w:val="003943AD"/>
    <w:rsid w:val="003947AD"/>
    <w:rsid w:val="00394D76"/>
    <w:rsid w:val="0039530C"/>
    <w:rsid w:val="00395653"/>
    <w:rsid w:val="00395A6C"/>
    <w:rsid w:val="00397051"/>
    <w:rsid w:val="00397270"/>
    <w:rsid w:val="0039740F"/>
    <w:rsid w:val="003974D8"/>
    <w:rsid w:val="003976C8"/>
    <w:rsid w:val="00397A1B"/>
    <w:rsid w:val="003A01AD"/>
    <w:rsid w:val="003A05A6"/>
    <w:rsid w:val="003A14C3"/>
    <w:rsid w:val="003A157F"/>
    <w:rsid w:val="003A1C7F"/>
    <w:rsid w:val="003A2207"/>
    <w:rsid w:val="003A2A83"/>
    <w:rsid w:val="003A3318"/>
    <w:rsid w:val="003A3533"/>
    <w:rsid w:val="003A3E34"/>
    <w:rsid w:val="003A3EFF"/>
    <w:rsid w:val="003A43E2"/>
    <w:rsid w:val="003A4B89"/>
    <w:rsid w:val="003A578D"/>
    <w:rsid w:val="003A61C0"/>
    <w:rsid w:val="003A6631"/>
    <w:rsid w:val="003A6799"/>
    <w:rsid w:val="003A707D"/>
    <w:rsid w:val="003A7125"/>
    <w:rsid w:val="003B025C"/>
    <w:rsid w:val="003B06B3"/>
    <w:rsid w:val="003B072E"/>
    <w:rsid w:val="003B0927"/>
    <w:rsid w:val="003B0D1E"/>
    <w:rsid w:val="003B0EBE"/>
    <w:rsid w:val="003B156D"/>
    <w:rsid w:val="003B19CF"/>
    <w:rsid w:val="003B1B31"/>
    <w:rsid w:val="003B2C14"/>
    <w:rsid w:val="003B2C61"/>
    <w:rsid w:val="003B332A"/>
    <w:rsid w:val="003B34F6"/>
    <w:rsid w:val="003B3501"/>
    <w:rsid w:val="003B3718"/>
    <w:rsid w:val="003B3927"/>
    <w:rsid w:val="003B3B0D"/>
    <w:rsid w:val="003B3C1B"/>
    <w:rsid w:val="003B49B4"/>
    <w:rsid w:val="003B51C2"/>
    <w:rsid w:val="003B57EB"/>
    <w:rsid w:val="003B6328"/>
    <w:rsid w:val="003B7E5B"/>
    <w:rsid w:val="003B7F90"/>
    <w:rsid w:val="003C0E5C"/>
    <w:rsid w:val="003C0E62"/>
    <w:rsid w:val="003C110C"/>
    <w:rsid w:val="003C112C"/>
    <w:rsid w:val="003C1DA4"/>
    <w:rsid w:val="003C2DE6"/>
    <w:rsid w:val="003C3CFA"/>
    <w:rsid w:val="003C410A"/>
    <w:rsid w:val="003C52EC"/>
    <w:rsid w:val="003C5306"/>
    <w:rsid w:val="003C5604"/>
    <w:rsid w:val="003C5AA5"/>
    <w:rsid w:val="003C5CCD"/>
    <w:rsid w:val="003C5E71"/>
    <w:rsid w:val="003C603D"/>
    <w:rsid w:val="003C612D"/>
    <w:rsid w:val="003C6745"/>
    <w:rsid w:val="003C6DDE"/>
    <w:rsid w:val="003C70DC"/>
    <w:rsid w:val="003C71C2"/>
    <w:rsid w:val="003C7205"/>
    <w:rsid w:val="003C75C0"/>
    <w:rsid w:val="003C75FF"/>
    <w:rsid w:val="003C76A0"/>
    <w:rsid w:val="003D050A"/>
    <w:rsid w:val="003D0FDD"/>
    <w:rsid w:val="003D10E7"/>
    <w:rsid w:val="003D14B6"/>
    <w:rsid w:val="003D2143"/>
    <w:rsid w:val="003D2574"/>
    <w:rsid w:val="003D29D6"/>
    <w:rsid w:val="003D31C9"/>
    <w:rsid w:val="003D330B"/>
    <w:rsid w:val="003D3CEA"/>
    <w:rsid w:val="003D40B3"/>
    <w:rsid w:val="003D4547"/>
    <w:rsid w:val="003D5496"/>
    <w:rsid w:val="003D54B5"/>
    <w:rsid w:val="003D57A7"/>
    <w:rsid w:val="003D6644"/>
    <w:rsid w:val="003D6710"/>
    <w:rsid w:val="003D6F66"/>
    <w:rsid w:val="003D7694"/>
    <w:rsid w:val="003E22D0"/>
    <w:rsid w:val="003E4566"/>
    <w:rsid w:val="003E4608"/>
    <w:rsid w:val="003E4AD1"/>
    <w:rsid w:val="003E6111"/>
    <w:rsid w:val="003E6285"/>
    <w:rsid w:val="003E68F9"/>
    <w:rsid w:val="003E697E"/>
    <w:rsid w:val="003E6D26"/>
    <w:rsid w:val="003F068E"/>
    <w:rsid w:val="003F1348"/>
    <w:rsid w:val="003F1809"/>
    <w:rsid w:val="003F1F45"/>
    <w:rsid w:val="003F20E2"/>
    <w:rsid w:val="003F222D"/>
    <w:rsid w:val="003F35D5"/>
    <w:rsid w:val="003F3665"/>
    <w:rsid w:val="003F4283"/>
    <w:rsid w:val="003F6009"/>
    <w:rsid w:val="003F62EE"/>
    <w:rsid w:val="003F63ED"/>
    <w:rsid w:val="003F7A80"/>
    <w:rsid w:val="00400146"/>
    <w:rsid w:val="00400554"/>
    <w:rsid w:val="004018F6"/>
    <w:rsid w:val="00401FF7"/>
    <w:rsid w:val="00402750"/>
    <w:rsid w:val="004057F2"/>
    <w:rsid w:val="00406592"/>
    <w:rsid w:val="00406B61"/>
    <w:rsid w:val="0040702C"/>
    <w:rsid w:val="004072E6"/>
    <w:rsid w:val="00407982"/>
    <w:rsid w:val="00410223"/>
    <w:rsid w:val="00410303"/>
    <w:rsid w:val="00410AFD"/>
    <w:rsid w:val="00411280"/>
    <w:rsid w:val="004118B5"/>
    <w:rsid w:val="00411E98"/>
    <w:rsid w:val="00412383"/>
    <w:rsid w:val="00413A73"/>
    <w:rsid w:val="0041427B"/>
    <w:rsid w:val="004164E9"/>
    <w:rsid w:val="00416A7D"/>
    <w:rsid w:val="00416DA0"/>
    <w:rsid w:val="004177B8"/>
    <w:rsid w:val="004203BD"/>
    <w:rsid w:val="00420BBC"/>
    <w:rsid w:val="00420CF1"/>
    <w:rsid w:val="00421F39"/>
    <w:rsid w:val="0042270C"/>
    <w:rsid w:val="00422835"/>
    <w:rsid w:val="0042375A"/>
    <w:rsid w:val="004237B0"/>
    <w:rsid w:val="00423B27"/>
    <w:rsid w:val="00423DC1"/>
    <w:rsid w:val="00423E67"/>
    <w:rsid w:val="0042475F"/>
    <w:rsid w:val="00424933"/>
    <w:rsid w:val="0042535D"/>
    <w:rsid w:val="00425D7F"/>
    <w:rsid w:val="00426A3C"/>
    <w:rsid w:val="00426B43"/>
    <w:rsid w:val="00426BBD"/>
    <w:rsid w:val="00426CB6"/>
    <w:rsid w:val="00426FC0"/>
    <w:rsid w:val="004273D8"/>
    <w:rsid w:val="004275AB"/>
    <w:rsid w:val="00427874"/>
    <w:rsid w:val="004305F6"/>
    <w:rsid w:val="00430ADD"/>
    <w:rsid w:val="004315E0"/>
    <w:rsid w:val="00431F72"/>
    <w:rsid w:val="00432FF1"/>
    <w:rsid w:val="00433963"/>
    <w:rsid w:val="00433ABD"/>
    <w:rsid w:val="0043456C"/>
    <w:rsid w:val="00434B02"/>
    <w:rsid w:val="004356D2"/>
    <w:rsid w:val="00435881"/>
    <w:rsid w:val="00435CAB"/>
    <w:rsid w:val="00435D28"/>
    <w:rsid w:val="00435D8C"/>
    <w:rsid w:val="00435E9A"/>
    <w:rsid w:val="00435EF6"/>
    <w:rsid w:val="00435FBA"/>
    <w:rsid w:val="00436039"/>
    <w:rsid w:val="00436D06"/>
    <w:rsid w:val="004370AA"/>
    <w:rsid w:val="00437721"/>
    <w:rsid w:val="004400A3"/>
    <w:rsid w:val="0044074F"/>
    <w:rsid w:val="00441275"/>
    <w:rsid w:val="0044188A"/>
    <w:rsid w:val="00441ED2"/>
    <w:rsid w:val="00441F1A"/>
    <w:rsid w:val="0044253B"/>
    <w:rsid w:val="00443008"/>
    <w:rsid w:val="00443224"/>
    <w:rsid w:val="0044323A"/>
    <w:rsid w:val="0044382B"/>
    <w:rsid w:val="00443C4A"/>
    <w:rsid w:val="00444084"/>
    <w:rsid w:val="0044510C"/>
    <w:rsid w:val="00446470"/>
    <w:rsid w:val="00446645"/>
    <w:rsid w:val="004467ED"/>
    <w:rsid w:val="004474C1"/>
    <w:rsid w:val="00447EEB"/>
    <w:rsid w:val="00451841"/>
    <w:rsid w:val="004518D0"/>
    <w:rsid w:val="00452493"/>
    <w:rsid w:val="0045260E"/>
    <w:rsid w:val="00452D91"/>
    <w:rsid w:val="0045413A"/>
    <w:rsid w:val="00454AA5"/>
    <w:rsid w:val="0045535C"/>
    <w:rsid w:val="00455459"/>
    <w:rsid w:val="0045556E"/>
    <w:rsid w:val="004555F3"/>
    <w:rsid w:val="0045577F"/>
    <w:rsid w:val="00455ABD"/>
    <w:rsid w:val="00455D00"/>
    <w:rsid w:val="0045623F"/>
    <w:rsid w:val="004566E8"/>
    <w:rsid w:val="004574B8"/>
    <w:rsid w:val="004578D2"/>
    <w:rsid w:val="00460711"/>
    <w:rsid w:val="00460D20"/>
    <w:rsid w:val="00461B74"/>
    <w:rsid w:val="00461DB1"/>
    <w:rsid w:val="0046206F"/>
    <w:rsid w:val="00462737"/>
    <w:rsid w:val="00462863"/>
    <w:rsid w:val="004628ED"/>
    <w:rsid w:val="00462EB3"/>
    <w:rsid w:val="00463FC3"/>
    <w:rsid w:val="004646B1"/>
    <w:rsid w:val="0046489F"/>
    <w:rsid w:val="00464B0D"/>
    <w:rsid w:val="00465A56"/>
    <w:rsid w:val="004662E0"/>
    <w:rsid w:val="00466D60"/>
    <w:rsid w:val="00466E8C"/>
    <w:rsid w:val="00467350"/>
    <w:rsid w:val="00467992"/>
    <w:rsid w:val="00467B5D"/>
    <w:rsid w:val="00470B72"/>
    <w:rsid w:val="0047185C"/>
    <w:rsid w:val="00471904"/>
    <w:rsid w:val="00471A07"/>
    <w:rsid w:val="004723CA"/>
    <w:rsid w:val="00472B75"/>
    <w:rsid w:val="004735F4"/>
    <w:rsid w:val="00474425"/>
    <w:rsid w:val="0047461C"/>
    <w:rsid w:val="0047461D"/>
    <w:rsid w:val="00475C1B"/>
    <w:rsid w:val="0047612B"/>
    <w:rsid w:val="00476159"/>
    <w:rsid w:val="00476504"/>
    <w:rsid w:val="00476F3E"/>
    <w:rsid w:val="0047725D"/>
    <w:rsid w:val="00480340"/>
    <w:rsid w:val="00480A14"/>
    <w:rsid w:val="00480E61"/>
    <w:rsid w:val="0048164E"/>
    <w:rsid w:val="004817B4"/>
    <w:rsid w:val="00481E20"/>
    <w:rsid w:val="00481E72"/>
    <w:rsid w:val="00482029"/>
    <w:rsid w:val="00482ACD"/>
    <w:rsid w:val="00483397"/>
    <w:rsid w:val="0048412F"/>
    <w:rsid w:val="004844B9"/>
    <w:rsid w:val="00484704"/>
    <w:rsid w:val="00484CB7"/>
    <w:rsid w:val="004851C5"/>
    <w:rsid w:val="00485338"/>
    <w:rsid w:val="00485523"/>
    <w:rsid w:val="00485528"/>
    <w:rsid w:val="00485E53"/>
    <w:rsid w:val="00486DC7"/>
    <w:rsid w:val="004873B7"/>
    <w:rsid w:val="004874C6"/>
    <w:rsid w:val="0048762A"/>
    <w:rsid w:val="00490724"/>
    <w:rsid w:val="00490CC9"/>
    <w:rsid w:val="00490D1C"/>
    <w:rsid w:val="0049133E"/>
    <w:rsid w:val="004915C1"/>
    <w:rsid w:val="00491609"/>
    <w:rsid w:val="00491921"/>
    <w:rsid w:val="00491A9B"/>
    <w:rsid w:val="00491D55"/>
    <w:rsid w:val="00491ED4"/>
    <w:rsid w:val="00491F9E"/>
    <w:rsid w:val="0049205A"/>
    <w:rsid w:val="00492E16"/>
    <w:rsid w:val="00493469"/>
    <w:rsid w:val="00494579"/>
    <w:rsid w:val="00494C53"/>
    <w:rsid w:val="00494D95"/>
    <w:rsid w:val="00494F3F"/>
    <w:rsid w:val="00495458"/>
    <w:rsid w:val="00496842"/>
    <w:rsid w:val="00496AB4"/>
    <w:rsid w:val="00496AFF"/>
    <w:rsid w:val="00496CDC"/>
    <w:rsid w:val="004A02D4"/>
    <w:rsid w:val="004A0987"/>
    <w:rsid w:val="004A1C87"/>
    <w:rsid w:val="004A1ED1"/>
    <w:rsid w:val="004A3110"/>
    <w:rsid w:val="004A3124"/>
    <w:rsid w:val="004A3186"/>
    <w:rsid w:val="004A3E7F"/>
    <w:rsid w:val="004A4677"/>
    <w:rsid w:val="004A4AC7"/>
    <w:rsid w:val="004A5410"/>
    <w:rsid w:val="004A5696"/>
    <w:rsid w:val="004A5943"/>
    <w:rsid w:val="004A5AE8"/>
    <w:rsid w:val="004A6071"/>
    <w:rsid w:val="004A6BD8"/>
    <w:rsid w:val="004A6FD1"/>
    <w:rsid w:val="004A79FC"/>
    <w:rsid w:val="004A7B8C"/>
    <w:rsid w:val="004B104B"/>
    <w:rsid w:val="004B1C9C"/>
    <w:rsid w:val="004B20C3"/>
    <w:rsid w:val="004B241A"/>
    <w:rsid w:val="004B2B20"/>
    <w:rsid w:val="004B2C53"/>
    <w:rsid w:val="004B3354"/>
    <w:rsid w:val="004B3854"/>
    <w:rsid w:val="004B3B83"/>
    <w:rsid w:val="004B4001"/>
    <w:rsid w:val="004B41E7"/>
    <w:rsid w:val="004B45BC"/>
    <w:rsid w:val="004B4C55"/>
    <w:rsid w:val="004B58FD"/>
    <w:rsid w:val="004B5A1F"/>
    <w:rsid w:val="004B6011"/>
    <w:rsid w:val="004B61A2"/>
    <w:rsid w:val="004B660A"/>
    <w:rsid w:val="004B70AA"/>
    <w:rsid w:val="004B7AA1"/>
    <w:rsid w:val="004C0635"/>
    <w:rsid w:val="004C080C"/>
    <w:rsid w:val="004C0924"/>
    <w:rsid w:val="004C1696"/>
    <w:rsid w:val="004C1766"/>
    <w:rsid w:val="004C1D60"/>
    <w:rsid w:val="004C2120"/>
    <w:rsid w:val="004C245B"/>
    <w:rsid w:val="004C2A92"/>
    <w:rsid w:val="004C2F63"/>
    <w:rsid w:val="004C356D"/>
    <w:rsid w:val="004C429E"/>
    <w:rsid w:val="004C49A1"/>
    <w:rsid w:val="004C4DD0"/>
    <w:rsid w:val="004C5AEE"/>
    <w:rsid w:val="004C6565"/>
    <w:rsid w:val="004C6609"/>
    <w:rsid w:val="004C697E"/>
    <w:rsid w:val="004C6AE4"/>
    <w:rsid w:val="004C75D7"/>
    <w:rsid w:val="004C780E"/>
    <w:rsid w:val="004D00F7"/>
    <w:rsid w:val="004D016A"/>
    <w:rsid w:val="004D08DA"/>
    <w:rsid w:val="004D0906"/>
    <w:rsid w:val="004D0B5F"/>
    <w:rsid w:val="004D0C91"/>
    <w:rsid w:val="004D282D"/>
    <w:rsid w:val="004D44B4"/>
    <w:rsid w:val="004D463D"/>
    <w:rsid w:val="004D49B8"/>
    <w:rsid w:val="004D4F28"/>
    <w:rsid w:val="004D5CF8"/>
    <w:rsid w:val="004D6BCF"/>
    <w:rsid w:val="004D716D"/>
    <w:rsid w:val="004D72DD"/>
    <w:rsid w:val="004E03DF"/>
    <w:rsid w:val="004E062A"/>
    <w:rsid w:val="004E0806"/>
    <w:rsid w:val="004E18D3"/>
    <w:rsid w:val="004E1FE3"/>
    <w:rsid w:val="004E254D"/>
    <w:rsid w:val="004E274A"/>
    <w:rsid w:val="004E351A"/>
    <w:rsid w:val="004E4482"/>
    <w:rsid w:val="004E49EC"/>
    <w:rsid w:val="004E5267"/>
    <w:rsid w:val="004E58EB"/>
    <w:rsid w:val="004E60FD"/>
    <w:rsid w:val="004E6B61"/>
    <w:rsid w:val="004E77BF"/>
    <w:rsid w:val="004E78F3"/>
    <w:rsid w:val="004E79C3"/>
    <w:rsid w:val="004F02CF"/>
    <w:rsid w:val="004F09AD"/>
    <w:rsid w:val="004F10AD"/>
    <w:rsid w:val="004F198D"/>
    <w:rsid w:val="004F1B29"/>
    <w:rsid w:val="004F1B6F"/>
    <w:rsid w:val="004F211E"/>
    <w:rsid w:val="004F22CF"/>
    <w:rsid w:val="004F2935"/>
    <w:rsid w:val="004F2C1D"/>
    <w:rsid w:val="004F349F"/>
    <w:rsid w:val="004F3A19"/>
    <w:rsid w:val="004F3C72"/>
    <w:rsid w:val="004F4A05"/>
    <w:rsid w:val="004F4E6E"/>
    <w:rsid w:val="004F5731"/>
    <w:rsid w:val="004F5C9D"/>
    <w:rsid w:val="004F68FE"/>
    <w:rsid w:val="004F77C6"/>
    <w:rsid w:val="004F7B3C"/>
    <w:rsid w:val="0050084B"/>
    <w:rsid w:val="005019D4"/>
    <w:rsid w:val="00501B95"/>
    <w:rsid w:val="00502110"/>
    <w:rsid w:val="005024F8"/>
    <w:rsid w:val="00502ABF"/>
    <w:rsid w:val="00502EFD"/>
    <w:rsid w:val="0050378B"/>
    <w:rsid w:val="00504260"/>
    <w:rsid w:val="0050444F"/>
    <w:rsid w:val="00504671"/>
    <w:rsid w:val="00504BA0"/>
    <w:rsid w:val="00504C77"/>
    <w:rsid w:val="00504DAA"/>
    <w:rsid w:val="005055ED"/>
    <w:rsid w:val="00505A47"/>
    <w:rsid w:val="00505D3B"/>
    <w:rsid w:val="00505F08"/>
    <w:rsid w:val="00505FFD"/>
    <w:rsid w:val="00506232"/>
    <w:rsid w:val="00506966"/>
    <w:rsid w:val="00506CFA"/>
    <w:rsid w:val="00507085"/>
    <w:rsid w:val="00507BA9"/>
    <w:rsid w:val="00510AA6"/>
    <w:rsid w:val="005121E3"/>
    <w:rsid w:val="00512B3C"/>
    <w:rsid w:val="00512BE4"/>
    <w:rsid w:val="005135E3"/>
    <w:rsid w:val="00513A4A"/>
    <w:rsid w:val="00514378"/>
    <w:rsid w:val="00514F84"/>
    <w:rsid w:val="00515078"/>
    <w:rsid w:val="005154CA"/>
    <w:rsid w:val="00516007"/>
    <w:rsid w:val="00516527"/>
    <w:rsid w:val="0051678A"/>
    <w:rsid w:val="00516B21"/>
    <w:rsid w:val="00517234"/>
    <w:rsid w:val="00517260"/>
    <w:rsid w:val="00517C88"/>
    <w:rsid w:val="00520236"/>
    <w:rsid w:val="0052026A"/>
    <w:rsid w:val="0052168E"/>
    <w:rsid w:val="00522300"/>
    <w:rsid w:val="005236F1"/>
    <w:rsid w:val="00523BAB"/>
    <w:rsid w:val="00523D5F"/>
    <w:rsid w:val="0052461A"/>
    <w:rsid w:val="00524622"/>
    <w:rsid w:val="00524CAD"/>
    <w:rsid w:val="00524FFC"/>
    <w:rsid w:val="00525296"/>
    <w:rsid w:val="00525D13"/>
    <w:rsid w:val="005260C4"/>
    <w:rsid w:val="00526B60"/>
    <w:rsid w:val="00526E85"/>
    <w:rsid w:val="00527420"/>
    <w:rsid w:val="00527EB7"/>
    <w:rsid w:val="005301D1"/>
    <w:rsid w:val="0053077F"/>
    <w:rsid w:val="005307E6"/>
    <w:rsid w:val="00530B26"/>
    <w:rsid w:val="00530C28"/>
    <w:rsid w:val="00530D4D"/>
    <w:rsid w:val="0053127D"/>
    <w:rsid w:val="0053227B"/>
    <w:rsid w:val="005322F9"/>
    <w:rsid w:val="0053253A"/>
    <w:rsid w:val="00532548"/>
    <w:rsid w:val="00533C91"/>
    <w:rsid w:val="00533D4D"/>
    <w:rsid w:val="00533E83"/>
    <w:rsid w:val="00534130"/>
    <w:rsid w:val="005347AA"/>
    <w:rsid w:val="00535295"/>
    <w:rsid w:val="005368F2"/>
    <w:rsid w:val="00536AB3"/>
    <w:rsid w:val="00536F35"/>
    <w:rsid w:val="00537371"/>
    <w:rsid w:val="00537E21"/>
    <w:rsid w:val="00540EC2"/>
    <w:rsid w:val="00541B4A"/>
    <w:rsid w:val="00541D47"/>
    <w:rsid w:val="00541D7C"/>
    <w:rsid w:val="005421A8"/>
    <w:rsid w:val="0054260D"/>
    <w:rsid w:val="005427E2"/>
    <w:rsid w:val="0054333C"/>
    <w:rsid w:val="005446A1"/>
    <w:rsid w:val="00544B54"/>
    <w:rsid w:val="00544EEB"/>
    <w:rsid w:val="00545153"/>
    <w:rsid w:val="00545627"/>
    <w:rsid w:val="0054606A"/>
    <w:rsid w:val="00546661"/>
    <w:rsid w:val="00546E12"/>
    <w:rsid w:val="00546E9C"/>
    <w:rsid w:val="00547717"/>
    <w:rsid w:val="00547AEB"/>
    <w:rsid w:val="00547B91"/>
    <w:rsid w:val="0055076C"/>
    <w:rsid w:val="005510A1"/>
    <w:rsid w:val="005516FE"/>
    <w:rsid w:val="00551771"/>
    <w:rsid w:val="00552C24"/>
    <w:rsid w:val="00552F70"/>
    <w:rsid w:val="0055371C"/>
    <w:rsid w:val="00553823"/>
    <w:rsid w:val="0055390D"/>
    <w:rsid w:val="00553BB1"/>
    <w:rsid w:val="00554299"/>
    <w:rsid w:val="00554305"/>
    <w:rsid w:val="00554CE8"/>
    <w:rsid w:val="00554FF6"/>
    <w:rsid w:val="005568D3"/>
    <w:rsid w:val="005579C7"/>
    <w:rsid w:val="00560863"/>
    <w:rsid w:val="00563424"/>
    <w:rsid w:val="00563D79"/>
    <w:rsid w:val="005648D3"/>
    <w:rsid w:val="00564DCA"/>
    <w:rsid w:val="00564DF2"/>
    <w:rsid w:val="00564E60"/>
    <w:rsid w:val="00564E65"/>
    <w:rsid w:val="00565328"/>
    <w:rsid w:val="005654C9"/>
    <w:rsid w:val="00567F22"/>
    <w:rsid w:val="00570BBB"/>
    <w:rsid w:val="00570D79"/>
    <w:rsid w:val="00570D8A"/>
    <w:rsid w:val="00570F4D"/>
    <w:rsid w:val="0057201F"/>
    <w:rsid w:val="005723DD"/>
    <w:rsid w:val="00572CA6"/>
    <w:rsid w:val="00572D92"/>
    <w:rsid w:val="00573911"/>
    <w:rsid w:val="00573DE4"/>
    <w:rsid w:val="00573EB6"/>
    <w:rsid w:val="00574BB9"/>
    <w:rsid w:val="00574FA4"/>
    <w:rsid w:val="00575505"/>
    <w:rsid w:val="00575F9F"/>
    <w:rsid w:val="0057626F"/>
    <w:rsid w:val="00577252"/>
    <w:rsid w:val="00577801"/>
    <w:rsid w:val="005779A1"/>
    <w:rsid w:val="00580F97"/>
    <w:rsid w:val="005810D2"/>
    <w:rsid w:val="00581830"/>
    <w:rsid w:val="00582C1A"/>
    <w:rsid w:val="00582CFE"/>
    <w:rsid w:val="0058323B"/>
    <w:rsid w:val="00583540"/>
    <w:rsid w:val="005847B5"/>
    <w:rsid w:val="0058505B"/>
    <w:rsid w:val="00585107"/>
    <w:rsid w:val="00585D9A"/>
    <w:rsid w:val="00586CEB"/>
    <w:rsid w:val="00587BF6"/>
    <w:rsid w:val="00587FE3"/>
    <w:rsid w:val="005910CE"/>
    <w:rsid w:val="005912F9"/>
    <w:rsid w:val="00591396"/>
    <w:rsid w:val="005917AD"/>
    <w:rsid w:val="00591B26"/>
    <w:rsid w:val="0059236C"/>
    <w:rsid w:val="0059243B"/>
    <w:rsid w:val="00592E54"/>
    <w:rsid w:val="00592EB3"/>
    <w:rsid w:val="00593848"/>
    <w:rsid w:val="00594991"/>
    <w:rsid w:val="00594B43"/>
    <w:rsid w:val="00595615"/>
    <w:rsid w:val="005964B1"/>
    <w:rsid w:val="005968A8"/>
    <w:rsid w:val="00597094"/>
    <w:rsid w:val="00597605"/>
    <w:rsid w:val="00597623"/>
    <w:rsid w:val="00597EE5"/>
    <w:rsid w:val="00597FBA"/>
    <w:rsid w:val="005A0F69"/>
    <w:rsid w:val="005A10F7"/>
    <w:rsid w:val="005A12E9"/>
    <w:rsid w:val="005A1360"/>
    <w:rsid w:val="005A18A4"/>
    <w:rsid w:val="005A1963"/>
    <w:rsid w:val="005A24D8"/>
    <w:rsid w:val="005A275C"/>
    <w:rsid w:val="005A2CF1"/>
    <w:rsid w:val="005A3861"/>
    <w:rsid w:val="005A38DC"/>
    <w:rsid w:val="005A39A8"/>
    <w:rsid w:val="005A3D29"/>
    <w:rsid w:val="005A4337"/>
    <w:rsid w:val="005A4C2C"/>
    <w:rsid w:val="005A4CD0"/>
    <w:rsid w:val="005A4F99"/>
    <w:rsid w:val="005A513D"/>
    <w:rsid w:val="005B0A1D"/>
    <w:rsid w:val="005B1792"/>
    <w:rsid w:val="005B1AEA"/>
    <w:rsid w:val="005B1BC7"/>
    <w:rsid w:val="005B1F9B"/>
    <w:rsid w:val="005B232A"/>
    <w:rsid w:val="005B2534"/>
    <w:rsid w:val="005B2E46"/>
    <w:rsid w:val="005B31EC"/>
    <w:rsid w:val="005B3324"/>
    <w:rsid w:val="005B4606"/>
    <w:rsid w:val="005B5140"/>
    <w:rsid w:val="005B571A"/>
    <w:rsid w:val="005B5F6E"/>
    <w:rsid w:val="005B61BB"/>
    <w:rsid w:val="005B696C"/>
    <w:rsid w:val="005B6FA2"/>
    <w:rsid w:val="005C00A6"/>
    <w:rsid w:val="005C1042"/>
    <w:rsid w:val="005C198A"/>
    <w:rsid w:val="005C2358"/>
    <w:rsid w:val="005C24BE"/>
    <w:rsid w:val="005C2990"/>
    <w:rsid w:val="005C3CDA"/>
    <w:rsid w:val="005C4459"/>
    <w:rsid w:val="005C4A96"/>
    <w:rsid w:val="005C4DB9"/>
    <w:rsid w:val="005C5BEB"/>
    <w:rsid w:val="005C5F2F"/>
    <w:rsid w:val="005C5F3C"/>
    <w:rsid w:val="005C61B0"/>
    <w:rsid w:val="005C6976"/>
    <w:rsid w:val="005C7029"/>
    <w:rsid w:val="005C79CD"/>
    <w:rsid w:val="005C7C16"/>
    <w:rsid w:val="005D0491"/>
    <w:rsid w:val="005D08DC"/>
    <w:rsid w:val="005D0D46"/>
    <w:rsid w:val="005D0E2E"/>
    <w:rsid w:val="005D195C"/>
    <w:rsid w:val="005D2000"/>
    <w:rsid w:val="005D243F"/>
    <w:rsid w:val="005D2574"/>
    <w:rsid w:val="005D26D9"/>
    <w:rsid w:val="005D2A64"/>
    <w:rsid w:val="005D438C"/>
    <w:rsid w:val="005D4568"/>
    <w:rsid w:val="005D463E"/>
    <w:rsid w:val="005D49F4"/>
    <w:rsid w:val="005D4BD8"/>
    <w:rsid w:val="005D4F7B"/>
    <w:rsid w:val="005D57A9"/>
    <w:rsid w:val="005D600E"/>
    <w:rsid w:val="005D602C"/>
    <w:rsid w:val="005D6758"/>
    <w:rsid w:val="005D6A47"/>
    <w:rsid w:val="005D736F"/>
    <w:rsid w:val="005D77D1"/>
    <w:rsid w:val="005E0583"/>
    <w:rsid w:val="005E08BE"/>
    <w:rsid w:val="005E0D9C"/>
    <w:rsid w:val="005E0DEA"/>
    <w:rsid w:val="005E0FE2"/>
    <w:rsid w:val="005E1289"/>
    <w:rsid w:val="005E1946"/>
    <w:rsid w:val="005E1DFD"/>
    <w:rsid w:val="005E2739"/>
    <w:rsid w:val="005E279E"/>
    <w:rsid w:val="005E2BE3"/>
    <w:rsid w:val="005E2C6D"/>
    <w:rsid w:val="005E39DD"/>
    <w:rsid w:val="005E3ACE"/>
    <w:rsid w:val="005E3D0B"/>
    <w:rsid w:val="005E4997"/>
    <w:rsid w:val="005E5268"/>
    <w:rsid w:val="005E5315"/>
    <w:rsid w:val="005E5CE7"/>
    <w:rsid w:val="005E5E85"/>
    <w:rsid w:val="005E6D77"/>
    <w:rsid w:val="005E72FE"/>
    <w:rsid w:val="005E7E7A"/>
    <w:rsid w:val="005F011F"/>
    <w:rsid w:val="005F0977"/>
    <w:rsid w:val="005F325E"/>
    <w:rsid w:val="005F4744"/>
    <w:rsid w:val="005F531B"/>
    <w:rsid w:val="005F5667"/>
    <w:rsid w:val="005F5DF8"/>
    <w:rsid w:val="005F5FEE"/>
    <w:rsid w:val="005F6347"/>
    <w:rsid w:val="005F6819"/>
    <w:rsid w:val="005F7F40"/>
    <w:rsid w:val="0060052E"/>
    <w:rsid w:val="0060064A"/>
    <w:rsid w:val="00601284"/>
    <w:rsid w:val="00601B0A"/>
    <w:rsid w:val="00601FB6"/>
    <w:rsid w:val="006023A2"/>
    <w:rsid w:val="00603084"/>
    <w:rsid w:val="00603A72"/>
    <w:rsid w:val="00603BC4"/>
    <w:rsid w:val="00604440"/>
    <w:rsid w:val="00604D99"/>
    <w:rsid w:val="00605669"/>
    <w:rsid w:val="006056B2"/>
    <w:rsid w:val="006058E6"/>
    <w:rsid w:val="00605B78"/>
    <w:rsid w:val="0060600D"/>
    <w:rsid w:val="00606201"/>
    <w:rsid w:val="0060699F"/>
    <w:rsid w:val="00606D8A"/>
    <w:rsid w:val="00606F34"/>
    <w:rsid w:val="00610C2E"/>
    <w:rsid w:val="0061102F"/>
    <w:rsid w:val="00611774"/>
    <w:rsid w:val="00611CD7"/>
    <w:rsid w:val="006127CC"/>
    <w:rsid w:val="00612A03"/>
    <w:rsid w:val="00613F5F"/>
    <w:rsid w:val="00614977"/>
    <w:rsid w:val="006149B1"/>
    <w:rsid w:val="00614F4E"/>
    <w:rsid w:val="006151EB"/>
    <w:rsid w:val="0061625E"/>
    <w:rsid w:val="00616412"/>
    <w:rsid w:val="0062050D"/>
    <w:rsid w:val="0062081D"/>
    <w:rsid w:val="00620AB6"/>
    <w:rsid w:val="00620B3A"/>
    <w:rsid w:val="00620DFE"/>
    <w:rsid w:val="006217C3"/>
    <w:rsid w:val="0062190C"/>
    <w:rsid w:val="00623493"/>
    <w:rsid w:val="00623B43"/>
    <w:rsid w:val="00623F6E"/>
    <w:rsid w:val="006241FB"/>
    <w:rsid w:val="00624BAE"/>
    <w:rsid w:val="00624C8C"/>
    <w:rsid w:val="00624D24"/>
    <w:rsid w:val="006250B1"/>
    <w:rsid w:val="006257C1"/>
    <w:rsid w:val="00625902"/>
    <w:rsid w:val="00625A8D"/>
    <w:rsid w:val="0062608A"/>
    <w:rsid w:val="00626153"/>
    <w:rsid w:val="00626399"/>
    <w:rsid w:val="00627FE2"/>
    <w:rsid w:val="00630107"/>
    <w:rsid w:val="00630199"/>
    <w:rsid w:val="00630D65"/>
    <w:rsid w:val="0063101F"/>
    <w:rsid w:val="00631544"/>
    <w:rsid w:val="0063172E"/>
    <w:rsid w:val="00631C69"/>
    <w:rsid w:val="006324B4"/>
    <w:rsid w:val="00633B7E"/>
    <w:rsid w:val="00633CBE"/>
    <w:rsid w:val="006341AD"/>
    <w:rsid w:val="00634396"/>
    <w:rsid w:val="0063586E"/>
    <w:rsid w:val="00637678"/>
    <w:rsid w:val="006404BA"/>
    <w:rsid w:val="00640F68"/>
    <w:rsid w:val="006411F2"/>
    <w:rsid w:val="00641520"/>
    <w:rsid w:val="0064167B"/>
    <w:rsid w:val="00642190"/>
    <w:rsid w:val="006421DC"/>
    <w:rsid w:val="00643788"/>
    <w:rsid w:val="00643FCE"/>
    <w:rsid w:val="00644018"/>
    <w:rsid w:val="00644884"/>
    <w:rsid w:val="006449B6"/>
    <w:rsid w:val="00644CDC"/>
    <w:rsid w:val="00645B94"/>
    <w:rsid w:val="00646134"/>
    <w:rsid w:val="0064626C"/>
    <w:rsid w:val="00646436"/>
    <w:rsid w:val="006476A2"/>
    <w:rsid w:val="006504FD"/>
    <w:rsid w:val="00650725"/>
    <w:rsid w:val="00650818"/>
    <w:rsid w:val="00650C1C"/>
    <w:rsid w:val="00651E37"/>
    <w:rsid w:val="00652AF1"/>
    <w:rsid w:val="0065360C"/>
    <w:rsid w:val="006559D0"/>
    <w:rsid w:val="00655E88"/>
    <w:rsid w:val="0065651E"/>
    <w:rsid w:val="0065680F"/>
    <w:rsid w:val="00656DD9"/>
    <w:rsid w:val="00656DE8"/>
    <w:rsid w:val="006609B6"/>
    <w:rsid w:val="00660B13"/>
    <w:rsid w:val="0066123B"/>
    <w:rsid w:val="006613B9"/>
    <w:rsid w:val="0066146F"/>
    <w:rsid w:val="00661FB5"/>
    <w:rsid w:val="006620CA"/>
    <w:rsid w:val="0066342B"/>
    <w:rsid w:val="006647ED"/>
    <w:rsid w:val="006649E7"/>
    <w:rsid w:val="00664BF3"/>
    <w:rsid w:val="006650A0"/>
    <w:rsid w:val="00665665"/>
    <w:rsid w:val="006656CB"/>
    <w:rsid w:val="00665707"/>
    <w:rsid w:val="00665A16"/>
    <w:rsid w:val="0066605B"/>
    <w:rsid w:val="00666473"/>
    <w:rsid w:val="006665AF"/>
    <w:rsid w:val="00667305"/>
    <w:rsid w:val="0066760F"/>
    <w:rsid w:val="00670447"/>
    <w:rsid w:val="006715DC"/>
    <w:rsid w:val="00671EA2"/>
    <w:rsid w:val="00672232"/>
    <w:rsid w:val="006724DD"/>
    <w:rsid w:val="00672747"/>
    <w:rsid w:val="00672DD3"/>
    <w:rsid w:val="00673E9F"/>
    <w:rsid w:val="0067419C"/>
    <w:rsid w:val="00674366"/>
    <w:rsid w:val="00674936"/>
    <w:rsid w:val="00674E51"/>
    <w:rsid w:val="00674EF9"/>
    <w:rsid w:val="006754F3"/>
    <w:rsid w:val="0067553A"/>
    <w:rsid w:val="00675851"/>
    <w:rsid w:val="00675933"/>
    <w:rsid w:val="006764BE"/>
    <w:rsid w:val="006774B9"/>
    <w:rsid w:val="006777F7"/>
    <w:rsid w:val="00680C84"/>
    <w:rsid w:val="00681861"/>
    <w:rsid w:val="00681911"/>
    <w:rsid w:val="00682340"/>
    <w:rsid w:val="00682D56"/>
    <w:rsid w:val="0068320C"/>
    <w:rsid w:val="00683812"/>
    <w:rsid w:val="00683B1E"/>
    <w:rsid w:val="006840F6"/>
    <w:rsid w:val="006845B0"/>
    <w:rsid w:val="0068531C"/>
    <w:rsid w:val="00685BB3"/>
    <w:rsid w:val="00685DF0"/>
    <w:rsid w:val="00685E62"/>
    <w:rsid w:val="006863E0"/>
    <w:rsid w:val="006864E3"/>
    <w:rsid w:val="00686648"/>
    <w:rsid w:val="00686719"/>
    <w:rsid w:val="0068706A"/>
    <w:rsid w:val="00690EC7"/>
    <w:rsid w:val="0069106C"/>
    <w:rsid w:val="006915F3"/>
    <w:rsid w:val="00691963"/>
    <w:rsid w:val="00691C0F"/>
    <w:rsid w:val="00694334"/>
    <w:rsid w:val="00694D77"/>
    <w:rsid w:val="006955AE"/>
    <w:rsid w:val="006955CE"/>
    <w:rsid w:val="00695C77"/>
    <w:rsid w:val="00695C92"/>
    <w:rsid w:val="006968A2"/>
    <w:rsid w:val="00697011"/>
    <w:rsid w:val="006975C9"/>
    <w:rsid w:val="006977F1"/>
    <w:rsid w:val="00697B7F"/>
    <w:rsid w:val="006A05E4"/>
    <w:rsid w:val="006A0902"/>
    <w:rsid w:val="006A0B93"/>
    <w:rsid w:val="006A0ED6"/>
    <w:rsid w:val="006A1319"/>
    <w:rsid w:val="006A27E3"/>
    <w:rsid w:val="006A39BF"/>
    <w:rsid w:val="006A3CE2"/>
    <w:rsid w:val="006A4037"/>
    <w:rsid w:val="006A4850"/>
    <w:rsid w:val="006A4DA9"/>
    <w:rsid w:val="006A5182"/>
    <w:rsid w:val="006A55D5"/>
    <w:rsid w:val="006A5C69"/>
    <w:rsid w:val="006A68C2"/>
    <w:rsid w:val="006A755C"/>
    <w:rsid w:val="006B1050"/>
    <w:rsid w:val="006B185F"/>
    <w:rsid w:val="006B1871"/>
    <w:rsid w:val="006B1A3B"/>
    <w:rsid w:val="006B1C07"/>
    <w:rsid w:val="006B23B9"/>
    <w:rsid w:val="006B24BD"/>
    <w:rsid w:val="006B2533"/>
    <w:rsid w:val="006B281E"/>
    <w:rsid w:val="006B29E0"/>
    <w:rsid w:val="006B315C"/>
    <w:rsid w:val="006B376F"/>
    <w:rsid w:val="006B42CC"/>
    <w:rsid w:val="006B4308"/>
    <w:rsid w:val="006B4D73"/>
    <w:rsid w:val="006B6199"/>
    <w:rsid w:val="006B6612"/>
    <w:rsid w:val="006B6A15"/>
    <w:rsid w:val="006B6EBB"/>
    <w:rsid w:val="006B73E1"/>
    <w:rsid w:val="006C042B"/>
    <w:rsid w:val="006C0B71"/>
    <w:rsid w:val="006C14A7"/>
    <w:rsid w:val="006C239D"/>
    <w:rsid w:val="006C23C8"/>
    <w:rsid w:val="006C2A98"/>
    <w:rsid w:val="006C3E18"/>
    <w:rsid w:val="006C3EE3"/>
    <w:rsid w:val="006C4CFB"/>
    <w:rsid w:val="006C5757"/>
    <w:rsid w:val="006C58DA"/>
    <w:rsid w:val="006C59E3"/>
    <w:rsid w:val="006C5C07"/>
    <w:rsid w:val="006C5D4F"/>
    <w:rsid w:val="006C6E42"/>
    <w:rsid w:val="006C75A4"/>
    <w:rsid w:val="006C7F80"/>
    <w:rsid w:val="006D0066"/>
    <w:rsid w:val="006D01B0"/>
    <w:rsid w:val="006D1023"/>
    <w:rsid w:val="006D1663"/>
    <w:rsid w:val="006D1F00"/>
    <w:rsid w:val="006D26EF"/>
    <w:rsid w:val="006D29D6"/>
    <w:rsid w:val="006D2AAC"/>
    <w:rsid w:val="006D326C"/>
    <w:rsid w:val="006D3542"/>
    <w:rsid w:val="006D3BB1"/>
    <w:rsid w:val="006D3E33"/>
    <w:rsid w:val="006D41DD"/>
    <w:rsid w:val="006D496C"/>
    <w:rsid w:val="006D4B5C"/>
    <w:rsid w:val="006D5234"/>
    <w:rsid w:val="006D6195"/>
    <w:rsid w:val="006D61D0"/>
    <w:rsid w:val="006D6386"/>
    <w:rsid w:val="006D63EB"/>
    <w:rsid w:val="006D6CC2"/>
    <w:rsid w:val="006D6D53"/>
    <w:rsid w:val="006D7316"/>
    <w:rsid w:val="006D7329"/>
    <w:rsid w:val="006D79A0"/>
    <w:rsid w:val="006D7E04"/>
    <w:rsid w:val="006D7F25"/>
    <w:rsid w:val="006E0AA5"/>
    <w:rsid w:val="006E0AFC"/>
    <w:rsid w:val="006E0B7C"/>
    <w:rsid w:val="006E20F0"/>
    <w:rsid w:val="006E25FD"/>
    <w:rsid w:val="006E2670"/>
    <w:rsid w:val="006E2EC3"/>
    <w:rsid w:val="006E300E"/>
    <w:rsid w:val="006E411F"/>
    <w:rsid w:val="006E41D3"/>
    <w:rsid w:val="006E5A37"/>
    <w:rsid w:val="006E5B0B"/>
    <w:rsid w:val="006E5EE7"/>
    <w:rsid w:val="006E6907"/>
    <w:rsid w:val="006E7121"/>
    <w:rsid w:val="006E795F"/>
    <w:rsid w:val="006E7B3B"/>
    <w:rsid w:val="006F0875"/>
    <w:rsid w:val="006F0DFE"/>
    <w:rsid w:val="006F22DC"/>
    <w:rsid w:val="006F38F6"/>
    <w:rsid w:val="006F3E49"/>
    <w:rsid w:val="006F3EAF"/>
    <w:rsid w:val="006F4075"/>
    <w:rsid w:val="006F4463"/>
    <w:rsid w:val="006F4B36"/>
    <w:rsid w:val="006F5246"/>
    <w:rsid w:val="006F6057"/>
    <w:rsid w:val="006F7712"/>
    <w:rsid w:val="006F78BA"/>
    <w:rsid w:val="006F7A3F"/>
    <w:rsid w:val="006F7EE0"/>
    <w:rsid w:val="0070025C"/>
    <w:rsid w:val="007002D2"/>
    <w:rsid w:val="007004A5"/>
    <w:rsid w:val="0070068D"/>
    <w:rsid w:val="00700AE3"/>
    <w:rsid w:val="0070168D"/>
    <w:rsid w:val="00701A19"/>
    <w:rsid w:val="00701AE7"/>
    <w:rsid w:val="00701BE6"/>
    <w:rsid w:val="00702645"/>
    <w:rsid w:val="00702C2F"/>
    <w:rsid w:val="00703A2B"/>
    <w:rsid w:val="00703DA9"/>
    <w:rsid w:val="00704017"/>
    <w:rsid w:val="00704888"/>
    <w:rsid w:val="00704C9A"/>
    <w:rsid w:val="0070567F"/>
    <w:rsid w:val="007059DA"/>
    <w:rsid w:val="00705D7D"/>
    <w:rsid w:val="0070675F"/>
    <w:rsid w:val="007068F7"/>
    <w:rsid w:val="00706F0E"/>
    <w:rsid w:val="00706F6C"/>
    <w:rsid w:val="00707143"/>
    <w:rsid w:val="00707E8C"/>
    <w:rsid w:val="0071032C"/>
    <w:rsid w:val="0071035A"/>
    <w:rsid w:val="0071207E"/>
    <w:rsid w:val="00712D43"/>
    <w:rsid w:val="00713939"/>
    <w:rsid w:val="007145FB"/>
    <w:rsid w:val="00715232"/>
    <w:rsid w:val="00715E79"/>
    <w:rsid w:val="00716124"/>
    <w:rsid w:val="00716EEF"/>
    <w:rsid w:val="0071748B"/>
    <w:rsid w:val="007177DD"/>
    <w:rsid w:val="00720AFD"/>
    <w:rsid w:val="00721325"/>
    <w:rsid w:val="007230E4"/>
    <w:rsid w:val="00723556"/>
    <w:rsid w:val="00723605"/>
    <w:rsid w:val="007236AA"/>
    <w:rsid w:val="00723DEA"/>
    <w:rsid w:val="0072422B"/>
    <w:rsid w:val="007242BF"/>
    <w:rsid w:val="00724713"/>
    <w:rsid w:val="00724AEF"/>
    <w:rsid w:val="00724BBF"/>
    <w:rsid w:val="007251BB"/>
    <w:rsid w:val="00725869"/>
    <w:rsid w:val="00725913"/>
    <w:rsid w:val="007259CC"/>
    <w:rsid w:val="00725E01"/>
    <w:rsid w:val="00725F72"/>
    <w:rsid w:val="00726503"/>
    <w:rsid w:val="0072662E"/>
    <w:rsid w:val="00727831"/>
    <w:rsid w:val="00727A20"/>
    <w:rsid w:val="00727BD2"/>
    <w:rsid w:val="00727D6B"/>
    <w:rsid w:val="00730282"/>
    <w:rsid w:val="007309E0"/>
    <w:rsid w:val="00730A39"/>
    <w:rsid w:val="00730B5A"/>
    <w:rsid w:val="00730E65"/>
    <w:rsid w:val="007315C1"/>
    <w:rsid w:val="00731EE2"/>
    <w:rsid w:val="007325BB"/>
    <w:rsid w:val="00732600"/>
    <w:rsid w:val="0073281B"/>
    <w:rsid w:val="00732F6F"/>
    <w:rsid w:val="00732F94"/>
    <w:rsid w:val="007330C2"/>
    <w:rsid w:val="0073449D"/>
    <w:rsid w:val="007347DC"/>
    <w:rsid w:val="00734837"/>
    <w:rsid w:val="00735672"/>
    <w:rsid w:val="007363A2"/>
    <w:rsid w:val="00736C39"/>
    <w:rsid w:val="00736FE2"/>
    <w:rsid w:val="0073745A"/>
    <w:rsid w:val="0073771A"/>
    <w:rsid w:val="00740221"/>
    <w:rsid w:val="00742EFC"/>
    <w:rsid w:val="00743983"/>
    <w:rsid w:val="00744664"/>
    <w:rsid w:val="00744ACA"/>
    <w:rsid w:val="00744EFD"/>
    <w:rsid w:val="00745722"/>
    <w:rsid w:val="00745A16"/>
    <w:rsid w:val="00745AF6"/>
    <w:rsid w:val="00746111"/>
    <w:rsid w:val="007461F6"/>
    <w:rsid w:val="00746686"/>
    <w:rsid w:val="0074723A"/>
    <w:rsid w:val="007477F9"/>
    <w:rsid w:val="007479AB"/>
    <w:rsid w:val="00750382"/>
    <w:rsid w:val="0075148D"/>
    <w:rsid w:val="00751830"/>
    <w:rsid w:val="00751C94"/>
    <w:rsid w:val="00751FDE"/>
    <w:rsid w:val="00751FEB"/>
    <w:rsid w:val="00752504"/>
    <w:rsid w:val="0075269E"/>
    <w:rsid w:val="007528DA"/>
    <w:rsid w:val="00752D2D"/>
    <w:rsid w:val="007535BA"/>
    <w:rsid w:val="0075377A"/>
    <w:rsid w:val="0075393B"/>
    <w:rsid w:val="00753C52"/>
    <w:rsid w:val="0075417E"/>
    <w:rsid w:val="00754E61"/>
    <w:rsid w:val="007562BF"/>
    <w:rsid w:val="00756953"/>
    <w:rsid w:val="00756E54"/>
    <w:rsid w:val="007572F0"/>
    <w:rsid w:val="0075735C"/>
    <w:rsid w:val="007578F0"/>
    <w:rsid w:val="007579F4"/>
    <w:rsid w:val="00757F0A"/>
    <w:rsid w:val="00760C8E"/>
    <w:rsid w:val="00760F99"/>
    <w:rsid w:val="0076147E"/>
    <w:rsid w:val="007630AC"/>
    <w:rsid w:val="007630EE"/>
    <w:rsid w:val="00763165"/>
    <w:rsid w:val="00763506"/>
    <w:rsid w:val="00763788"/>
    <w:rsid w:val="00763B93"/>
    <w:rsid w:val="00763E4F"/>
    <w:rsid w:val="007640F9"/>
    <w:rsid w:val="0076443D"/>
    <w:rsid w:val="00764D17"/>
    <w:rsid w:val="0076691C"/>
    <w:rsid w:val="00766E89"/>
    <w:rsid w:val="00767253"/>
    <w:rsid w:val="007672F2"/>
    <w:rsid w:val="00767DFD"/>
    <w:rsid w:val="00770229"/>
    <w:rsid w:val="007718EF"/>
    <w:rsid w:val="007728C9"/>
    <w:rsid w:val="00772F8C"/>
    <w:rsid w:val="00773962"/>
    <w:rsid w:val="00773A8F"/>
    <w:rsid w:val="00773BE5"/>
    <w:rsid w:val="007740C8"/>
    <w:rsid w:val="00775217"/>
    <w:rsid w:val="00775489"/>
    <w:rsid w:val="007770DA"/>
    <w:rsid w:val="00777ADB"/>
    <w:rsid w:val="00780085"/>
    <w:rsid w:val="007805BA"/>
    <w:rsid w:val="00780882"/>
    <w:rsid w:val="00780B48"/>
    <w:rsid w:val="00780FC3"/>
    <w:rsid w:val="00781048"/>
    <w:rsid w:val="00781B49"/>
    <w:rsid w:val="007840AC"/>
    <w:rsid w:val="00785351"/>
    <w:rsid w:val="00785834"/>
    <w:rsid w:val="00786245"/>
    <w:rsid w:val="00786321"/>
    <w:rsid w:val="00786849"/>
    <w:rsid w:val="00786999"/>
    <w:rsid w:val="00786A5C"/>
    <w:rsid w:val="00787C3E"/>
    <w:rsid w:val="0079092B"/>
    <w:rsid w:val="00790951"/>
    <w:rsid w:val="00790A69"/>
    <w:rsid w:val="007910DC"/>
    <w:rsid w:val="00791251"/>
    <w:rsid w:val="00791E52"/>
    <w:rsid w:val="0079283C"/>
    <w:rsid w:val="00793114"/>
    <w:rsid w:val="00793F99"/>
    <w:rsid w:val="007944C0"/>
    <w:rsid w:val="00794695"/>
    <w:rsid w:val="00795927"/>
    <w:rsid w:val="00795AF5"/>
    <w:rsid w:val="00795FAD"/>
    <w:rsid w:val="007963C9"/>
    <w:rsid w:val="007967E9"/>
    <w:rsid w:val="00796BD8"/>
    <w:rsid w:val="007971E2"/>
    <w:rsid w:val="00797CAA"/>
    <w:rsid w:val="00797E20"/>
    <w:rsid w:val="007A07F7"/>
    <w:rsid w:val="007A096F"/>
    <w:rsid w:val="007A1146"/>
    <w:rsid w:val="007A23C3"/>
    <w:rsid w:val="007A2414"/>
    <w:rsid w:val="007A2E26"/>
    <w:rsid w:val="007A3331"/>
    <w:rsid w:val="007A4067"/>
    <w:rsid w:val="007A48C8"/>
    <w:rsid w:val="007A4FAB"/>
    <w:rsid w:val="007A4FC5"/>
    <w:rsid w:val="007A5400"/>
    <w:rsid w:val="007A5C7E"/>
    <w:rsid w:val="007A5E6A"/>
    <w:rsid w:val="007A659B"/>
    <w:rsid w:val="007A65AC"/>
    <w:rsid w:val="007A7732"/>
    <w:rsid w:val="007A795A"/>
    <w:rsid w:val="007B1072"/>
    <w:rsid w:val="007B1347"/>
    <w:rsid w:val="007B16E7"/>
    <w:rsid w:val="007B18EC"/>
    <w:rsid w:val="007B1A32"/>
    <w:rsid w:val="007B1AA2"/>
    <w:rsid w:val="007B201F"/>
    <w:rsid w:val="007B25FC"/>
    <w:rsid w:val="007B28D5"/>
    <w:rsid w:val="007B344C"/>
    <w:rsid w:val="007B35EE"/>
    <w:rsid w:val="007B514F"/>
    <w:rsid w:val="007B5573"/>
    <w:rsid w:val="007B57FB"/>
    <w:rsid w:val="007B60BC"/>
    <w:rsid w:val="007B6A3F"/>
    <w:rsid w:val="007B782E"/>
    <w:rsid w:val="007B79D0"/>
    <w:rsid w:val="007B7CCB"/>
    <w:rsid w:val="007B7E41"/>
    <w:rsid w:val="007C0870"/>
    <w:rsid w:val="007C1194"/>
    <w:rsid w:val="007C1266"/>
    <w:rsid w:val="007C1677"/>
    <w:rsid w:val="007C2059"/>
    <w:rsid w:val="007C2422"/>
    <w:rsid w:val="007C2BDA"/>
    <w:rsid w:val="007C393A"/>
    <w:rsid w:val="007C3AE5"/>
    <w:rsid w:val="007C443B"/>
    <w:rsid w:val="007C4D97"/>
    <w:rsid w:val="007C53F6"/>
    <w:rsid w:val="007C651B"/>
    <w:rsid w:val="007C6569"/>
    <w:rsid w:val="007D09EC"/>
    <w:rsid w:val="007D0BA5"/>
    <w:rsid w:val="007D12A3"/>
    <w:rsid w:val="007D1B13"/>
    <w:rsid w:val="007D281E"/>
    <w:rsid w:val="007D3027"/>
    <w:rsid w:val="007D32AF"/>
    <w:rsid w:val="007D525A"/>
    <w:rsid w:val="007D5436"/>
    <w:rsid w:val="007D5887"/>
    <w:rsid w:val="007D58D4"/>
    <w:rsid w:val="007D5C01"/>
    <w:rsid w:val="007D60A4"/>
    <w:rsid w:val="007D6A1E"/>
    <w:rsid w:val="007D6F49"/>
    <w:rsid w:val="007D740A"/>
    <w:rsid w:val="007D7809"/>
    <w:rsid w:val="007D7CC2"/>
    <w:rsid w:val="007E0257"/>
    <w:rsid w:val="007E0319"/>
    <w:rsid w:val="007E1856"/>
    <w:rsid w:val="007E2FBB"/>
    <w:rsid w:val="007E3279"/>
    <w:rsid w:val="007E36C5"/>
    <w:rsid w:val="007E3D31"/>
    <w:rsid w:val="007E4152"/>
    <w:rsid w:val="007E4988"/>
    <w:rsid w:val="007E4D91"/>
    <w:rsid w:val="007E4E41"/>
    <w:rsid w:val="007E4E53"/>
    <w:rsid w:val="007E572F"/>
    <w:rsid w:val="007E6342"/>
    <w:rsid w:val="007E6943"/>
    <w:rsid w:val="007E788C"/>
    <w:rsid w:val="007F0326"/>
    <w:rsid w:val="007F04DA"/>
    <w:rsid w:val="007F149B"/>
    <w:rsid w:val="007F1A40"/>
    <w:rsid w:val="007F1A61"/>
    <w:rsid w:val="007F1EB2"/>
    <w:rsid w:val="007F2718"/>
    <w:rsid w:val="007F29F9"/>
    <w:rsid w:val="007F3785"/>
    <w:rsid w:val="007F4D8B"/>
    <w:rsid w:val="007F58D0"/>
    <w:rsid w:val="007F5C89"/>
    <w:rsid w:val="007F5D13"/>
    <w:rsid w:val="007F6407"/>
    <w:rsid w:val="007F67F8"/>
    <w:rsid w:val="007F69B0"/>
    <w:rsid w:val="007F6F11"/>
    <w:rsid w:val="007F7616"/>
    <w:rsid w:val="007F781E"/>
    <w:rsid w:val="007F7AE5"/>
    <w:rsid w:val="00800392"/>
    <w:rsid w:val="008009B4"/>
    <w:rsid w:val="00801E65"/>
    <w:rsid w:val="00802008"/>
    <w:rsid w:val="008029DE"/>
    <w:rsid w:val="00802A88"/>
    <w:rsid w:val="00802AF1"/>
    <w:rsid w:val="00803A2E"/>
    <w:rsid w:val="008055BF"/>
    <w:rsid w:val="00805E19"/>
    <w:rsid w:val="00805F26"/>
    <w:rsid w:val="00806145"/>
    <w:rsid w:val="00806CAF"/>
    <w:rsid w:val="00806E1E"/>
    <w:rsid w:val="008070DA"/>
    <w:rsid w:val="00807403"/>
    <w:rsid w:val="00807C59"/>
    <w:rsid w:val="008104F4"/>
    <w:rsid w:val="008109E7"/>
    <w:rsid w:val="008110A6"/>
    <w:rsid w:val="00811480"/>
    <w:rsid w:val="0081183F"/>
    <w:rsid w:val="008122F5"/>
    <w:rsid w:val="00812A00"/>
    <w:rsid w:val="00812BFC"/>
    <w:rsid w:val="00812EAF"/>
    <w:rsid w:val="00813281"/>
    <w:rsid w:val="00813889"/>
    <w:rsid w:val="00813E94"/>
    <w:rsid w:val="00813F43"/>
    <w:rsid w:val="00814CC7"/>
    <w:rsid w:val="0081542B"/>
    <w:rsid w:val="008155DF"/>
    <w:rsid w:val="00816659"/>
    <w:rsid w:val="00816664"/>
    <w:rsid w:val="00817E64"/>
    <w:rsid w:val="00820E2E"/>
    <w:rsid w:val="00820E9D"/>
    <w:rsid w:val="00821485"/>
    <w:rsid w:val="00821871"/>
    <w:rsid w:val="008218F4"/>
    <w:rsid w:val="00821E94"/>
    <w:rsid w:val="00822C5C"/>
    <w:rsid w:val="0082313E"/>
    <w:rsid w:val="00823629"/>
    <w:rsid w:val="00823989"/>
    <w:rsid w:val="008245FF"/>
    <w:rsid w:val="00824DA8"/>
    <w:rsid w:val="008252BF"/>
    <w:rsid w:val="00825336"/>
    <w:rsid w:val="0082542D"/>
    <w:rsid w:val="00825715"/>
    <w:rsid w:val="00825977"/>
    <w:rsid w:val="00825ADF"/>
    <w:rsid w:val="00825D90"/>
    <w:rsid w:val="008266C4"/>
    <w:rsid w:val="00826800"/>
    <w:rsid w:val="00826E0D"/>
    <w:rsid w:val="008275A9"/>
    <w:rsid w:val="00827AA8"/>
    <w:rsid w:val="00827E7B"/>
    <w:rsid w:val="00830016"/>
    <w:rsid w:val="00830405"/>
    <w:rsid w:val="0083134A"/>
    <w:rsid w:val="00831A10"/>
    <w:rsid w:val="008322B0"/>
    <w:rsid w:val="0083269F"/>
    <w:rsid w:val="008332BD"/>
    <w:rsid w:val="00833FE0"/>
    <w:rsid w:val="008340F5"/>
    <w:rsid w:val="008344EC"/>
    <w:rsid w:val="00835D33"/>
    <w:rsid w:val="00835E0E"/>
    <w:rsid w:val="00836001"/>
    <w:rsid w:val="0083619A"/>
    <w:rsid w:val="00836CCB"/>
    <w:rsid w:val="00837313"/>
    <w:rsid w:val="0083748C"/>
    <w:rsid w:val="008374C7"/>
    <w:rsid w:val="0083772D"/>
    <w:rsid w:val="00837A22"/>
    <w:rsid w:val="00840F87"/>
    <w:rsid w:val="00841519"/>
    <w:rsid w:val="00841816"/>
    <w:rsid w:val="00841DF3"/>
    <w:rsid w:val="008423BA"/>
    <w:rsid w:val="008430AD"/>
    <w:rsid w:val="00844042"/>
    <w:rsid w:val="00844068"/>
    <w:rsid w:val="008444D5"/>
    <w:rsid w:val="0084458A"/>
    <w:rsid w:val="00844C43"/>
    <w:rsid w:val="00845332"/>
    <w:rsid w:val="00845975"/>
    <w:rsid w:val="0084699F"/>
    <w:rsid w:val="00846E95"/>
    <w:rsid w:val="00847473"/>
    <w:rsid w:val="00850220"/>
    <w:rsid w:val="008506C2"/>
    <w:rsid w:val="0085086F"/>
    <w:rsid w:val="00851185"/>
    <w:rsid w:val="00851DEA"/>
    <w:rsid w:val="00851E38"/>
    <w:rsid w:val="008523CB"/>
    <w:rsid w:val="00852975"/>
    <w:rsid w:val="00852B3D"/>
    <w:rsid w:val="008531EB"/>
    <w:rsid w:val="00854286"/>
    <w:rsid w:val="00854747"/>
    <w:rsid w:val="0085474A"/>
    <w:rsid w:val="00854847"/>
    <w:rsid w:val="008548A4"/>
    <w:rsid w:val="008550FD"/>
    <w:rsid w:val="0085551E"/>
    <w:rsid w:val="0085565C"/>
    <w:rsid w:val="00855E58"/>
    <w:rsid w:val="008560B8"/>
    <w:rsid w:val="008561AB"/>
    <w:rsid w:val="00856245"/>
    <w:rsid w:val="00856E97"/>
    <w:rsid w:val="00857200"/>
    <w:rsid w:val="008602B0"/>
    <w:rsid w:val="0086050C"/>
    <w:rsid w:val="008605DD"/>
    <w:rsid w:val="0086069B"/>
    <w:rsid w:val="008609D2"/>
    <w:rsid w:val="00861898"/>
    <w:rsid w:val="00861E0B"/>
    <w:rsid w:val="00862604"/>
    <w:rsid w:val="00862AA2"/>
    <w:rsid w:val="00862C58"/>
    <w:rsid w:val="00862FAF"/>
    <w:rsid w:val="00863E88"/>
    <w:rsid w:val="008646D7"/>
    <w:rsid w:val="00864973"/>
    <w:rsid w:val="00864AF4"/>
    <w:rsid w:val="00864E97"/>
    <w:rsid w:val="00864F68"/>
    <w:rsid w:val="00864F79"/>
    <w:rsid w:val="008652F2"/>
    <w:rsid w:val="00865472"/>
    <w:rsid w:val="008654D0"/>
    <w:rsid w:val="00866134"/>
    <w:rsid w:val="0086621B"/>
    <w:rsid w:val="00866A3B"/>
    <w:rsid w:val="00866B07"/>
    <w:rsid w:val="0086713E"/>
    <w:rsid w:val="00867296"/>
    <w:rsid w:val="00867487"/>
    <w:rsid w:val="0087174C"/>
    <w:rsid w:val="0087185E"/>
    <w:rsid w:val="00871FDE"/>
    <w:rsid w:val="0087204A"/>
    <w:rsid w:val="00872641"/>
    <w:rsid w:val="00873B24"/>
    <w:rsid w:val="00874582"/>
    <w:rsid w:val="008748EB"/>
    <w:rsid w:val="00874C34"/>
    <w:rsid w:val="00875E1F"/>
    <w:rsid w:val="0087651B"/>
    <w:rsid w:val="00876761"/>
    <w:rsid w:val="00876983"/>
    <w:rsid w:val="00876FDD"/>
    <w:rsid w:val="00877C35"/>
    <w:rsid w:val="00877E27"/>
    <w:rsid w:val="00877E7E"/>
    <w:rsid w:val="008810A1"/>
    <w:rsid w:val="00881336"/>
    <w:rsid w:val="00881D75"/>
    <w:rsid w:val="00882767"/>
    <w:rsid w:val="00882CA8"/>
    <w:rsid w:val="00882DD2"/>
    <w:rsid w:val="00883209"/>
    <w:rsid w:val="00883D97"/>
    <w:rsid w:val="00885BBF"/>
    <w:rsid w:val="00887394"/>
    <w:rsid w:val="00887DF1"/>
    <w:rsid w:val="00890EDF"/>
    <w:rsid w:val="008910ED"/>
    <w:rsid w:val="00892BC8"/>
    <w:rsid w:val="00892C96"/>
    <w:rsid w:val="00892E9B"/>
    <w:rsid w:val="008930F3"/>
    <w:rsid w:val="00893113"/>
    <w:rsid w:val="0089347E"/>
    <w:rsid w:val="0089357A"/>
    <w:rsid w:val="00893636"/>
    <w:rsid w:val="00893CBB"/>
    <w:rsid w:val="00893EF2"/>
    <w:rsid w:val="00894627"/>
    <w:rsid w:val="00894647"/>
    <w:rsid w:val="0089491F"/>
    <w:rsid w:val="00895589"/>
    <w:rsid w:val="00895FB8"/>
    <w:rsid w:val="00896698"/>
    <w:rsid w:val="00896A51"/>
    <w:rsid w:val="00896DDF"/>
    <w:rsid w:val="00897135"/>
    <w:rsid w:val="00897A9E"/>
    <w:rsid w:val="00897BD1"/>
    <w:rsid w:val="008A012E"/>
    <w:rsid w:val="008A0A3B"/>
    <w:rsid w:val="008A0A3E"/>
    <w:rsid w:val="008A0DA9"/>
    <w:rsid w:val="008A1360"/>
    <w:rsid w:val="008A221F"/>
    <w:rsid w:val="008A2D69"/>
    <w:rsid w:val="008A3353"/>
    <w:rsid w:val="008A3D5F"/>
    <w:rsid w:val="008A5810"/>
    <w:rsid w:val="008A59BF"/>
    <w:rsid w:val="008A6272"/>
    <w:rsid w:val="008A64C9"/>
    <w:rsid w:val="008A71BF"/>
    <w:rsid w:val="008A74A3"/>
    <w:rsid w:val="008A763D"/>
    <w:rsid w:val="008A766A"/>
    <w:rsid w:val="008B03C1"/>
    <w:rsid w:val="008B0993"/>
    <w:rsid w:val="008B0A6C"/>
    <w:rsid w:val="008B10D8"/>
    <w:rsid w:val="008B19EF"/>
    <w:rsid w:val="008B20C5"/>
    <w:rsid w:val="008B2E5A"/>
    <w:rsid w:val="008B3584"/>
    <w:rsid w:val="008B4578"/>
    <w:rsid w:val="008B5F48"/>
    <w:rsid w:val="008B662D"/>
    <w:rsid w:val="008C028D"/>
    <w:rsid w:val="008C04A1"/>
    <w:rsid w:val="008C04E6"/>
    <w:rsid w:val="008C0512"/>
    <w:rsid w:val="008C0C02"/>
    <w:rsid w:val="008C0DC8"/>
    <w:rsid w:val="008C1BF8"/>
    <w:rsid w:val="008C2C50"/>
    <w:rsid w:val="008C2EBB"/>
    <w:rsid w:val="008C33EE"/>
    <w:rsid w:val="008C34BC"/>
    <w:rsid w:val="008C3B1A"/>
    <w:rsid w:val="008C3D6A"/>
    <w:rsid w:val="008C4665"/>
    <w:rsid w:val="008C53BF"/>
    <w:rsid w:val="008C5481"/>
    <w:rsid w:val="008C61FA"/>
    <w:rsid w:val="008C6F79"/>
    <w:rsid w:val="008C7294"/>
    <w:rsid w:val="008C7B79"/>
    <w:rsid w:val="008D0E6B"/>
    <w:rsid w:val="008D0FED"/>
    <w:rsid w:val="008D109B"/>
    <w:rsid w:val="008D1826"/>
    <w:rsid w:val="008D18EF"/>
    <w:rsid w:val="008D1ACD"/>
    <w:rsid w:val="008D1E8A"/>
    <w:rsid w:val="008D2C0E"/>
    <w:rsid w:val="008D2E4C"/>
    <w:rsid w:val="008D3083"/>
    <w:rsid w:val="008D383F"/>
    <w:rsid w:val="008D3EFC"/>
    <w:rsid w:val="008D48AC"/>
    <w:rsid w:val="008D5347"/>
    <w:rsid w:val="008D5CFE"/>
    <w:rsid w:val="008D5E6B"/>
    <w:rsid w:val="008D5E74"/>
    <w:rsid w:val="008D6135"/>
    <w:rsid w:val="008D6FEB"/>
    <w:rsid w:val="008D7D0C"/>
    <w:rsid w:val="008D7F60"/>
    <w:rsid w:val="008E05D9"/>
    <w:rsid w:val="008E0D31"/>
    <w:rsid w:val="008E1684"/>
    <w:rsid w:val="008E1736"/>
    <w:rsid w:val="008E1EEA"/>
    <w:rsid w:val="008E2844"/>
    <w:rsid w:val="008E3225"/>
    <w:rsid w:val="008E3E82"/>
    <w:rsid w:val="008E5524"/>
    <w:rsid w:val="008E56F2"/>
    <w:rsid w:val="008E5BB3"/>
    <w:rsid w:val="008E61B8"/>
    <w:rsid w:val="008E690F"/>
    <w:rsid w:val="008E6DFD"/>
    <w:rsid w:val="008E7C05"/>
    <w:rsid w:val="008E7D64"/>
    <w:rsid w:val="008F05D3"/>
    <w:rsid w:val="008F06E8"/>
    <w:rsid w:val="008F08EA"/>
    <w:rsid w:val="008F1DFC"/>
    <w:rsid w:val="008F33D7"/>
    <w:rsid w:val="008F4246"/>
    <w:rsid w:val="008F44DC"/>
    <w:rsid w:val="008F4656"/>
    <w:rsid w:val="008F4C48"/>
    <w:rsid w:val="008F4C7E"/>
    <w:rsid w:val="008F5ECE"/>
    <w:rsid w:val="00900048"/>
    <w:rsid w:val="009000FB"/>
    <w:rsid w:val="0090094D"/>
    <w:rsid w:val="00900C8C"/>
    <w:rsid w:val="00901AC4"/>
    <w:rsid w:val="00901E2C"/>
    <w:rsid w:val="009021CB"/>
    <w:rsid w:val="00903FEE"/>
    <w:rsid w:val="00904110"/>
    <w:rsid w:val="009045C3"/>
    <w:rsid w:val="0090526A"/>
    <w:rsid w:val="009059F2"/>
    <w:rsid w:val="00905CAE"/>
    <w:rsid w:val="0091002F"/>
    <w:rsid w:val="009105BC"/>
    <w:rsid w:val="00910CA9"/>
    <w:rsid w:val="0091123F"/>
    <w:rsid w:val="00911570"/>
    <w:rsid w:val="00911723"/>
    <w:rsid w:val="009119FD"/>
    <w:rsid w:val="00912536"/>
    <w:rsid w:val="00912DE5"/>
    <w:rsid w:val="00912FDE"/>
    <w:rsid w:val="009134A1"/>
    <w:rsid w:val="009136BD"/>
    <w:rsid w:val="00914963"/>
    <w:rsid w:val="00914C5E"/>
    <w:rsid w:val="0091565A"/>
    <w:rsid w:val="0091575E"/>
    <w:rsid w:val="0091584A"/>
    <w:rsid w:val="00915DCA"/>
    <w:rsid w:val="0091671C"/>
    <w:rsid w:val="00916BAD"/>
    <w:rsid w:val="0091757C"/>
    <w:rsid w:val="009178FF"/>
    <w:rsid w:val="00917E56"/>
    <w:rsid w:val="00920517"/>
    <w:rsid w:val="00920FBC"/>
    <w:rsid w:val="0092160D"/>
    <w:rsid w:val="00921A15"/>
    <w:rsid w:val="00922E41"/>
    <w:rsid w:val="009233F7"/>
    <w:rsid w:val="00923792"/>
    <w:rsid w:val="009242DC"/>
    <w:rsid w:val="0092488E"/>
    <w:rsid w:val="00925331"/>
    <w:rsid w:val="009255FF"/>
    <w:rsid w:val="009265E2"/>
    <w:rsid w:val="00926C42"/>
    <w:rsid w:val="00926D8D"/>
    <w:rsid w:val="00926DD5"/>
    <w:rsid w:val="00926F2B"/>
    <w:rsid w:val="00927180"/>
    <w:rsid w:val="009273D0"/>
    <w:rsid w:val="009275D6"/>
    <w:rsid w:val="00930813"/>
    <w:rsid w:val="00930A30"/>
    <w:rsid w:val="0093100B"/>
    <w:rsid w:val="009318EB"/>
    <w:rsid w:val="009329F1"/>
    <w:rsid w:val="009334B9"/>
    <w:rsid w:val="00934666"/>
    <w:rsid w:val="00934AB1"/>
    <w:rsid w:val="0093606A"/>
    <w:rsid w:val="009360AC"/>
    <w:rsid w:val="00936726"/>
    <w:rsid w:val="00937B43"/>
    <w:rsid w:val="00940218"/>
    <w:rsid w:val="00940250"/>
    <w:rsid w:val="009403F0"/>
    <w:rsid w:val="00940622"/>
    <w:rsid w:val="0094083D"/>
    <w:rsid w:val="0094117B"/>
    <w:rsid w:val="00941BD1"/>
    <w:rsid w:val="00942460"/>
    <w:rsid w:val="00942918"/>
    <w:rsid w:val="00942EF6"/>
    <w:rsid w:val="00945467"/>
    <w:rsid w:val="0094588A"/>
    <w:rsid w:val="00945D53"/>
    <w:rsid w:val="0094617E"/>
    <w:rsid w:val="00946781"/>
    <w:rsid w:val="00946894"/>
    <w:rsid w:val="00947180"/>
    <w:rsid w:val="009472BC"/>
    <w:rsid w:val="00947495"/>
    <w:rsid w:val="009474DD"/>
    <w:rsid w:val="00947FB9"/>
    <w:rsid w:val="009515B9"/>
    <w:rsid w:val="0095164A"/>
    <w:rsid w:val="0095237B"/>
    <w:rsid w:val="0095262D"/>
    <w:rsid w:val="00952A64"/>
    <w:rsid w:val="00952CE4"/>
    <w:rsid w:val="009538B7"/>
    <w:rsid w:val="00954738"/>
    <w:rsid w:val="00954AD3"/>
    <w:rsid w:val="00954BE6"/>
    <w:rsid w:val="009550DD"/>
    <w:rsid w:val="009551CC"/>
    <w:rsid w:val="0095538B"/>
    <w:rsid w:val="00955B3A"/>
    <w:rsid w:val="00956282"/>
    <w:rsid w:val="009562C4"/>
    <w:rsid w:val="009563C6"/>
    <w:rsid w:val="00956D59"/>
    <w:rsid w:val="009570B4"/>
    <w:rsid w:val="009574F0"/>
    <w:rsid w:val="00957D01"/>
    <w:rsid w:val="009606ED"/>
    <w:rsid w:val="009607B6"/>
    <w:rsid w:val="0096173D"/>
    <w:rsid w:val="00961A3B"/>
    <w:rsid w:val="00962053"/>
    <w:rsid w:val="00962409"/>
    <w:rsid w:val="00962692"/>
    <w:rsid w:val="00962839"/>
    <w:rsid w:val="0096297A"/>
    <w:rsid w:val="00962A98"/>
    <w:rsid w:val="00963194"/>
    <w:rsid w:val="009631BE"/>
    <w:rsid w:val="00964BC3"/>
    <w:rsid w:val="009653FB"/>
    <w:rsid w:val="00965613"/>
    <w:rsid w:val="00965CAB"/>
    <w:rsid w:val="00965CC3"/>
    <w:rsid w:val="00965FB8"/>
    <w:rsid w:val="00966359"/>
    <w:rsid w:val="0096648F"/>
    <w:rsid w:val="009666E1"/>
    <w:rsid w:val="00966B74"/>
    <w:rsid w:val="00967658"/>
    <w:rsid w:val="00967EDF"/>
    <w:rsid w:val="009709BC"/>
    <w:rsid w:val="00970E90"/>
    <w:rsid w:val="009726A5"/>
    <w:rsid w:val="00972949"/>
    <w:rsid w:val="009733D8"/>
    <w:rsid w:val="00973ED9"/>
    <w:rsid w:val="00974E70"/>
    <w:rsid w:val="00975A83"/>
    <w:rsid w:val="00975D78"/>
    <w:rsid w:val="0097640D"/>
    <w:rsid w:val="00976844"/>
    <w:rsid w:val="00977283"/>
    <w:rsid w:val="0097771C"/>
    <w:rsid w:val="0097793B"/>
    <w:rsid w:val="009804C5"/>
    <w:rsid w:val="009805A7"/>
    <w:rsid w:val="00980E4F"/>
    <w:rsid w:val="0098128B"/>
    <w:rsid w:val="009818FF"/>
    <w:rsid w:val="00981903"/>
    <w:rsid w:val="00981D06"/>
    <w:rsid w:val="00982387"/>
    <w:rsid w:val="009843D7"/>
    <w:rsid w:val="00984411"/>
    <w:rsid w:val="00985593"/>
    <w:rsid w:val="00985B4E"/>
    <w:rsid w:val="00985FE7"/>
    <w:rsid w:val="0098684A"/>
    <w:rsid w:val="00986A1F"/>
    <w:rsid w:val="0098789E"/>
    <w:rsid w:val="00987FB1"/>
    <w:rsid w:val="0099017B"/>
    <w:rsid w:val="009902AA"/>
    <w:rsid w:val="00990A37"/>
    <w:rsid w:val="00991247"/>
    <w:rsid w:val="0099201B"/>
    <w:rsid w:val="0099238E"/>
    <w:rsid w:val="00993028"/>
    <w:rsid w:val="00994A1B"/>
    <w:rsid w:val="0099562E"/>
    <w:rsid w:val="00995FD0"/>
    <w:rsid w:val="0099657F"/>
    <w:rsid w:val="00996AB6"/>
    <w:rsid w:val="00996FD9"/>
    <w:rsid w:val="009978BB"/>
    <w:rsid w:val="009978F5"/>
    <w:rsid w:val="00997A67"/>
    <w:rsid w:val="00997CEB"/>
    <w:rsid w:val="009A0AE2"/>
    <w:rsid w:val="009A0DC0"/>
    <w:rsid w:val="009A15E8"/>
    <w:rsid w:val="009A1A81"/>
    <w:rsid w:val="009A1E16"/>
    <w:rsid w:val="009A208B"/>
    <w:rsid w:val="009A2209"/>
    <w:rsid w:val="009A254B"/>
    <w:rsid w:val="009A26FA"/>
    <w:rsid w:val="009A2C08"/>
    <w:rsid w:val="009A2E47"/>
    <w:rsid w:val="009A3550"/>
    <w:rsid w:val="009A3899"/>
    <w:rsid w:val="009A3965"/>
    <w:rsid w:val="009A443A"/>
    <w:rsid w:val="009A48F2"/>
    <w:rsid w:val="009A4EFE"/>
    <w:rsid w:val="009A5238"/>
    <w:rsid w:val="009A5AF9"/>
    <w:rsid w:val="009A5E42"/>
    <w:rsid w:val="009A6178"/>
    <w:rsid w:val="009A7256"/>
    <w:rsid w:val="009A7822"/>
    <w:rsid w:val="009A7F8E"/>
    <w:rsid w:val="009B0CCC"/>
    <w:rsid w:val="009B117A"/>
    <w:rsid w:val="009B23A3"/>
    <w:rsid w:val="009B250F"/>
    <w:rsid w:val="009B2657"/>
    <w:rsid w:val="009B392F"/>
    <w:rsid w:val="009B44DD"/>
    <w:rsid w:val="009B4D94"/>
    <w:rsid w:val="009B4FC7"/>
    <w:rsid w:val="009B5027"/>
    <w:rsid w:val="009B54C2"/>
    <w:rsid w:val="009B550B"/>
    <w:rsid w:val="009B5896"/>
    <w:rsid w:val="009B5B74"/>
    <w:rsid w:val="009B5DF0"/>
    <w:rsid w:val="009B609A"/>
    <w:rsid w:val="009B6478"/>
    <w:rsid w:val="009B686B"/>
    <w:rsid w:val="009B6F21"/>
    <w:rsid w:val="009B6F48"/>
    <w:rsid w:val="009C01D7"/>
    <w:rsid w:val="009C1364"/>
    <w:rsid w:val="009C1550"/>
    <w:rsid w:val="009C1970"/>
    <w:rsid w:val="009C214D"/>
    <w:rsid w:val="009C3668"/>
    <w:rsid w:val="009C45E6"/>
    <w:rsid w:val="009C5034"/>
    <w:rsid w:val="009C630F"/>
    <w:rsid w:val="009C6373"/>
    <w:rsid w:val="009C6719"/>
    <w:rsid w:val="009C6749"/>
    <w:rsid w:val="009C7303"/>
    <w:rsid w:val="009C77A8"/>
    <w:rsid w:val="009C7C83"/>
    <w:rsid w:val="009D0231"/>
    <w:rsid w:val="009D05E0"/>
    <w:rsid w:val="009D08EC"/>
    <w:rsid w:val="009D0C8E"/>
    <w:rsid w:val="009D1FB6"/>
    <w:rsid w:val="009D2104"/>
    <w:rsid w:val="009D2D1A"/>
    <w:rsid w:val="009D2F39"/>
    <w:rsid w:val="009D370D"/>
    <w:rsid w:val="009D39BF"/>
    <w:rsid w:val="009D44D8"/>
    <w:rsid w:val="009D4F08"/>
    <w:rsid w:val="009D5966"/>
    <w:rsid w:val="009D599F"/>
    <w:rsid w:val="009D5B58"/>
    <w:rsid w:val="009D5BA3"/>
    <w:rsid w:val="009D675C"/>
    <w:rsid w:val="009D6F60"/>
    <w:rsid w:val="009D7085"/>
    <w:rsid w:val="009D70FA"/>
    <w:rsid w:val="009D78BE"/>
    <w:rsid w:val="009D7BC1"/>
    <w:rsid w:val="009D7DD1"/>
    <w:rsid w:val="009E17E8"/>
    <w:rsid w:val="009E2305"/>
    <w:rsid w:val="009E2EF8"/>
    <w:rsid w:val="009E391A"/>
    <w:rsid w:val="009E3A63"/>
    <w:rsid w:val="009E4482"/>
    <w:rsid w:val="009E479E"/>
    <w:rsid w:val="009E50F7"/>
    <w:rsid w:val="009E554B"/>
    <w:rsid w:val="009E5DA3"/>
    <w:rsid w:val="009E602B"/>
    <w:rsid w:val="009E61A5"/>
    <w:rsid w:val="009E6267"/>
    <w:rsid w:val="009E62DC"/>
    <w:rsid w:val="009E6430"/>
    <w:rsid w:val="009E7408"/>
    <w:rsid w:val="009E78B3"/>
    <w:rsid w:val="009E7AA7"/>
    <w:rsid w:val="009F0D16"/>
    <w:rsid w:val="009F0DBC"/>
    <w:rsid w:val="009F173C"/>
    <w:rsid w:val="009F1D89"/>
    <w:rsid w:val="009F1EB8"/>
    <w:rsid w:val="009F268E"/>
    <w:rsid w:val="009F273A"/>
    <w:rsid w:val="009F2904"/>
    <w:rsid w:val="009F2BB4"/>
    <w:rsid w:val="009F3205"/>
    <w:rsid w:val="009F3F97"/>
    <w:rsid w:val="009F422F"/>
    <w:rsid w:val="009F48A0"/>
    <w:rsid w:val="009F565C"/>
    <w:rsid w:val="009F603F"/>
    <w:rsid w:val="009F666E"/>
    <w:rsid w:val="009F6A4F"/>
    <w:rsid w:val="009F6FD3"/>
    <w:rsid w:val="00A00673"/>
    <w:rsid w:val="00A013E7"/>
    <w:rsid w:val="00A026F7"/>
    <w:rsid w:val="00A032A7"/>
    <w:rsid w:val="00A04540"/>
    <w:rsid w:val="00A05EC2"/>
    <w:rsid w:val="00A0644E"/>
    <w:rsid w:val="00A07059"/>
    <w:rsid w:val="00A073B8"/>
    <w:rsid w:val="00A074DF"/>
    <w:rsid w:val="00A074EB"/>
    <w:rsid w:val="00A07CCE"/>
    <w:rsid w:val="00A1037B"/>
    <w:rsid w:val="00A1092F"/>
    <w:rsid w:val="00A10E59"/>
    <w:rsid w:val="00A111DC"/>
    <w:rsid w:val="00A114D5"/>
    <w:rsid w:val="00A11E90"/>
    <w:rsid w:val="00A120A2"/>
    <w:rsid w:val="00A123A0"/>
    <w:rsid w:val="00A13630"/>
    <w:rsid w:val="00A14094"/>
    <w:rsid w:val="00A1462F"/>
    <w:rsid w:val="00A1472E"/>
    <w:rsid w:val="00A14EEF"/>
    <w:rsid w:val="00A15192"/>
    <w:rsid w:val="00A15718"/>
    <w:rsid w:val="00A15A66"/>
    <w:rsid w:val="00A1658A"/>
    <w:rsid w:val="00A1715F"/>
    <w:rsid w:val="00A17945"/>
    <w:rsid w:val="00A20A53"/>
    <w:rsid w:val="00A20E70"/>
    <w:rsid w:val="00A20F72"/>
    <w:rsid w:val="00A2144F"/>
    <w:rsid w:val="00A22720"/>
    <w:rsid w:val="00A22BA9"/>
    <w:rsid w:val="00A2347A"/>
    <w:rsid w:val="00A23BE0"/>
    <w:rsid w:val="00A23DFC"/>
    <w:rsid w:val="00A24B52"/>
    <w:rsid w:val="00A25333"/>
    <w:rsid w:val="00A257A7"/>
    <w:rsid w:val="00A25924"/>
    <w:rsid w:val="00A2599F"/>
    <w:rsid w:val="00A25E2C"/>
    <w:rsid w:val="00A25E9C"/>
    <w:rsid w:val="00A26D4D"/>
    <w:rsid w:val="00A27630"/>
    <w:rsid w:val="00A278C5"/>
    <w:rsid w:val="00A31058"/>
    <w:rsid w:val="00A3151D"/>
    <w:rsid w:val="00A3159B"/>
    <w:rsid w:val="00A31AEA"/>
    <w:rsid w:val="00A31E6E"/>
    <w:rsid w:val="00A31EDB"/>
    <w:rsid w:val="00A331B6"/>
    <w:rsid w:val="00A337BC"/>
    <w:rsid w:val="00A33EF7"/>
    <w:rsid w:val="00A33FB2"/>
    <w:rsid w:val="00A341B6"/>
    <w:rsid w:val="00A341C0"/>
    <w:rsid w:val="00A34360"/>
    <w:rsid w:val="00A34457"/>
    <w:rsid w:val="00A3486E"/>
    <w:rsid w:val="00A34ACC"/>
    <w:rsid w:val="00A35258"/>
    <w:rsid w:val="00A35CED"/>
    <w:rsid w:val="00A35FB2"/>
    <w:rsid w:val="00A3601F"/>
    <w:rsid w:val="00A36087"/>
    <w:rsid w:val="00A365E0"/>
    <w:rsid w:val="00A369FA"/>
    <w:rsid w:val="00A40917"/>
    <w:rsid w:val="00A4097C"/>
    <w:rsid w:val="00A40DE2"/>
    <w:rsid w:val="00A40FB3"/>
    <w:rsid w:val="00A4115B"/>
    <w:rsid w:val="00A41328"/>
    <w:rsid w:val="00A4177E"/>
    <w:rsid w:val="00A41978"/>
    <w:rsid w:val="00A41C0E"/>
    <w:rsid w:val="00A41D1D"/>
    <w:rsid w:val="00A41FEB"/>
    <w:rsid w:val="00A42103"/>
    <w:rsid w:val="00A42352"/>
    <w:rsid w:val="00A42F08"/>
    <w:rsid w:val="00A4312F"/>
    <w:rsid w:val="00A4398D"/>
    <w:rsid w:val="00A442BA"/>
    <w:rsid w:val="00A446F6"/>
    <w:rsid w:val="00A4484D"/>
    <w:rsid w:val="00A44897"/>
    <w:rsid w:val="00A449FC"/>
    <w:rsid w:val="00A44AA1"/>
    <w:rsid w:val="00A44C15"/>
    <w:rsid w:val="00A450AA"/>
    <w:rsid w:val="00A45638"/>
    <w:rsid w:val="00A45A58"/>
    <w:rsid w:val="00A460D1"/>
    <w:rsid w:val="00A461E6"/>
    <w:rsid w:val="00A463CE"/>
    <w:rsid w:val="00A4656B"/>
    <w:rsid w:val="00A46A9C"/>
    <w:rsid w:val="00A46ACD"/>
    <w:rsid w:val="00A46D6B"/>
    <w:rsid w:val="00A4716B"/>
    <w:rsid w:val="00A5058B"/>
    <w:rsid w:val="00A50C01"/>
    <w:rsid w:val="00A50C88"/>
    <w:rsid w:val="00A51899"/>
    <w:rsid w:val="00A51D8F"/>
    <w:rsid w:val="00A522FC"/>
    <w:rsid w:val="00A5308C"/>
    <w:rsid w:val="00A5343F"/>
    <w:rsid w:val="00A54302"/>
    <w:rsid w:val="00A5517A"/>
    <w:rsid w:val="00A5571B"/>
    <w:rsid w:val="00A56861"/>
    <w:rsid w:val="00A5704D"/>
    <w:rsid w:val="00A5790F"/>
    <w:rsid w:val="00A57ADC"/>
    <w:rsid w:val="00A57EB2"/>
    <w:rsid w:val="00A60459"/>
    <w:rsid w:val="00A604A8"/>
    <w:rsid w:val="00A60856"/>
    <w:rsid w:val="00A608E8"/>
    <w:rsid w:val="00A61072"/>
    <w:rsid w:val="00A6109F"/>
    <w:rsid w:val="00A618A4"/>
    <w:rsid w:val="00A61A92"/>
    <w:rsid w:val="00A620A5"/>
    <w:rsid w:val="00A62964"/>
    <w:rsid w:val="00A637D7"/>
    <w:rsid w:val="00A64B52"/>
    <w:rsid w:val="00A6532F"/>
    <w:rsid w:val="00A664B5"/>
    <w:rsid w:val="00A66C71"/>
    <w:rsid w:val="00A670E2"/>
    <w:rsid w:val="00A671F5"/>
    <w:rsid w:val="00A6755F"/>
    <w:rsid w:val="00A6792E"/>
    <w:rsid w:val="00A71158"/>
    <w:rsid w:val="00A71657"/>
    <w:rsid w:val="00A71CB1"/>
    <w:rsid w:val="00A71D98"/>
    <w:rsid w:val="00A71E97"/>
    <w:rsid w:val="00A7281C"/>
    <w:rsid w:val="00A72A7B"/>
    <w:rsid w:val="00A72B64"/>
    <w:rsid w:val="00A72BF1"/>
    <w:rsid w:val="00A72D42"/>
    <w:rsid w:val="00A73795"/>
    <w:rsid w:val="00A738F5"/>
    <w:rsid w:val="00A74235"/>
    <w:rsid w:val="00A74355"/>
    <w:rsid w:val="00A74B4C"/>
    <w:rsid w:val="00A7547F"/>
    <w:rsid w:val="00A75D69"/>
    <w:rsid w:val="00A7627A"/>
    <w:rsid w:val="00A77293"/>
    <w:rsid w:val="00A77375"/>
    <w:rsid w:val="00A80972"/>
    <w:rsid w:val="00A80B00"/>
    <w:rsid w:val="00A80B4B"/>
    <w:rsid w:val="00A80CBD"/>
    <w:rsid w:val="00A81498"/>
    <w:rsid w:val="00A816D3"/>
    <w:rsid w:val="00A81B65"/>
    <w:rsid w:val="00A822CA"/>
    <w:rsid w:val="00A82517"/>
    <w:rsid w:val="00A8286A"/>
    <w:rsid w:val="00A83169"/>
    <w:rsid w:val="00A84172"/>
    <w:rsid w:val="00A84530"/>
    <w:rsid w:val="00A84D0E"/>
    <w:rsid w:val="00A86396"/>
    <w:rsid w:val="00A86EE3"/>
    <w:rsid w:val="00A87312"/>
    <w:rsid w:val="00A907B2"/>
    <w:rsid w:val="00A90AA3"/>
    <w:rsid w:val="00A91012"/>
    <w:rsid w:val="00A91073"/>
    <w:rsid w:val="00A916E5"/>
    <w:rsid w:val="00A91BDD"/>
    <w:rsid w:val="00A9271F"/>
    <w:rsid w:val="00A92830"/>
    <w:rsid w:val="00A92AE8"/>
    <w:rsid w:val="00A9317C"/>
    <w:rsid w:val="00A931EF"/>
    <w:rsid w:val="00A93796"/>
    <w:rsid w:val="00A93F0E"/>
    <w:rsid w:val="00A9419E"/>
    <w:rsid w:val="00A9460A"/>
    <w:rsid w:val="00A9467C"/>
    <w:rsid w:val="00A949CD"/>
    <w:rsid w:val="00A94AA8"/>
    <w:rsid w:val="00A94AB5"/>
    <w:rsid w:val="00A94C1D"/>
    <w:rsid w:val="00A94DA9"/>
    <w:rsid w:val="00A95032"/>
    <w:rsid w:val="00A95816"/>
    <w:rsid w:val="00A960BD"/>
    <w:rsid w:val="00A97110"/>
    <w:rsid w:val="00A97846"/>
    <w:rsid w:val="00AA03BF"/>
    <w:rsid w:val="00AA0799"/>
    <w:rsid w:val="00AA0C66"/>
    <w:rsid w:val="00AA1035"/>
    <w:rsid w:val="00AA12F7"/>
    <w:rsid w:val="00AA1969"/>
    <w:rsid w:val="00AA1AAB"/>
    <w:rsid w:val="00AA1C9D"/>
    <w:rsid w:val="00AA2850"/>
    <w:rsid w:val="00AA2A8F"/>
    <w:rsid w:val="00AA2BA1"/>
    <w:rsid w:val="00AA2CD3"/>
    <w:rsid w:val="00AA3CCB"/>
    <w:rsid w:val="00AA41D4"/>
    <w:rsid w:val="00AA4701"/>
    <w:rsid w:val="00AA49F3"/>
    <w:rsid w:val="00AA5585"/>
    <w:rsid w:val="00AA697C"/>
    <w:rsid w:val="00AA7938"/>
    <w:rsid w:val="00AA7A0D"/>
    <w:rsid w:val="00AB015C"/>
    <w:rsid w:val="00AB0BBA"/>
    <w:rsid w:val="00AB0E39"/>
    <w:rsid w:val="00AB1661"/>
    <w:rsid w:val="00AB29FC"/>
    <w:rsid w:val="00AB352A"/>
    <w:rsid w:val="00AB4270"/>
    <w:rsid w:val="00AB4EB7"/>
    <w:rsid w:val="00AB5180"/>
    <w:rsid w:val="00AB6320"/>
    <w:rsid w:val="00AB6A2C"/>
    <w:rsid w:val="00AB6C28"/>
    <w:rsid w:val="00AB73D8"/>
    <w:rsid w:val="00AB76D7"/>
    <w:rsid w:val="00AC0382"/>
    <w:rsid w:val="00AC1154"/>
    <w:rsid w:val="00AC12B4"/>
    <w:rsid w:val="00AC20D8"/>
    <w:rsid w:val="00AC20F5"/>
    <w:rsid w:val="00AC21C0"/>
    <w:rsid w:val="00AC27B5"/>
    <w:rsid w:val="00AC2B0E"/>
    <w:rsid w:val="00AC2D02"/>
    <w:rsid w:val="00AC393D"/>
    <w:rsid w:val="00AC41F4"/>
    <w:rsid w:val="00AC435A"/>
    <w:rsid w:val="00AC4DC6"/>
    <w:rsid w:val="00AC5461"/>
    <w:rsid w:val="00AC71A7"/>
    <w:rsid w:val="00AC7230"/>
    <w:rsid w:val="00AC76DB"/>
    <w:rsid w:val="00AC7FA0"/>
    <w:rsid w:val="00AD000E"/>
    <w:rsid w:val="00AD0A25"/>
    <w:rsid w:val="00AD0F4B"/>
    <w:rsid w:val="00AD1AAF"/>
    <w:rsid w:val="00AD1DB8"/>
    <w:rsid w:val="00AD36C5"/>
    <w:rsid w:val="00AD3A45"/>
    <w:rsid w:val="00AD415D"/>
    <w:rsid w:val="00AD521D"/>
    <w:rsid w:val="00AD5CBC"/>
    <w:rsid w:val="00AD643C"/>
    <w:rsid w:val="00AD7706"/>
    <w:rsid w:val="00AD7BBF"/>
    <w:rsid w:val="00AE0480"/>
    <w:rsid w:val="00AE0809"/>
    <w:rsid w:val="00AE159F"/>
    <w:rsid w:val="00AE1ADA"/>
    <w:rsid w:val="00AE24E3"/>
    <w:rsid w:val="00AE259B"/>
    <w:rsid w:val="00AE271B"/>
    <w:rsid w:val="00AE29FD"/>
    <w:rsid w:val="00AE35DD"/>
    <w:rsid w:val="00AE36BB"/>
    <w:rsid w:val="00AE40D6"/>
    <w:rsid w:val="00AE46E6"/>
    <w:rsid w:val="00AE5196"/>
    <w:rsid w:val="00AE5DD8"/>
    <w:rsid w:val="00AE5E50"/>
    <w:rsid w:val="00AE5EF7"/>
    <w:rsid w:val="00AE697A"/>
    <w:rsid w:val="00AE6B97"/>
    <w:rsid w:val="00AE6FA2"/>
    <w:rsid w:val="00AE751E"/>
    <w:rsid w:val="00AE7631"/>
    <w:rsid w:val="00AE78A9"/>
    <w:rsid w:val="00AE7CA2"/>
    <w:rsid w:val="00AF08E6"/>
    <w:rsid w:val="00AF0AF8"/>
    <w:rsid w:val="00AF0EAD"/>
    <w:rsid w:val="00AF102D"/>
    <w:rsid w:val="00AF1110"/>
    <w:rsid w:val="00AF17D5"/>
    <w:rsid w:val="00AF1B03"/>
    <w:rsid w:val="00AF2056"/>
    <w:rsid w:val="00AF24AD"/>
    <w:rsid w:val="00AF3348"/>
    <w:rsid w:val="00AF3A7D"/>
    <w:rsid w:val="00AF40DD"/>
    <w:rsid w:val="00AF4378"/>
    <w:rsid w:val="00AF43B8"/>
    <w:rsid w:val="00AF4DD1"/>
    <w:rsid w:val="00AF5823"/>
    <w:rsid w:val="00AF58A2"/>
    <w:rsid w:val="00AF5ADF"/>
    <w:rsid w:val="00AF6B6C"/>
    <w:rsid w:val="00AF6F18"/>
    <w:rsid w:val="00AF7216"/>
    <w:rsid w:val="00AF7659"/>
    <w:rsid w:val="00AF79F4"/>
    <w:rsid w:val="00B0072E"/>
    <w:rsid w:val="00B009D1"/>
    <w:rsid w:val="00B00C73"/>
    <w:rsid w:val="00B00E12"/>
    <w:rsid w:val="00B00FA4"/>
    <w:rsid w:val="00B02042"/>
    <w:rsid w:val="00B0379F"/>
    <w:rsid w:val="00B043C2"/>
    <w:rsid w:val="00B04924"/>
    <w:rsid w:val="00B04B78"/>
    <w:rsid w:val="00B054DC"/>
    <w:rsid w:val="00B05B15"/>
    <w:rsid w:val="00B067AD"/>
    <w:rsid w:val="00B06976"/>
    <w:rsid w:val="00B06A4D"/>
    <w:rsid w:val="00B07B3F"/>
    <w:rsid w:val="00B1003E"/>
    <w:rsid w:val="00B1056C"/>
    <w:rsid w:val="00B109AA"/>
    <w:rsid w:val="00B117F5"/>
    <w:rsid w:val="00B11A35"/>
    <w:rsid w:val="00B13055"/>
    <w:rsid w:val="00B13E15"/>
    <w:rsid w:val="00B140C5"/>
    <w:rsid w:val="00B1449F"/>
    <w:rsid w:val="00B14D4D"/>
    <w:rsid w:val="00B14FB6"/>
    <w:rsid w:val="00B1518A"/>
    <w:rsid w:val="00B1605F"/>
    <w:rsid w:val="00B16703"/>
    <w:rsid w:val="00B175B9"/>
    <w:rsid w:val="00B2158E"/>
    <w:rsid w:val="00B2161B"/>
    <w:rsid w:val="00B21B83"/>
    <w:rsid w:val="00B21F7D"/>
    <w:rsid w:val="00B222D2"/>
    <w:rsid w:val="00B22341"/>
    <w:rsid w:val="00B22DE3"/>
    <w:rsid w:val="00B236DB"/>
    <w:rsid w:val="00B23882"/>
    <w:rsid w:val="00B24DDD"/>
    <w:rsid w:val="00B25273"/>
    <w:rsid w:val="00B25775"/>
    <w:rsid w:val="00B261B8"/>
    <w:rsid w:val="00B2677A"/>
    <w:rsid w:val="00B26932"/>
    <w:rsid w:val="00B27217"/>
    <w:rsid w:val="00B2755F"/>
    <w:rsid w:val="00B30170"/>
    <w:rsid w:val="00B3082A"/>
    <w:rsid w:val="00B317EA"/>
    <w:rsid w:val="00B31947"/>
    <w:rsid w:val="00B31D83"/>
    <w:rsid w:val="00B32537"/>
    <w:rsid w:val="00B32914"/>
    <w:rsid w:val="00B33700"/>
    <w:rsid w:val="00B33891"/>
    <w:rsid w:val="00B344C9"/>
    <w:rsid w:val="00B345E4"/>
    <w:rsid w:val="00B348A0"/>
    <w:rsid w:val="00B34EF2"/>
    <w:rsid w:val="00B353B5"/>
    <w:rsid w:val="00B35AED"/>
    <w:rsid w:val="00B36636"/>
    <w:rsid w:val="00B368E1"/>
    <w:rsid w:val="00B36D30"/>
    <w:rsid w:val="00B37772"/>
    <w:rsid w:val="00B377B0"/>
    <w:rsid w:val="00B404E1"/>
    <w:rsid w:val="00B40B0E"/>
    <w:rsid w:val="00B40B65"/>
    <w:rsid w:val="00B40F4D"/>
    <w:rsid w:val="00B4106F"/>
    <w:rsid w:val="00B41269"/>
    <w:rsid w:val="00B413F7"/>
    <w:rsid w:val="00B42429"/>
    <w:rsid w:val="00B434B8"/>
    <w:rsid w:val="00B434FF"/>
    <w:rsid w:val="00B439F4"/>
    <w:rsid w:val="00B43B71"/>
    <w:rsid w:val="00B43BBB"/>
    <w:rsid w:val="00B4409C"/>
    <w:rsid w:val="00B452A4"/>
    <w:rsid w:val="00B46202"/>
    <w:rsid w:val="00B4635A"/>
    <w:rsid w:val="00B466EC"/>
    <w:rsid w:val="00B467DE"/>
    <w:rsid w:val="00B4684F"/>
    <w:rsid w:val="00B4774B"/>
    <w:rsid w:val="00B47831"/>
    <w:rsid w:val="00B47ED5"/>
    <w:rsid w:val="00B5065F"/>
    <w:rsid w:val="00B53360"/>
    <w:rsid w:val="00B5445A"/>
    <w:rsid w:val="00B54F1B"/>
    <w:rsid w:val="00B54F81"/>
    <w:rsid w:val="00B553A5"/>
    <w:rsid w:val="00B553AA"/>
    <w:rsid w:val="00B579E7"/>
    <w:rsid w:val="00B57AEB"/>
    <w:rsid w:val="00B57AF4"/>
    <w:rsid w:val="00B57DC6"/>
    <w:rsid w:val="00B602F0"/>
    <w:rsid w:val="00B623DC"/>
    <w:rsid w:val="00B6259D"/>
    <w:rsid w:val="00B629B6"/>
    <w:rsid w:val="00B62FAF"/>
    <w:rsid w:val="00B6349A"/>
    <w:rsid w:val="00B634CA"/>
    <w:rsid w:val="00B64461"/>
    <w:rsid w:val="00B64C24"/>
    <w:rsid w:val="00B64FF3"/>
    <w:rsid w:val="00B657FA"/>
    <w:rsid w:val="00B65A70"/>
    <w:rsid w:val="00B65FED"/>
    <w:rsid w:val="00B66477"/>
    <w:rsid w:val="00B66F6D"/>
    <w:rsid w:val="00B6788C"/>
    <w:rsid w:val="00B7005D"/>
    <w:rsid w:val="00B7126A"/>
    <w:rsid w:val="00B71FD2"/>
    <w:rsid w:val="00B721DF"/>
    <w:rsid w:val="00B722A3"/>
    <w:rsid w:val="00B72567"/>
    <w:rsid w:val="00B728F3"/>
    <w:rsid w:val="00B72C5E"/>
    <w:rsid w:val="00B732AF"/>
    <w:rsid w:val="00B734BB"/>
    <w:rsid w:val="00B7495D"/>
    <w:rsid w:val="00B75057"/>
    <w:rsid w:val="00B75237"/>
    <w:rsid w:val="00B75C11"/>
    <w:rsid w:val="00B7622B"/>
    <w:rsid w:val="00B76E6B"/>
    <w:rsid w:val="00B76F0C"/>
    <w:rsid w:val="00B7736A"/>
    <w:rsid w:val="00B80165"/>
    <w:rsid w:val="00B8032F"/>
    <w:rsid w:val="00B80FF1"/>
    <w:rsid w:val="00B81731"/>
    <w:rsid w:val="00B82E3D"/>
    <w:rsid w:val="00B835DE"/>
    <w:rsid w:val="00B83AF9"/>
    <w:rsid w:val="00B83E13"/>
    <w:rsid w:val="00B84408"/>
    <w:rsid w:val="00B84884"/>
    <w:rsid w:val="00B84EF9"/>
    <w:rsid w:val="00B85349"/>
    <w:rsid w:val="00B853FF"/>
    <w:rsid w:val="00B8573D"/>
    <w:rsid w:val="00B85EF7"/>
    <w:rsid w:val="00B8616C"/>
    <w:rsid w:val="00B87F59"/>
    <w:rsid w:val="00B90105"/>
    <w:rsid w:val="00B913EC"/>
    <w:rsid w:val="00B92AD0"/>
    <w:rsid w:val="00B930A7"/>
    <w:rsid w:val="00B93598"/>
    <w:rsid w:val="00B93CC7"/>
    <w:rsid w:val="00B948E0"/>
    <w:rsid w:val="00B9493C"/>
    <w:rsid w:val="00B94A6D"/>
    <w:rsid w:val="00B94D15"/>
    <w:rsid w:val="00B94F78"/>
    <w:rsid w:val="00B951D3"/>
    <w:rsid w:val="00B95BA3"/>
    <w:rsid w:val="00B96A6E"/>
    <w:rsid w:val="00B97015"/>
    <w:rsid w:val="00B9799D"/>
    <w:rsid w:val="00B97C07"/>
    <w:rsid w:val="00BA10BA"/>
    <w:rsid w:val="00BA23D0"/>
    <w:rsid w:val="00BA23DD"/>
    <w:rsid w:val="00BA2F34"/>
    <w:rsid w:val="00BA34E8"/>
    <w:rsid w:val="00BA35DF"/>
    <w:rsid w:val="00BA3753"/>
    <w:rsid w:val="00BA3DFC"/>
    <w:rsid w:val="00BA424F"/>
    <w:rsid w:val="00BA4297"/>
    <w:rsid w:val="00BA45D4"/>
    <w:rsid w:val="00BA47E5"/>
    <w:rsid w:val="00BA50EA"/>
    <w:rsid w:val="00BA5607"/>
    <w:rsid w:val="00BA5694"/>
    <w:rsid w:val="00BA5F19"/>
    <w:rsid w:val="00BA6511"/>
    <w:rsid w:val="00BA6F64"/>
    <w:rsid w:val="00BA7893"/>
    <w:rsid w:val="00BB16CF"/>
    <w:rsid w:val="00BB1E6B"/>
    <w:rsid w:val="00BB2B10"/>
    <w:rsid w:val="00BB2B22"/>
    <w:rsid w:val="00BB2E99"/>
    <w:rsid w:val="00BB2F0B"/>
    <w:rsid w:val="00BB301D"/>
    <w:rsid w:val="00BB38C2"/>
    <w:rsid w:val="00BB3BF8"/>
    <w:rsid w:val="00BB474D"/>
    <w:rsid w:val="00BB495D"/>
    <w:rsid w:val="00BB4D81"/>
    <w:rsid w:val="00BB5303"/>
    <w:rsid w:val="00BB5370"/>
    <w:rsid w:val="00BB67C9"/>
    <w:rsid w:val="00BB6D1D"/>
    <w:rsid w:val="00BB724C"/>
    <w:rsid w:val="00BC00BB"/>
    <w:rsid w:val="00BC00BE"/>
    <w:rsid w:val="00BC00EA"/>
    <w:rsid w:val="00BC027C"/>
    <w:rsid w:val="00BC0B05"/>
    <w:rsid w:val="00BC10F9"/>
    <w:rsid w:val="00BC1C8E"/>
    <w:rsid w:val="00BC25D7"/>
    <w:rsid w:val="00BC29B0"/>
    <w:rsid w:val="00BC2CCB"/>
    <w:rsid w:val="00BC3663"/>
    <w:rsid w:val="00BC3A26"/>
    <w:rsid w:val="00BC3B18"/>
    <w:rsid w:val="00BC439D"/>
    <w:rsid w:val="00BC45CA"/>
    <w:rsid w:val="00BC48FA"/>
    <w:rsid w:val="00BC4D89"/>
    <w:rsid w:val="00BC590E"/>
    <w:rsid w:val="00BC6678"/>
    <w:rsid w:val="00BC69F6"/>
    <w:rsid w:val="00BD06A5"/>
    <w:rsid w:val="00BD06EE"/>
    <w:rsid w:val="00BD0763"/>
    <w:rsid w:val="00BD0CDA"/>
    <w:rsid w:val="00BD160D"/>
    <w:rsid w:val="00BD1DA3"/>
    <w:rsid w:val="00BD292A"/>
    <w:rsid w:val="00BD2989"/>
    <w:rsid w:val="00BD304E"/>
    <w:rsid w:val="00BD3E71"/>
    <w:rsid w:val="00BD4637"/>
    <w:rsid w:val="00BD4ED2"/>
    <w:rsid w:val="00BD52B8"/>
    <w:rsid w:val="00BD565D"/>
    <w:rsid w:val="00BD5BA9"/>
    <w:rsid w:val="00BD5D4E"/>
    <w:rsid w:val="00BD62C2"/>
    <w:rsid w:val="00BD6FDE"/>
    <w:rsid w:val="00BD7B8B"/>
    <w:rsid w:val="00BE034C"/>
    <w:rsid w:val="00BE1093"/>
    <w:rsid w:val="00BE2FB0"/>
    <w:rsid w:val="00BE3CD6"/>
    <w:rsid w:val="00BE3DA3"/>
    <w:rsid w:val="00BE4470"/>
    <w:rsid w:val="00BE4572"/>
    <w:rsid w:val="00BE47E2"/>
    <w:rsid w:val="00BE4935"/>
    <w:rsid w:val="00BE5032"/>
    <w:rsid w:val="00BE55E8"/>
    <w:rsid w:val="00BE595F"/>
    <w:rsid w:val="00BE5C37"/>
    <w:rsid w:val="00BE6A1D"/>
    <w:rsid w:val="00BE6B59"/>
    <w:rsid w:val="00BE7439"/>
    <w:rsid w:val="00BE7470"/>
    <w:rsid w:val="00BE7828"/>
    <w:rsid w:val="00BE7D77"/>
    <w:rsid w:val="00BF031A"/>
    <w:rsid w:val="00BF11D2"/>
    <w:rsid w:val="00BF17A6"/>
    <w:rsid w:val="00BF1B2D"/>
    <w:rsid w:val="00BF29F6"/>
    <w:rsid w:val="00BF2CC5"/>
    <w:rsid w:val="00BF3251"/>
    <w:rsid w:val="00BF3325"/>
    <w:rsid w:val="00BF369B"/>
    <w:rsid w:val="00BF375B"/>
    <w:rsid w:val="00BF392C"/>
    <w:rsid w:val="00BF3A50"/>
    <w:rsid w:val="00BF3D4C"/>
    <w:rsid w:val="00BF453B"/>
    <w:rsid w:val="00BF4D7B"/>
    <w:rsid w:val="00BF50F2"/>
    <w:rsid w:val="00BF6280"/>
    <w:rsid w:val="00BF6619"/>
    <w:rsid w:val="00BF6C22"/>
    <w:rsid w:val="00BF7503"/>
    <w:rsid w:val="00BF7562"/>
    <w:rsid w:val="00BF768D"/>
    <w:rsid w:val="00C003E7"/>
    <w:rsid w:val="00C00FB5"/>
    <w:rsid w:val="00C016EE"/>
    <w:rsid w:val="00C01810"/>
    <w:rsid w:val="00C01B39"/>
    <w:rsid w:val="00C01CE7"/>
    <w:rsid w:val="00C02BF8"/>
    <w:rsid w:val="00C03281"/>
    <w:rsid w:val="00C03450"/>
    <w:rsid w:val="00C037E4"/>
    <w:rsid w:val="00C043A0"/>
    <w:rsid w:val="00C04DEB"/>
    <w:rsid w:val="00C0549B"/>
    <w:rsid w:val="00C054FF"/>
    <w:rsid w:val="00C066C1"/>
    <w:rsid w:val="00C06772"/>
    <w:rsid w:val="00C070B7"/>
    <w:rsid w:val="00C07C3E"/>
    <w:rsid w:val="00C10825"/>
    <w:rsid w:val="00C108D2"/>
    <w:rsid w:val="00C116C0"/>
    <w:rsid w:val="00C1277C"/>
    <w:rsid w:val="00C12F43"/>
    <w:rsid w:val="00C134B8"/>
    <w:rsid w:val="00C138C6"/>
    <w:rsid w:val="00C13BF9"/>
    <w:rsid w:val="00C14051"/>
    <w:rsid w:val="00C144D9"/>
    <w:rsid w:val="00C145F2"/>
    <w:rsid w:val="00C14761"/>
    <w:rsid w:val="00C14BBB"/>
    <w:rsid w:val="00C14BE4"/>
    <w:rsid w:val="00C15D8E"/>
    <w:rsid w:val="00C16AF4"/>
    <w:rsid w:val="00C170D9"/>
    <w:rsid w:val="00C17B0E"/>
    <w:rsid w:val="00C17C0F"/>
    <w:rsid w:val="00C17C42"/>
    <w:rsid w:val="00C17CE3"/>
    <w:rsid w:val="00C17F02"/>
    <w:rsid w:val="00C202A2"/>
    <w:rsid w:val="00C20CB3"/>
    <w:rsid w:val="00C22287"/>
    <w:rsid w:val="00C2247C"/>
    <w:rsid w:val="00C22B68"/>
    <w:rsid w:val="00C23CE3"/>
    <w:rsid w:val="00C23EC0"/>
    <w:rsid w:val="00C24C5B"/>
    <w:rsid w:val="00C25222"/>
    <w:rsid w:val="00C25411"/>
    <w:rsid w:val="00C25574"/>
    <w:rsid w:val="00C25CC8"/>
    <w:rsid w:val="00C25E62"/>
    <w:rsid w:val="00C268FD"/>
    <w:rsid w:val="00C277E8"/>
    <w:rsid w:val="00C27D20"/>
    <w:rsid w:val="00C30333"/>
    <w:rsid w:val="00C30524"/>
    <w:rsid w:val="00C30BFA"/>
    <w:rsid w:val="00C311A4"/>
    <w:rsid w:val="00C31B03"/>
    <w:rsid w:val="00C3202A"/>
    <w:rsid w:val="00C32251"/>
    <w:rsid w:val="00C32E32"/>
    <w:rsid w:val="00C339CE"/>
    <w:rsid w:val="00C33AAD"/>
    <w:rsid w:val="00C33C6A"/>
    <w:rsid w:val="00C349F5"/>
    <w:rsid w:val="00C34E06"/>
    <w:rsid w:val="00C357FB"/>
    <w:rsid w:val="00C361DD"/>
    <w:rsid w:val="00C36B2A"/>
    <w:rsid w:val="00C36E2E"/>
    <w:rsid w:val="00C3708A"/>
    <w:rsid w:val="00C370E0"/>
    <w:rsid w:val="00C37A54"/>
    <w:rsid w:val="00C37BA8"/>
    <w:rsid w:val="00C37D2E"/>
    <w:rsid w:val="00C40CB8"/>
    <w:rsid w:val="00C41860"/>
    <w:rsid w:val="00C4207D"/>
    <w:rsid w:val="00C423D4"/>
    <w:rsid w:val="00C4298D"/>
    <w:rsid w:val="00C4307B"/>
    <w:rsid w:val="00C44307"/>
    <w:rsid w:val="00C444A0"/>
    <w:rsid w:val="00C44931"/>
    <w:rsid w:val="00C45D44"/>
    <w:rsid w:val="00C471D6"/>
    <w:rsid w:val="00C47451"/>
    <w:rsid w:val="00C47AC6"/>
    <w:rsid w:val="00C47E07"/>
    <w:rsid w:val="00C5034A"/>
    <w:rsid w:val="00C503D5"/>
    <w:rsid w:val="00C5169D"/>
    <w:rsid w:val="00C51FC3"/>
    <w:rsid w:val="00C5230F"/>
    <w:rsid w:val="00C5241F"/>
    <w:rsid w:val="00C524F5"/>
    <w:rsid w:val="00C52741"/>
    <w:rsid w:val="00C52794"/>
    <w:rsid w:val="00C52D4E"/>
    <w:rsid w:val="00C53340"/>
    <w:rsid w:val="00C53C19"/>
    <w:rsid w:val="00C5407E"/>
    <w:rsid w:val="00C54324"/>
    <w:rsid w:val="00C54535"/>
    <w:rsid w:val="00C54B31"/>
    <w:rsid w:val="00C54D30"/>
    <w:rsid w:val="00C55127"/>
    <w:rsid w:val="00C551DF"/>
    <w:rsid w:val="00C555AF"/>
    <w:rsid w:val="00C55C99"/>
    <w:rsid w:val="00C55CDD"/>
    <w:rsid w:val="00C55D8F"/>
    <w:rsid w:val="00C55DF4"/>
    <w:rsid w:val="00C55FC4"/>
    <w:rsid w:val="00C565B7"/>
    <w:rsid w:val="00C56D5D"/>
    <w:rsid w:val="00C5755F"/>
    <w:rsid w:val="00C57BD3"/>
    <w:rsid w:val="00C61057"/>
    <w:rsid w:val="00C6276D"/>
    <w:rsid w:val="00C646ED"/>
    <w:rsid w:val="00C649D5"/>
    <w:rsid w:val="00C64B4B"/>
    <w:rsid w:val="00C64C87"/>
    <w:rsid w:val="00C659EC"/>
    <w:rsid w:val="00C66DAC"/>
    <w:rsid w:val="00C67307"/>
    <w:rsid w:val="00C67906"/>
    <w:rsid w:val="00C67B3D"/>
    <w:rsid w:val="00C67D37"/>
    <w:rsid w:val="00C70259"/>
    <w:rsid w:val="00C7034D"/>
    <w:rsid w:val="00C70965"/>
    <w:rsid w:val="00C7194B"/>
    <w:rsid w:val="00C72132"/>
    <w:rsid w:val="00C7235C"/>
    <w:rsid w:val="00C72B6C"/>
    <w:rsid w:val="00C72D3E"/>
    <w:rsid w:val="00C734B6"/>
    <w:rsid w:val="00C73621"/>
    <w:rsid w:val="00C74AC1"/>
    <w:rsid w:val="00C74CF0"/>
    <w:rsid w:val="00C75303"/>
    <w:rsid w:val="00C75794"/>
    <w:rsid w:val="00C7610D"/>
    <w:rsid w:val="00C762E7"/>
    <w:rsid w:val="00C7649D"/>
    <w:rsid w:val="00C772FC"/>
    <w:rsid w:val="00C7773D"/>
    <w:rsid w:val="00C7789D"/>
    <w:rsid w:val="00C77E49"/>
    <w:rsid w:val="00C80344"/>
    <w:rsid w:val="00C808F2"/>
    <w:rsid w:val="00C80A83"/>
    <w:rsid w:val="00C810F5"/>
    <w:rsid w:val="00C8195A"/>
    <w:rsid w:val="00C81E5B"/>
    <w:rsid w:val="00C81FED"/>
    <w:rsid w:val="00C82370"/>
    <w:rsid w:val="00C826ED"/>
    <w:rsid w:val="00C82C7E"/>
    <w:rsid w:val="00C8324B"/>
    <w:rsid w:val="00C833D3"/>
    <w:rsid w:val="00C83516"/>
    <w:rsid w:val="00C836CF"/>
    <w:rsid w:val="00C83AF8"/>
    <w:rsid w:val="00C84141"/>
    <w:rsid w:val="00C8428C"/>
    <w:rsid w:val="00C85771"/>
    <w:rsid w:val="00C85B34"/>
    <w:rsid w:val="00C85EF2"/>
    <w:rsid w:val="00C8610F"/>
    <w:rsid w:val="00C87881"/>
    <w:rsid w:val="00C87D7D"/>
    <w:rsid w:val="00C9071D"/>
    <w:rsid w:val="00C907E7"/>
    <w:rsid w:val="00C91348"/>
    <w:rsid w:val="00C91822"/>
    <w:rsid w:val="00C923C7"/>
    <w:rsid w:val="00C925DC"/>
    <w:rsid w:val="00C92B47"/>
    <w:rsid w:val="00C92C83"/>
    <w:rsid w:val="00C92DC2"/>
    <w:rsid w:val="00C92E13"/>
    <w:rsid w:val="00C9386D"/>
    <w:rsid w:val="00C93D2B"/>
    <w:rsid w:val="00C941B1"/>
    <w:rsid w:val="00C94ACE"/>
    <w:rsid w:val="00C94F07"/>
    <w:rsid w:val="00C94FA4"/>
    <w:rsid w:val="00C95BAB"/>
    <w:rsid w:val="00C96098"/>
    <w:rsid w:val="00C96A5A"/>
    <w:rsid w:val="00C96FAB"/>
    <w:rsid w:val="00C96FEB"/>
    <w:rsid w:val="00C9765E"/>
    <w:rsid w:val="00C979B2"/>
    <w:rsid w:val="00C97E96"/>
    <w:rsid w:val="00C97F97"/>
    <w:rsid w:val="00CA014C"/>
    <w:rsid w:val="00CA0D6B"/>
    <w:rsid w:val="00CA149D"/>
    <w:rsid w:val="00CA194C"/>
    <w:rsid w:val="00CA1B92"/>
    <w:rsid w:val="00CA32CA"/>
    <w:rsid w:val="00CA35F3"/>
    <w:rsid w:val="00CA3C0C"/>
    <w:rsid w:val="00CA498E"/>
    <w:rsid w:val="00CA4A94"/>
    <w:rsid w:val="00CA5242"/>
    <w:rsid w:val="00CA5C12"/>
    <w:rsid w:val="00CA5DCD"/>
    <w:rsid w:val="00CB0921"/>
    <w:rsid w:val="00CB0ABF"/>
    <w:rsid w:val="00CB0FBD"/>
    <w:rsid w:val="00CB1E7C"/>
    <w:rsid w:val="00CB310D"/>
    <w:rsid w:val="00CB38CE"/>
    <w:rsid w:val="00CB406F"/>
    <w:rsid w:val="00CB4215"/>
    <w:rsid w:val="00CB43CF"/>
    <w:rsid w:val="00CB57DE"/>
    <w:rsid w:val="00CB58C6"/>
    <w:rsid w:val="00CB5B26"/>
    <w:rsid w:val="00CB5C16"/>
    <w:rsid w:val="00CB674B"/>
    <w:rsid w:val="00CB6AEE"/>
    <w:rsid w:val="00CB6E4E"/>
    <w:rsid w:val="00CB72CE"/>
    <w:rsid w:val="00CB7AB9"/>
    <w:rsid w:val="00CB7EFC"/>
    <w:rsid w:val="00CC0355"/>
    <w:rsid w:val="00CC06BD"/>
    <w:rsid w:val="00CC09A4"/>
    <w:rsid w:val="00CC0B9C"/>
    <w:rsid w:val="00CC1EC0"/>
    <w:rsid w:val="00CC2FA8"/>
    <w:rsid w:val="00CC3DAD"/>
    <w:rsid w:val="00CC3ED5"/>
    <w:rsid w:val="00CC43C5"/>
    <w:rsid w:val="00CC4576"/>
    <w:rsid w:val="00CC468E"/>
    <w:rsid w:val="00CC5118"/>
    <w:rsid w:val="00CC58D4"/>
    <w:rsid w:val="00CC5C09"/>
    <w:rsid w:val="00CC5CAD"/>
    <w:rsid w:val="00CC690F"/>
    <w:rsid w:val="00CC6D18"/>
    <w:rsid w:val="00CC73BF"/>
    <w:rsid w:val="00CC79CC"/>
    <w:rsid w:val="00CD020E"/>
    <w:rsid w:val="00CD0AF3"/>
    <w:rsid w:val="00CD248E"/>
    <w:rsid w:val="00CD3292"/>
    <w:rsid w:val="00CD3359"/>
    <w:rsid w:val="00CD37D9"/>
    <w:rsid w:val="00CD3B56"/>
    <w:rsid w:val="00CD3CA6"/>
    <w:rsid w:val="00CD3D18"/>
    <w:rsid w:val="00CD44F4"/>
    <w:rsid w:val="00CD54DF"/>
    <w:rsid w:val="00CD5E02"/>
    <w:rsid w:val="00CD5F7A"/>
    <w:rsid w:val="00CD5FAE"/>
    <w:rsid w:val="00CD69F2"/>
    <w:rsid w:val="00CD6DA6"/>
    <w:rsid w:val="00CD7DBA"/>
    <w:rsid w:val="00CE0595"/>
    <w:rsid w:val="00CE05C4"/>
    <w:rsid w:val="00CE0D41"/>
    <w:rsid w:val="00CE0E80"/>
    <w:rsid w:val="00CE1E72"/>
    <w:rsid w:val="00CE263B"/>
    <w:rsid w:val="00CE2870"/>
    <w:rsid w:val="00CE3268"/>
    <w:rsid w:val="00CE3A0B"/>
    <w:rsid w:val="00CE3CBC"/>
    <w:rsid w:val="00CE3D67"/>
    <w:rsid w:val="00CE41E6"/>
    <w:rsid w:val="00CE487E"/>
    <w:rsid w:val="00CE4C5A"/>
    <w:rsid w:val="00CE5274"/>
    <w:rsid w:val="00CE5F28"/>
    <w:rsid w:val="00CE638E"/>
    <w:rsid w:val="00CE63F7"/>
    <w:rsid w:val="00CE6DD5"/>
    <w:rsid w:val="00CE72F8"/>
    <w:rsid w:val="00CE7A10"/>
    <w:rsid w:val="00CE7AC3"/>
    <w:rsid w:val="00CF0815"/>
    <w:rsid w:val="00CF0888"/>
    <w:rsid w:val="00CF0D34"/>
    <w:rsid w:val="00CF1AAC"/>
    <w:rsid w:val="00CF29E6"/>
    <w:rsid w:val="00CF2AA8"/>
    <w:rsid w:val="00CF2C4B"/>
    <w:rsid w:val="00CF3857"/>
    <w:rsid w:val="00CF4062"/>
    <w:rsid w:val="00CF4197"/>
    <w:rsid w:val="00CF428A"/>
    <w:rsid w:val="00CF438F"/>
    <w:rsid w:val="00CF452D"/>
    <w:rsid w:val="00CF5655"/>
    <w:rsid w:val="00CF582C"/>
    <w:rsid w:val="00CF585E"/>
    <w:rsid w:val="00CF588C"/>
    <w:rsid w:val="00CF5A2D"/>
    <w:rsid w:val="00CF6A4B"/>
    <w:rsid w:val="00CF75E1"/>
    <w:rsid w:val="00CF77F2"/>
    <w:rsid w:val="00CF7C94"/>
    <w:rsid w:val="00D00E7A"/>
    <w:rsid w:val="00D01022"/>
    <w:rsid w:val="00D01069"/>
    <w:rsid w:val="00D015B3"/>
    <w:rsid w:val="00D031E8"/>
    <w:rsid w:val="00D0323B"/>
    <w:rsid w:val="00D03359"/>
    <w:rsid w:val="00D035CF"/>
    <w:rsid w:val="00D04AF9"/>
    <w:rsid w:val="00D04E74"/>
    <w:rsid w:val="00D04F37"/>
    <w:rsid w:val="00D05555"/>
    <w:rsid w:val="00D057BA"/>
    <w:rsid w:val="00D065D3"/>
    <w:rsid w:val="00D10181"/>
    <w:rsid w:val="00D106EC"/>
    <w:rsid w:val="00D10721"/>
    <w:rsid w:val="00D10814"/>
    <w:rsid w:val="00D10F35"/>
    <w:rsid w:val="00D111D0"/>
    <w:rsid w:val="00D1188C"/>
    <w:rsid w:val="00D11C82"/>
    <w:rsid w:val="00D11D65"/>
    <w:rsid w:val="00D11F97"/>
    <w:rsid w:val="00D13B72"/>
    <w:rsid w:val="00D14073"/>
    <w:rsid w:val="00D14194"/>
    <w:rsid w:val="00D1561D"/>
    <w:rsid w:val="00D15B09"/>
    <w:rsid w:val="00D16001"/>
    <w:rsid w:val="00D16655"/>
    <w:rsid w:val="00D16858"/>
    <w:rsid w:val="00D16DF4"/>
    <w:rsid w:val="00D175CB"/>
    <w:rsid w:val="00D17E7F"/>
    <w:rsid w:val="00D22690"/>
    <w:rsid w:val="00D227FA"/>
    <w:rsid w:val="00D22FDB"/>
    <w:rsid w:val="00D240E2"/>
    <w:rsid w:val="00D24802"/>
    <w:rsid w:val="00D259C7"/>
    <w:rsid w:val="00D25C95"/>
    <w:rsid w:val="00D262C3"/>
    <w:rsid w:val="00D267EE"/>
    <w:rsid w:val="00D2785A"/>
    <w:rsid w:val="00D300B4"/>
    <w:rsid w:val="00D30D01"/>
    <w:rsid w:val="00D32A8C"/>
    <w:rsid w:val="00D32C13"/>
    <w:rsid w:val="00D3426C"/>
    <w:rsid w:val="00D3476F"/>
    <w:rsid w:val="00D34F27"/>
    <w:rsid w:val="00D356F4"/>
    <w:rsid w:val="00D35960"/>
    <w:rsid w:val="00D35B14"/>
    <w:rsid w:val="00D3600E"/>
    <w:rsid w:val="00D36477"/>
    <w:rsid w:val="00D36ADB"/>
    <w:rsid w:val="00D36F23"/>
    <w:rsid w:val="00D37299"/>
    <w:rsid w:val="00D37315"/>
    <w:rsid w:val="00D37885"/>
    <w:rsid w:val="00D37A65"/>
    <w:rsid w:val="00D40150"/>
    <w:rsid w:val="00D4033E"/>
    <w:rsid w:val="00D40654"/>
    <w:rsid w:val="00D4075A"/>
    <w:rsid w:val="00D40AB6"/>
    <w:rsid w:val="00D40C20"/>
    <w:rsid w:val="00D41109"/>
    <w:rsid w:val="00D4172A"/>
    <w:rsid w:val="00D418F4"/>
    <w:rsid w:val="00D41C05"/>
    <w:rsid w:val="00D42130"/>
    <w:rsid w:val="00D428AF"/>
    <w:rsid w:val="00D42C9E"/>
    <w:rsid w:val="00D433BF"/>
    <w:rsid w:val="00D4362C"/>
    <w:rsid w:val="00D43C66"/>
    <w:rsid w:val="00D43F56"/>
    <w:rsid w:val="00D4478A"/>
    <w:rsid w:val="00D44FF2"/>
    <w:rsid w:val="00D45C1B"/>
    <w:rsid w:val="00D45DA4"/>
    <w:rsid w:val="00D463CF"/>
    <w:rsid w:val="00D46457"/>
    <w:rsid w:val="00D46A83"/>
    <w:rsid w:val="00D46F6B"/>
    <w:rsid w:val="00D47123"/>
    <w:rsid w:val="00D5089F"/>
    <w:rsid w:val="00D5101C"/>
    <w:rsid w:val="00D51171"/>
    <w:rsid w:val="00D51DDB"/>
    <w:rsid w:val="00D51F71"/>
    <w:rsid w:val="00D52B9E"/>
    <w:rsid w:val="00D53C18"/>
    <w:rsid w:val="00D53F27"/>
    <w:rsid w:val="00D53F57"/>
    <w:rsid w:val="00D542B4"/>
    <w:rsid w:val="00D548CD"/>
    <w:rsid w:val="00D54ED5"/>
    <w:rsid w:val="00D558CA"/>
    <w:rsid w:val="00D55A8F"/>
    <w:rsid w:val="00D55EDB"/>
    <w:rsid w:val="00D5601E"/>
    <w:rsid w:val="00D567C3"/>
    <w:rsid w:val="00D56E48"/>
    <w:rsid w:val="00D56ECA"/>
    <w:rsid w:val="00D56F31"/>
    <w:rsid w:val="00D57A5C"/>
    <w:rsid w:val="00D61002"/>
    <w:rsid w:val="00D61781"/>
    <w:rsid w:val="00D61A65"/>
    <w:rsid w:val="00D62197"/>
    <w:rsid w:val="00D6251C"/>
    <w:rsid w:val="00D6468F"/>
    <w:rsid w:val="00D65AFA"/>
    <w:rsid w:val="00D65D8F"/>
    <w:rsid w:val="00D65E89"/>
    <w:rsid w:val="00D66033"/>
    <w:rsid w:val="00D70915"/>
    <w:rsid w:val="00D7111C"/>
    <w:rsid w:val="00D71699"/>
    <w:rsid w:val="00D73467"/>
    <w:rsid w:val="00D73E28"/>
    <w:rsid w:val="00D7409A"/>
    <w:rsid w:val="00D741F5"/>
    <w:rsid w:val="00D749C8"/>
    <w:rsid w:val="00D74C63"/>
    <w:rsid w:val="00D74CEA"/>
    <w:rsid w:val="00D751DF"/>
    <w:rsid w:val="00D756C5"/>
    <w:rsid w:val="00D765E6"/>
    <w:rsid w:val="00D76D7F"/>
    <w:rsid w:val="00D76F27"/>
    <w:rsid w:val="00D7724F"/>
    <w:rsid w:val="00D77547"/>
    <w:rsid w:val="00D7765F"/>
    <w:rsid w:val="00D8020D"/>
    <w:rsid w:val="00D809FF"/>
    <w:rsid w:val="00D81C9D"/>
    <w:rsid w:val="00D81F97"/>
    <w:rsid w:val="00D820A8"/>
    <w:rsid w:val="00D8213B"/>
    <w:rsid w:val="00D82568"/>
    <w:rsid w:val="00D825CC"/>
    <w:rsid w:val="00D82787"/>
    <w:rsid w:val="00D82803"/>
    <w:rsid w:val="00D8286A"/>
    <w:rsid w:val="00D82AED"/>
    <w:rsid w:val="00D82C57"/>
    <w:rsid w:val="00D83CA8"/>
    <w:rsid w:val="00D83F7C"/>
    <w:rsid w:val="00D84964"/>
    <w:rsid w:val="00D868D4"/>
    <w:rsid w:val="00D86F05"/>
    <w:rsid w:val="00D877B0"/>
    <w:rsid w:val="00D87B59"/>
    <w:rsid w:val="00D87EBC"/>
    <w:rsid w:val="00D90382"/>
    <w:rsid w:val="00D9192D"/>
    <w:rsid w:val="00D91C73"/>
    <w:rsid w:val="00D93BA5"/>
    <w:rsid w:val="00D93EDE"/>
    <w:rsid w:val="00D94072"/>
    <w:rsid w:val="00D944C3"/>
    <w:rsid w:val="00D94A6F"/>
    <w:rsid w:val="00D94AE7"/>
    <w:rsid w:val="00D955CB"/>
    <w:rsid w:val="00D95753"/>
    <w:rsid w:val="00D970AB"/>
    <w:rsid w:val="00D97253"/>
    <w:rsid w:val="00D974C4"/>
    <w:rsid w:val="00DA1050"/>
    <w:rsid w:val="00DA1466"/>
    <w:rsid w:val="00DA1730"/>
    <w:rsid w:val="00DA183C"/>
    <w:rsid w:val="00DA1865"/>
    <w:rsid w:val="00DA18A1"/>
    <w:rsid w:val="00DA1C23"/>
    <w:rsid w:val="00DA1ED5"/>
    <w:rsid w:val="00DA2095"/>
    <w:rsid w:val="00DA22A7"/>
    <w:rsid w:val="00DA250B"/>
    <w:rsid w:val="00DA26A3"/>
    <w:rsid w:val="00DA2A4F"/>
    <w:rsid w:val="00DA32F5"/>
    <w:rsid w:val="00DA3344"/>
    <w:rsid w:val="00DA3B0D"/>
    <w:rsid w:val="00DA48DE"/>
    <w:rsid w:val="00DA4B4D"/>
    <w:rsid w:val="00DA4FDA"/>
    <w:rsid w:val="00DA5535"/>
    <w:rsid w:val="00DA5ED4"/>
    <w:rsid w:val="00DA75CB"/>
    <w:rsid w:val="00DB0B52"/>
    <w:rsid w:val="00DB11B9"/>
    <w:rsid w:val="00DB133C"/>
    <w:rsid w:val="00DB1DF5"/>
    <w:rsid w:val="00DB1E8A"/>
    <w:rsid w:val="00DB34C3"/>
    <w:rsid w:val="00DB380D"/>
    <w:rsid w:val="00DB38EA"/>
    <w:rsid w:val="00DB3FED"/>
    <w:rsid w:val="00DB5559"/>
    <w:rsid w:val="00DB62FA"/>
    <w:rsid w:val="00DB66C2"/>
    <w:rsid w:val="00DB674E"/>
    <w:rsid w:val="00DB6CFE"/>
    <w:rsid w:val="00DB756A"/>
    <w:rsid w:val="00DB75BC"/>
    <w:rsid w:val="00DB7C15"/>
    <w:rsid w:val="00DB7CF2"/>
    <w:rsid w:val="00DC0444"/>
    <w:rsid w:val="00DC08F3"/>
    <w:rsid w:val="00DC0913"/>
    <w:rsid w:val="00DC0B44"/>
    <w:rsid w:val="00DC1155"/>
    <w:rsid w:val="00DC16CF"/>
    <w:rsid w:val="00DC19E2"/>
    <w:rsid w:val="00DC2243"/>
    <w:rsid w:val="00DC2A00"/>
    <w:rsid w:val="00DC2C8A"/>
    <w:rsid w:val="00DC30B6"/>
    <w:rsid w:val="00DC4FCC"/>
    <w:rsid w:val="00DC510C"/>
    <w:rsid w:val="00DC5490"/>
    <w:rsid w:val="00DC54B0"/>
    <w:rsid w:val="00DC57D3"/>
    <w:rsid w:val="00DC70BC"/>
    <w:rsid w:val="00DC72B9"/>
    <w:rsid w:val="00DD017C"/>
    <w:rsid w:val="00DD01DC"/>
    <w:rsid w:val="00DD050C"/>
    <w:rsid w:val="00DD0B89"/>
    <w:rsid w:val="00DD0F7A"/>
    <w:rsid w:val="00DD19B3"/>
    <w:rsid w:val="00DD1AD9"/>
    <w:rsid w:val="00DD2ED6"/>
    <w:rsid w:val="00DD3ABA"/>
    <w:rsid w:val="00DD3CBF"/>
    <w:rsid w:val="00DD4272"/>
    <w:rsid w:val="00DD5879"/>
    <w:rsid w:val="00DD5B76"/>
    <w:rsid w:val="00DD689A"/>
    <w:rsid w:val="00DD6961"/>
    <w:rsid w:val="00DD73D2"/>
    <w:rsid w:val="00DD7586"/>
    <w:rsid w:val="00DE0546"/>
    <w:rsid w:val="00DE0D79"/>
    <w:rsid w:val="00DE0FEE"/>
    <w:rsid w:val="00DE14D6"/>
    <w:rsid w:val="00DE1FCE"/>
    <w:rsid w:val="00DE2258"/>
    <w:rsid w:val="00DE27EA"/>
    <w:rsid w:val="00DE4C44"/>
    <w:rsid w:val="00DE4E1E"/>
    <w:rsid w:val="00DE540D"/>
    <w:rsid w:val="00DE5659"/>
    <w:rsid w:val="00DE5672"/>
    <w:rsid w:val="00DE6040"/>
    <w:rsid w:val="00DE6273"/>
    <w:rsid w:val="00DE65A4"/>
    <w:rsid w:val="00DE69C0"/>
    <w:rsid w:val="00DE6BE4"/>
    <w:rsid w:val="00DE712C"/>
    <w:rsid w:val="00DE7CAC"/>
    <w:rsid w:val="00DE7D02"/>
    <w:rsid w:val="00DF0259"/>
    <w:rsid w:val="00DF1E26"/>
    <w:rsid w:val="00DF222A"/>
    <w:rsid w:val="00DF3AAF"/>
    <w:rsid w:val="00DF3F11"/>
    <w:rsid w:val="00DF424E"/>
    <w:rsid w:val="00DF44ED"/>
    <w:rsid w:val="00DF45F0"/>
    <w:rsid w:val="00DF4E81"/>
    <w:rsid w:val="00DF539A"/>
    <w:rsid w:val="00DF5A21"/>
    <w:rsid w:val="00DF5B59"/>
    <w:rsid w:val="00DF6461"/>
    <w:rsid w:val="00DF663E"/>
    <w:rsid w:val="00DF73FA"/>
    <w:rsid w:val="00DF7989"/>
    <w:rsid w:val="00DF7B2C"/>
    <w:rsid w:val="00E00113"/>
    <w:rsid w:val="00E001F2"/>
    <w:rsid w:val="00E00FE3"/>
    <w:rsid w:val="00E020A4"/>
    <w:rsid w:val="00E02531"/>
    <w:rsid w:val="00E02837"/>
    <w:rsid w:val="00E03306"/>
    <w:rsid w:val="00E03636"/>
    <w:rsid w:val="00E0477A"/>
    <w:rsid w:val="00E048E2"/>
    <w:rsid w:val="00E053C3"/>
    <w:rsid w:val="00E0649B"/>
    <w:rsid w:val="00E076CD"/>
    <w:rsid w:val="00E10A8B"/>
    <w:rsid w:val="00E1188F"/>
    <w:rsid w:val="00E11C62"/>
    <w:rsid w:val="00E121F6"/>
    <w:rsid w:val="00E1316B"/>
    <w:rsid w:val="00E145B1"/>
    <w:rsid w:val="00E14B2A"/>
    <w:rsid w:val="00E15306"/>
    <w:rsid w:val="00E15415"/>
    <w:rsid w:val="00E15F57"/>
    <w:rsid w:val="00E162F1"/>
    <w:rsid w:val="00E1757D"/>
    <w:rsid w:val="00E206D6"/>
    <w:rsid w:val="00E20BE5"/>
    <w:rsid w:val="00E21678"/>
    <w:rsid w:val="00E21847"/>
    <w:rsid w:val="00E219D6"/>
    <w:rsid w:val="00E21B92"/>
    <w:rsid w:val="00E21C7F"/>
    <w:rsid w:val="00E21D31"/>
    <w:rsid w:val="00E21E67"/>
    <w:rsid w:val="00E21EBA"/>
    <w:rsid w:val="00E21F18"/>
    <w:rsid w:val="00E22250"/>
    <w:rsid w:val="00E2429E"/>
    <w:rsid w:val="00E243B5"/>
    <w:rsid w:val="00E24D35"/>
    <w:rsid w:val="00E250B2"/>
    <w:rsid w:val="00E2512B"/>
    <w:rsid w:val="00E2574D"/>
    <w:rsid w:val="00E26672"/>
    <w:rsid w:val="00E26DC9"/>
    <w:rsid w:val="00E274DA"/>
    <w:rsid w:val="00E277FC"/>
    <w:rsid w:val="00E30914"/>
    <w:rsid w:val="00E30D17"/>
    <w:rsid w:val="00E30EAE"/>
    <w:rsid w:val="00E30ED8"/>
    <w:rsid w:val="00E3125A"/>
    <w:rsid w:val="00E315D0"/>
    <w:rsid w:val="00E319D2"/>
    <w:rsid w:val="00E31EDE"/>
    <w:rsid w:val="00E32BF8"/>
    <w:rsid w:val="00E33104"/>
    <w:rsid w:val="00E33363"/>
    <w:rsid w:val="00E3350D"/>
    <w:rsid w:val="00E33A07"/>
    <w:rsid w:val="00E342D0"/>
    <w:rsid w:val="00E34426"/>
    <w:rsid w:val="00E3443D"/>
    <w:rsid w:val="00E3467E"/>
    <w:rsid w:val="00E35021"/>
    <w:rsid w:val="00E353E5"/>
    <w:rsid w:val="00E358D8"/>
    <w:rsid w:val="00E35A51"/>
    <w:rsid w:val="00E360C8"/>
    <w:rsid w:val="00E36740"/>
    <w:rsid w:val="00E36B77"/>
    <w:rsid w:val="00E3724A"/>
    <w:rsid w:val="00E403F4"/>
    <w:rsid w:val="00E40535"/>
    <w:rsid w:val="00E40B17"/>
    <w:rsid w:val="00E40B1B"/>
    <w:rsid w:val="00E40CD3"/>
    <w:rsid w:val="00E41203"/>
    <w:rsid w:val="00E41241"/>
    <w:rsid w:val="00E412D6"/>
    <w:rsid w:val="00E43360"/>
    <w:rsid w:val="00E4368C"/>
    <w:rsid w:val="00E43F89"/>
    <w:rsid w:val="00E44731"/>
    <w:rsid w:val="00E454FD"/>
    <w:rsid w:val="00E45DC8"/>
    <w:rsid w:val="00E4615B"/>
    <w:rsid w:val="00E4693D"/>
    <w:rsid w:val="00E46B42"/>
    <w:rsid w:val="00E46EC9"/>
    <w:rsid w:val="00E47311"/>
    <w:rsid w:val="00E47998"/>
    <w:rsid w:val="00E47E7C"/>
    <w:rsid w:val="00E5054C"/>
    <w:rsid w:val="00E50839"/>
    <w:rsid w:val="00E50EDF"/>
    <w:rsid w:val="00E5107C"/>
    <w:rsid w:val="00E512D2"/>
    <w:rsid w:val="00E51340"/>
    <w:rsid w:val="00E52035"/>
    <w:rsid w:val="00E525E7"/>
    <w:rsid w:val="00E52BF6"/>
    <w:rsid w:val="00E52C21"/>
    <w:rsid w:val="00E52E5E"/>
    <w:rsid w:val="00E53064"/>
    <w:rsid w:val="00E5316C"/>
    <w:rsid w:val="00E5405C"/>
    <w:rsid w:val="00E545BE"/>
    <w:rsid w:val="00E54FE9"/>
    <w:rsid w:val="00E556D3"/>
    <w:rsid w:val="00E56428"/>
    <w:rsid w:val="00E56908"/>
    <w:rsid w:val="00E56E43"/>
    <w:rsid w:val="00E57687"/>
    <w:rsid w:val="00E57959"/>
    <w:rsid w:val="00E57B71"/>
    <w:rsid w:val="00E604A9"/>
    <w:rsid w:val="00E60CEF"/>
    <w:rsid w:val="00E60F60"/>
    <w:rsid w:val="00E61593"/>
    <w:rsid w:val="00E615D3"/>
    <w:rsid w:val="00E61D41"/>
    <w:rsid w:val="00E6224B"/>
    <w:rsid w:val="00E62283"/>
    <w:rsid w:val="00E62386"/>
    <w:rsid w:val="00E626F4"/>
    <w:rsid w:val="00E62AF0"/>
    <w:rsid w:val="00E62BE1"/>
    <w:rsid w:val="00E62CEB"/>
    <w:rsid w:val="00E62FDA"/>
    <w:rsid w:val="00E63036"/>
    <w:rsid w:val="00E63A36"/>
    <w:rsid w:val="00E641D6"/>
    <w:rsid w:val="00E64980"/>
    <w:rsid w:val="00E666D5"/>
    <w:rsid w:val="00E66884"/>
    <w:rsid w:val="00E677F9"/>
    <w:rsid w:val="00E70D32"/>
    <w:rsid w:val="00E71944"/>
    <w:rsid w:val="00E71F00"/>
    <w:rsid w:val="00E72193"/>
    <w:rsid w:val="00E72A1F"/>
    <w:rsid w:val="00E72BB1"/>
    <w:rsid w:val="00E72E9A"/>
    <w:rsid w:val="00E73B25"/>
    <w:rsid w:val="00E73EFD"/>
    <w:rsid w:val="00E743E4"/>
    <w:rsid w:val="00E74580"/>
    <w:rsid w:val="00E7479F"/>
    <w:rsid w:val="00E747FB"/>
    <w:rsid w:val="00E751EA"/>
    <w:rsid w:val="00E7527E"/>
    <w:rsid w:val="00E75FF7"/>
    <w:rsid w:val="00E76786"/>
    <w:rsid w:val="00E768F0"/>
    <w:rsid w:val="00E76B7A"/>
    <w:rsid w:val="00E77107"/>
    <w:rsid w:val="00E80AA6"/>
    <w:rsid w:val="00E81075"/>
    <w:rsid w:val="00E8129D"/>
    <w:rsid w:val="00E815C5"/>
    <w:rsid w:val="00E82683"/>
    <w:rsid w:val="00E8274A"/>
    <w:rsid w:val="00E82E1D"/>
    <w:rsid w:val="00E82E2C"/>
    <w:rsid w:val="00E837A0"/>
    <w:rsid w:val="00E838E5"/>
    <w:rsid w:val="00E83BE1"/>
    <w:rsid w:val="00E84CCF"/>
    <w:rsid w:val="00E84F76"/>
    <w:rsid w:val="00E863B4"/>
    <w:rsid w:val="00E86692"/>
    <w:rsid w:val="00E86CD1"/>
    <w:rsid w:val="00E86DCC"/>
    <w:rsid w:val="00E86E31"/>
    <w:rsid w:val="00E879A4"/>
    <w:rsid w:val="00E87CCE"/>
    <w:rsid w:val="00E87DE3"/>
    <w:rsid w:val="00E906F1"/>
    <w:rsid w:val="00E90948"/>
    <w:rsid w:val="00E91706"/>
    <w:rsid w:val="00E91E8F"/>
    <w:rsid w:val="00E91F4E"/>
    <w:rsid w:val="00E9211D"/>
    <w:rsid w:val="00E92191"/>
    <w:rsid w:val="00E922AB"/>
    <w:rsid w:val="00E927EE"/>
    <w:rsid w:val="00E92AC9"/>
    <w:rsid w:val="00E92B8E"/>
    <w:rsid w:val="00E92DC8"/>
    <w:rsid w:val="00E92E22"/>
    <w:rsid w:val="00E93098"/>
    <w:rsid w:val="00E935AF"/>
    <w:rsid w:val="00E95061"/>
    <w:rsid w:val="00E95738"/>
    <w:rsid w:val="00E957D1"/>
    <w:rsid w:val="00E95C97"/>
    <w:rsid w:val="00E95E0A"/>
    <w:rsid w:val="00E96B77"/>
    <w:rsid w:val="00E972A9"/>
    <w:rsid w:val="00E97785"/>
    <w:rsid w:val="00E97A8E"/>
    <w:rsid w:val="00E97CDC"/>
    <w:rsid w:val="00EA0BED"/>
    <w:rsid w:val="00EA0E99"/>
    <w:rsid w:val="00EA10ED"/>
    <w:rsid w:val="00EA124A"/>
    <w:rsid w:val="00EA1514"/>
    <w:rsid w:val="00EA2502"/>
    <w:rsid w:val="00EA2831"/>
    <w:rsid w:val="00EA29B8"/>
    <w:rsid w:val="00EA2E1C"/>
    <w:rsid w:val="00EA2F32"/>
    <w:rsid w:val="00EA308E"/>
    <w:rsid w:val="00EA30BB"/>
    <w:rsid w:val="00EA3992"/>
    <w:rsid w:val="00EA3EAA"/>
    <w:rsid w:val="00EA5321"/>
    <w:rsid w:val="00EA6A55"/>
    <w:rsid w:val="00EA7AEB"/>
    <w:rsid w:val="00EB0140"/>
    <w:rsid w:val="00EB0E10"/>
    <w:rsid w:val="00EB157A"/>
    <w:rsid w:val="00EB190F"/>
    <w:rsid w:val="00EB196F"/>
    <w:rsid w:val="00EB2381"/>
    <w:rsid w:val="00EB3736"/>
    <w:rsid w:val="00EB3AEC"/>
    <w:rsid w:val="00EB3BF3"/>
    <w:rsid w:val="00EB41C7"/>
    <w:rsid w:val="00EB4208"/>
    <w:rsid w:val="00EB4616"/>
    <w:rsid w:val="00EB4A7C"/>
    <w:rsid w:val="00EB5212"/>
    <w:rsid w:val="00EB6033"/>
    <w:rsid w:val="00EB6166"/>
    <w:rsid w:val="00EB6432"/>
    <w:rsid w:val="00EB6B4E"/>
    <w:rsid w:val="00EB7710"/>
    <w:rsid w:val="00EC06CE"/>
    <w:rsid w:val="00EC14A2"/>
    <w:rsid w:val="00EC1529"/>
    <w:rsid w:val="00EC2714"/>
    <w:rsid w:val="00EC2C1D"/>
    <w:rsid w:val="00EC2C5B"/>
    <w:rsid w:val="00EC382F"/>
    <w:rsid w:val="00EC4133"/>
    <w:rsid w:val="00EC49B8"/>
    <w:rsid w:val="00EC5052"/>
    <w:rsid w:val="00EC59B1"/>
    <w:rsid w:val="00EC5D52"/>
    <w:rsid w:val="00EC5EE4"/>
    <w:rsid w:val="00EC6310"/>
    <w:rsid w:val="00EC6814"/>
    <w:rsid w:val="00EC69CC"/>
    <w:rsid w:val="00EC69F9"/>
    <w:rsid w:val="00ED02D2"/>
    <w:rsid w:val="00ED093B"/>
    <w:rsid w:val="00ED0B13"/>
    <w:rsid w:val="00ED138A"/>
    <w:rsid w:val="00ED1492"/>
    <w:rsid w:val="00ED3F16"/>
    <w:rsid w:val="00ED3FD1"/>
    <w:rsid w:val="00ED40C1"/>
    <w:rsid w:val="00ED42AB"/>
    <w:rsid w:val="00ED506F"/>
    <w:rsid w:val="00ED5188"/>
    <w:rsid w:val="00ED5721"/>
    <w:rsid w:val="00ED5D80"/>
    <w:rsid w:val="00ED5F76"/>
    <w:rsid w:val="00ED5FD2"/>
    <w:rsid w:val="00ED6103"/>
    <w:rsid w:val="00ED67FB"/>
    <w:rsid w:val="00ED6AA3"/>
    <w:rsid w:val="00EE1422"/>
    <w:rsid w:val="00EE251C"/>
    <w:rsid w:val="00EE3A4F"/>
    <w:rsid w:val="00EE3B28"/>
    <w:rsid w:val="00EE3D3D"/>
    <w:rsid w:val="00EE41A4"/>
    <w:rsid w:val="00EE420A"/>
    <w:rsid w:val="00EE466B"/>
    <w:rsid w:val="00EE48A7"/>
    <w:rsid w:val="00EE4C04"/>
    <w:rsid w:val="00EE4E4E"/>
    <w:rsid w:val="00EE5080"/>
    <w:rsid w:val="00EE6F02"/>
    <w:rsid w:val="00EE79CC"/>
    <w:rsid w:val="00EE7B29"/>
    <w:rsid w:val="00EF068E"/>
    <w:rsid w:val="00EF0971"/>
    <w:rsid w:val="00EF1271"/>
    <w:rsid w:val="00EF1A80"/>
    <w:rsid w:val="00EF1DAF"/>
    <w:rsid w:val="00EF27AE"/>
    <w:rsid w:val="00EF2B3A"/>
    <w:rsid w:val="00EF3F4E"/>
    <w:rsid w:val="00EF4F92"/>
    <w:rsid w:val="00EF573C"/>
    <w:rsid w:val="00EF5B2D"/>
    <w:rsid w:val="00EF5C81"/>
    <w:rsid w:val="00EF5E42"/>
    <w:rsid w:val="00EF707D"/>
    <w:rsid w:val="00EF76C5"/>
    <w:rsid w:val="00EF78E8"/>
    <w:rsid w:val="00EF7A68"/>
    <w:rsid w:val="00EF7C31"/>
    <w:rsid w:val="00EF7E2C"/>
    <w:rsid w:val="00F0035D"/>
    <w:rsid w:val="00F0131B"/>
    <w:rsid w:val="00F01508"/>
    <w:rsid w:val="00F017DB"/>
    <w:rsid w:val="00F01CDB"/>
    <w:rsid w:val="00F02EE8"/>
    <w:rsid w:val="00F039C3"/>
    <w:rsid w:val="00F039C4"/>
    <w:rsid w:val="00F041F1"/>
    <w:rsid w:val="00F05BB5"/>
    <w:rsid w:val="00F0673E"/>
    <w:rsid w:val="00F067A6"/>
    <w:rsid w:val="00F06E37"/>
    <w:rsid w:val="00F07219"/>
    <w:rsid w:val="00F0743A"/>
    <w:rsid w:val="00F07548"/>
    <w:rsid w:val="00F116EE"/>
    <w:rsid w:val="00F11B8C"/>
    <w:rsid w:val="00F11C48"/>
    <w:rsid w:val="00F11CA3"/>
    <w:rsid w:val="00F11DC0"/>
    <w:rsid w:val="00F12335"/>
    <w:rsid w:val="00F125D1"/>
    <w:rsid w:val="00F12630"/>
    <w:rsid w:val="00F133E7"/>
    <w:rsid w:val="00F1375A"/>
    <w:rsid w:val="00F14052"/>
    <w:rsid w:val="00F142AB"/>
    <w:rsid w:val="00F1432F"/>
    <w:rsid w:val="00F14AE3"/>
    <w:rsid w:val="00F14D78"/>
    <w:rsid w:val="00F14EC6"/>
    <w:rsid w:val="00F154EC"/>
    <w:rsid w:val="00F159A3"/>
    <w:rsid w:val="00F162A2"/>
    <w:rsid w:val="00F164A8"/>
    <w:rsid w:val="00F167E3"/>
    <w:rsid w:val="00F16A87"/>
    <w:rsid w:val="00F170B0"/>
    <w:rsid w:val="00F17385"/>
    <w:rsid w:val="00F173DC"/>
    <w:rsid w:val="00F21026"/>
    <w:rsid w:val="00F21313"/>
    <w:rsid w:val="00F22318"/>
    <w:rsid w:val="00F22530"/>
    <w:rsid w:val="00F22C59"/>
    <w:rsid w:val="00F22E64"/>
    <w:rsid w:val="00F2349D"/>
    <w:rsid w:val="00F23647"/>
    <w:rsid w:val="00F2430C"/>
    <w:rsid w:val="00F26690"/>
    <w:rsid w:val="00F26A02"/>
    <w:rsid w:val="00F2709C"/>
    <w:rsid w:val="00F27715"/>
    <w:rsid w:val="00F27911"/>
    <w:rsid w:val="00F309E4"/>
    <w:rsid w:val="00F30AB7"/>
    <w:rsid w:val="00F3134E"/>
    <w:rsid w:val="00F31EF7"/>
    <w:rsid w:val="00F33486"/>
    <w:rsid w:val="00F33858"/>
    <w:rsid w:val="00F338EF"/>
    <w:rsid w:val="00F33D2D"/>
    <w:rsid w:val="00F358AD"/>
    <w:rsid w:val="00F35FB7"/>
    <w:rsid w:val="00F36361"/>
    <w:rsid w:val="00F363F0"/>
    <w:rsid w:val="00F36510"/>
    <w:rsid w:val="00F3717E"/>
    <w:rsid w:val="00F37985"/>
    <w:rsid w:val="00F37B00"/>
    <w:rsid w:val="00F37D85"/>
    <w:rsid w:val="00F405C7"/>
    <w:rsid w:val="00F40B8E"/>
    <w:rsid w:val="00F410B8"/>
    <w:rsid w:val="00F41ED0"/>
    <w:rsid w:val="00F41FF2"/>
    <w:rsid w:val="00F43194"/>
    <w:rsid w:val="00F43C71"/>
    <w:rsid w:val="00F43D97"/>
    <w:rsid w:val="00F43DE5"/>
    <w:rsid w:val="00F43DFE"/>
    <w:rsid w:val="00F440C9"/>
    <w:rsid w:val="00F44D32"/>
    <w:rsid w:val="00F44E80"/>
    <w:rsid w:val="00F4565A"/>
    <w:rsid w:val="00F465CE"/>
    <w:rsid w:val="00F46907"/>
    <w:rsid w:val="00F46D57"/>
    <w:rsid w:val="00F46EB2"/>
    <w:rsid w:val="00F4797C"/>
    <w:rsid w:val="00F47B87"/>
    <w:rsid w:val="00F47BD2"/>
    <w:rsid w:val="00F47DB9"/>
    <w:rsid w:val="00F50525"/>
    <w:rsid w:val="00F50A3B"/>
    <w:rsid w:val="00F5193D"/>
    <w:rsid w:val="00F519D7"/>
    <w:rsid w:val="00F51BE3"/>
    <w:rsid w:val="00F527A1"/>
    <w:rsid w:val="00F52F3C"/>
    <w:rsid w:val="00F54377"/>
    <w:rsid w:val="00F55725"/>
    <w:rsid w:val="00F55749"/>
    <w:rsid w:val="00F558A5"/>
    <w:rsid w:val="00F5691E"/>
    <w:rsid w:val="00F56B14"/>
    <w:rsid w:val="00F56DF7"/>
    <w:rsid w:val="00F57774"/>
    <w:rsid w:val="00F609C1"/>
    <w:rsid w:val="00F60E79"/>
    <w:rsid w:val="00F61121"/>
    <w:rsid w:val="00F61811"/>
    <w:rsid w:val="00F61E91"/>
    <w:rsid w:val="00F62F72"/>
    <w:rsid w:val="00F635FF"/>
    <w:rsid w:val="00F64158"/>
    <w:rsid w:val="00F64391"/>
    <w:rsid w:val="00F651FF"/>
    <w:rsid w:val="00F65ED3"/>
    <w:rsid w:val="00F66365"/>
    <w:rsid w:val="00F66632"/>
    <w:rsid w:val="00F668D8"/>
    <w:rsid w:val="00F66FCF"/>
    <w:rsid w:val="00F67594"/>
    <w:rsid w:val="00F678DE"/>
    <w:rsid w:val="00F67FC7"/>
    <w:rsid w:val="00F70364"/>
    <w:rsid w:val="00F70C96"/>
    <w:rsid w:val="00F717AC"/>
    <w:rsid w:val="00F718F3"/>
    <w:rsid w:val="00F722D1"/>
    <w:rsid w:val="00F72E42"/>
    <w:rsid w:val="00F72EE6"/>
    <w:rsid w:val="00F73E42"/>
    <w:rsid w:val="00F740D8"/>
    <w:rsid w:val="00F746E7"/>
    <w:rsid w:val="00F747C3"/>
    <w:rsid w:val="00F756B0"/>
    <w:rsid w:val="00F76211"/>
    <w:rsid w:val="00F76760"/>
    <w:rsid w:val="00F76C12"/>
    <w:rsid w:val="00F776DD"/>
    <w:rsid w:val="00F80E17"/>
    <w:rsid w:val="00F8216B"/>
    <w:rsid w:val="00F8410B"/>
    <w:rsid w:val="00F8420B"/>
    <w:rsid w:val="00F850DC"/>
    <w:rsid w:val="00F8649C"/>
    <w:rsid w:val="00F8770A"/>
    <w:rsid w:val="00F9000A"/>
    <w:rsid w:val="00F90871"/>
    <w:rsid w:val="00F912D9"/>
    <w:rsid w:val="00F91CE3"/>
    <w:rsid w:val="00F925F1"/>
    <w:rsid w:val="00F92CA2"/>
    <w:rsid w:val="00F931E8"/>
    <w:rsid w:val="00F94178"/>
    <w:rsid w:val="00F9462C"/>
    <w:rsid w:val="00F94729"/>
    <w:rsid w:val="00F947BE"/>
    <w:rsid w:val="00F953DF"/>
    <w:rsid w:val="00F96994"/>
    <w:rsid w:val="00F96F8F"/>
    <w:rsid w:val="00F96FF5"/>
    <w:rsid w:val="00F973E2"/>
    <w:rsid w:val="00F976D8"/>
    <w:rsid w:val="00F979F1"/>
    <w:rsid w:val="00FA05E0"/>
    <w:rsid w:val="00FA0F00"/>
    <w:rsid w:val="00FA111E"/>
    <w:rsid w:val="00FA121A"/>
    <w:rsid w:val="00FA13E0"/>
    <w:rsid w:val="00FA15C9"/>
    <w:rsid w:val="00FA2584"/>
    <w:rsid w:val="00FA2B3C"/>
    <w:rsid w:val="00FA2CEF"/>
    <w:rsid w:val="00FA2EF4"/>
    <w:rsid w:val="00FA36E9"/>
    <w:rsid w:val="00FA3C5F"/>
    <w:rsid w:val="00FA40FC"/>
    <w:rsid w:val="00FA40FD"/>
    <w:rsid w:val="00FA50A4"/>
    <w:rsid w:val="00FA548F"/>
    <w:rsid w:val="00FA5490"/>
    <w:rsid w:val="00FA5689"/>
    <w:rsid w:val="00FA5F1D"/>
    <w:rsid w:val="00FA66EC"/>
    <w:rsid w:val="00FA71A6"/>
    <w:rsid w:val="00FA79F2"/>
    <w:rsid w:val="00FA7A19"/>
    <w:rsid w:val="00FA7BAE"/>
    <w:rsid w:val="00FA7FAD"/>
    <w:rsid w:val="00FB035E"/>
    <w:rsid w:val="00FB038E"/>
    <w:rsid w:val="00FB0661"/>
    <w:rsid w:val="00FB1416"/>
    <w:rsid w:val="00FB198B"/>
    <w:rsid w:val="00FB1DC0"/>
    <w:rsid w:val="00FB1F6A"/>
    <w:rsid w:val="00FB35E6"/>
    <w:rsid w:val="00FB449C"/>
    <w:rsid w:val="00FB50A8"/>
    <w:rsid w:val="00FB5184"/>
    <w:rsid w:val="00FB54A1"/>
    <w:rsid w:val="00FB6548"/>
    <w:rsid w:val="00FB68D0"/>
    <w:rsid w:val="00FB7357"/>
    <w:rsid w:val="00FB7553"/>
    <w:rsid w:val="00FB77DF"/>
    <w:rsid w:val="00FB7B4A"/>
    <w:rsid w:val="00FC0885"/>
    <w:rsid w:val="00FC0C81"/>
    <w:rsid w:val="00FC1290"/>
    <w:rsid w:val="00FC1757"/>
    <w:rsid w:val="00FC230B"/>
    <w:rsid w:val="00FC274D"/>
    <w:rsid w:val="00FC29B5"/>
    <w:rsid w:val="00FC33EB"/>
    <w:rsid w:val="00FC365C"/>
    <w:rsid w:val="00FC3E7E"/>
    <w:rsid w:val="00FC40AC"/>
    <w:rsid w:val="00FC5F13"/>
    <w:rsid w:val="00FC6131"/>
    <w:rsid w:val="00FC6863"/>
    <w:rsid w:val="00FC7BDD"/>
    <w:rsid w:val="00FD022A"/>
    <w:rsid w:val="00FD02B7"/>
    <w:rsid w:val="00FD0A52"/>
    <w:rsid w:val="00FD13E5"/>
    <w:rsid w:val="00FD1D29"/>
    <w:rsid w:val="00FD1F4B"/>
    <w:rsid w:val="00FD2350"/>
    <w:rsid w:val="00FD24DB"/>
    <w:rsid w:val="00FD2A9A"/>
    <w:rsid w:val="00FD2DA5"/>
    <w:rsid w:val="00FD31C8"/>
    <w:rsid w:val="00FD33C9"/>
    <w:rsid w:val="00FD43F9"/>
    <w:rsid w:val="00FD4EEA"/>
    <w:rsid w:val="00FD5330"/>
    <w:rsid w:val="00FD5547"/>
    <w:rsid w:val="00FD5CA7"/>
    <w:rsid w:val="00FD617F"/>
    <w:rsid w:val="00FD61AE"/>
    <w:rsid w:val="00FD6E3B"/>
    <w:rsid w:val="00FD7054"/>
    <w:rsid w:val="00FD707A"/>
    <w:rsid w:val="00FD7082"/>
    <w:rsid w:val="00FD7151"/>
    <w:rsid w:val="00FE05BF"/>
    <w:rsid w:val="00FE1182"/>
    <w:rsid w:val="00FE157A"/>
    <w:rsid w:val="00FE1833"/>
    <w:rsid w:val="00FE1A43"/>
    <w:rsid w:val="00FE1AD2"/>
    <w:rsid w:val="00FE1D0C"/>
    <w:rsid w:val="00FE2176"/>
    <w:rsid w:val="00FE25D1"/>
    <w:rsid w:val="00FE298C"/>
    <w:rsid w:val="00FE2FF9"/>
    <w:rsid w:val="00FE3B0E"/>
    <w:rsid w:val="00FE3D0B"/>
    <w:rsid w:val="00FE5427"/>
    <w:rsid w:val="00FE54CF"/>
    <w:rsid w:val="00FE589C"/>
    <w:rsid w:val="00FE5ABF"/>
    <w:rsid w:val="00FE5CE2"/>
    <w:rsid w:val="00FE731A"/>
    <w:rsid w:val="00FE7658"/>
    <w:rsid w:val="00FF0718"/>
    <w:rsid w:val="00FF08C4"/>
    <w:rsid w:val="00FF10C5"/>
    <w:rsid w:val="00FF1739"/>
    <w:rsid w:val="00FF197D"/>
    <w:rsid w:val="00FF1A00"/>
    <w:rsid w:val="00FF1E2D"/>
    <w:rsid w:val="00FF22D9"/>
    <w:rsid w:val="00FF3BD4"/>
    <w:rsid w:val="00FF3EC1"/>
    <w:rsid w:val="00FF4666"/>
    <w:rsid w:val="00FF46F9"/>
    <w:rsid w:val="00FF511E"/>
    <w:rsid w:val="00FF580A"/>
    <w:rsid w:val="00FF6B05"/>
    <w:rsid w:val="00FF766B"/>
    <w:rsid w:val="00FF7699"/>
    <w:rsid w:val="00FF784C"/>
    <w:rsid w:val="00FF786E"/>
    <w:rsid w:val="00FF7A3C"/>
    <w:rsid w:val="00FF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4ECC25"/>
  <w14:defaultImageDpi w14:val="300"/>
  <w15:docId w15:val="{A1A88B9C-FE89-6043-A2EA-843ADCDCF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821C3"/>
    <w:rPr>
      <w:rFonts w:eastAsia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87185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826E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B8488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329F1"/>
  </w:style>
  <w:style w:type="character" w:customStyle="1" w:styleId="nbapihighlight">
    <w:name w:val="nbapihighlight"/>
    <w:basedOn w:val="DefaultParagraphFont"/>
    <w:rsid w:val="009329F1"/>
  </w:style>
  <w:style w:type="paragraph" w:styleId="NormalWeb">
    <w:name w:val="Normal (Web)"/>
    <w:basedOn w:val="Normal"/>
    <w:uiPriority w:val="99"/>
    <w:rsid w:val="009329F1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9329F1"/>
    <w:rPr>
      <w:b/>
      <w:bCs/>
    </w:rPr>
  </w:style>
  <w:style w:type="character" w:styleId="Hyperlink">
    <w:name w:val="Hyperlink"/>
    <w:uiPriority w:val="99"/>
    <w:rsid w:val="009329F1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EC1529"/>
  </w:style>
  <w:style w:type="paragraph" w:customStyle="1" w:styleId="atl">
    <w:name w:val="atl"/>
    <w:basedOn w:val="Normal"/>
    <w:rsid w:val="00C67307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aug">
    <w:name w:val="aug"/>
    <w:basedOn w:val="Normal"/>
    <w:rsid w:val="00C67307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journal">
    <w:name w:val="journal"/>
    <w:basedOn w:val="Normal"/>
    <w:rsid w:val="00C67307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journalname">
    <w:name w:val="journalname"/>
    <w:rsid w:val="00C67307"/>
  </w:style>
  <w:style w:type="character" w:customStyle="1" w:styleId="journalnumber">
    <w:name w:val="journalnumber"/>
    <w:rsid w:val="00C67307"/>
  </w:style>
  <w:style w:type="paragraph" w:customStyle="1" w:styleId="doi">
    <w:name w:val="doi"/>
    <w:basedOn w:val="Normal"/>
    <w:rsid w:val="00C67307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doi1">
    <w:name w:val="doi1"/>
    <w:rsid w:val="00C67307"/>
  </w:style>
  <w:style w:type="character" w:customStyle="1" w:styleId="Heading1Char">
    <w:name w:val="Heading 1 Char"/>
    <w:link w:val="Heading1"/>
    <w:uiPriority w:val="9"/>
    <w:rsid w:val="0087185E"/>
    <w:rPr>
      <w:rFonts w:ascii="Times" w:hAnsi="Times"/>
      <w:b/>
      <w:bCs/>
      <w:kern w:val="36"/>
      <w:sz w:val="48"/>
      <w:szCs w:val="48"/>
    </w:rPr>
  </w:style>
  <w:style w:type="character" w:customStyle="1" w:styleId="fn">
    <w:name w:val="fn"/>
    <w:rsid w:val="00460711"/>
  </w:style>
  <w:style w:type="paragraph" w:customStyle="1" w:styleId="publication">
    <w:name w:val="publication"/>
    <w:basedOn w:val="Normal"/>
    <w:rsid w:val="00E91E8F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journal-title">
    <w:name w:val="journal-title"/>
    <w:rsid w:val="00E91E8F"/>
  </w:style>
  <w:style w:type="character" w:customStyle="1" w:styleId="time">
    <w:name w:val="time"/>
    <w:rsid w:val="00E91E8F"/>
  </w:style>
  <w:style w:type="paragraph" w:customStyle="1" w:styleId="article-authors">
    <w:name w:val="article-authors"/>
    <w:basedOn w:val="Normal"/>
    <w:rsid w:val="00C25222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comma">
    <w:name w:val="comma"/>
    <w:rsid w:val="002C348C"/>
  </w:style>
  <w:style w:type="character" w:customStyle="1" w:styleId="cit">
    <w:name w:val="cit"/>
    <w:rsid w:val="00D262C3"/>
  </w:style>
  <w:style w:type="character" w:customStyle="1" w:styleId="fm-citation-ids-label">
    <w:name w:val="fm-citation-ids-label"/>
    <w:rsid w:val="00D262C3"/>
  </w:style>
  <w:style w:type="character" w:styleId="Emphasis">
    <w:name w:val="Emphasis"/>
    <w:uiPriority w:val="20"/>
    <w:qFormat/>
    <w:rsid w:val="00A278C5"/>
    <w:rPr>
      <w:i/>
      <w:iCs/>
    </w:rPr>
  </w:style>
  <w:style w:type="character" w:customStyle="1" w:styleId="m1445737129037589506m4063871342388321480authorsname">
    <w:name w:val="m_1445737129037589506m_4063871342388321480authors__name"/>
    <w:rsid w:val="00A278C5"/>
  </w:style>
  <w:style w:type="paragraph" w:styleId="Header">
    <w:name w:val="header"/>
    <w:basedOn w:val="Normal"/>
    <w:link w:val="HeaderChar"/>
    <w:rsid w:val="00B65FE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B65FED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B65FE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B65FED"/>
    <w:rPr>
      <w:sz w:val="24"/>
      <w:szCs w:val="24"/>
      <w:lang w:eastAsia="ja-JP"/>
    </w:rPr>
  </w:style>
  <w:style w:type="character" w:customStyle="1" w:styleId="js-separator">
    <w:name w:val="js-separator"/>
    <w:rsid w:val="00C070B7"/>
  </w:style>
  <w:style w:type="character" w:customStyle="1" w:styleId="Heading3Char">
    <w:name w:val="Heading 3 Char"/>
    <w:basedOn w:val="DefaultParagraphFont"/>
    <w:link w:val="Heading3"/>
    <w:rsid w:val="00B8488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unhideWhenUsed/>
    <w:rsid w:val="00B84884"/>
    <w:rPr>
      <w:i/>
      <w:iCs/>
    </w:rPr>
  </w:style>
  <w:style w:type="character" w:customStyle="1" w:styleId="st">
    <w:name w:val="st"/>
    <w:basedOn w:val="DefaultParagraphFont"/>
    <w:rsid w:val="00B84884"/>
  </w:style>
  <w:style w:type="character" w:customStyle="1" w:styleId="f">
    <w:name w:val="f"/>
    <w:basedOn w:val="DefaultParagraphFont"/>
    <w:rsid w:val="00B84884"/>
  </w:style>
  <w:style w:type="character" w:customStyle="1" w:styleId="hiddenreadable">
    <w:name w:val="hiddenreadable"/>
    <w:basedOn w:val="DefaultParagraphFont"/>
    <w:rsid w:val="005F5667"/>
  </w:style>
  <w:style w:type="paragraph" w:customStyle="1" w:styleId="name">
    <w:name w:val="name"/>
    <w:basedOn w:val="Normal"/>
    <w:rsid w:val="001F4D0A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text14">
    <w:name w:val="text14"/>
    <w:basedOn w:val="Normal"/>
    <w:rsid w:val="00C7773D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visually-hidden">
    <w:name w:val="visually-hidden"/>
    <w:basedOn w:val="DefaultParagraphFont"/>
    <w:rsid w:val="00C7773D"/>
  </w:style>
  <w:style w:type="character" w:customStyle="1" w:styleId="Heading2Char">
    <w:name w:val="Heading 2 Char"/>
    <w:basedOn w:val="DefaultParagraphFont"/>
    <w:link w:val="Heading2"/>
    <w:semiHidden/>
    <w:rsid w:val="00826E0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character" w:customStyle="1" w:styleId="epub-state">
    <w:name w:val="epub-state"/>
    <w:basedOn w:val="DefaultParagraphFont"/>
    <w:rsid w:val="00826E0D"/>
  </w:style>
  <w:style w:type="character" w:customStyle="1" w:styleId="epub-date">
    <w:name w:val="epub-date"/>
    <w:basedOn w:val="DefaultParagraphFont"/>
    <w:rsid w:val="00826E0D"/>
  </w:style>
  <w:style w:type="paragraph" w:styleId="BalloonText">
    <w:name w:val="Balloon Text"/>
    <w:basedOn w:val="Normal"/>
    <w:link w:val="BalloonTextChar"/>
    <w:semiHidden/>
    <w:unhideWhenUsed/>
    <w:rsid w:val="007247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24713"/>
    <w:rPr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0650F4"/>
    <w:pPr>
      <w:ind w:left="720"/>
      <w:contextualSpacing/>
    </w:pPr>
  </w:style>
  <w:style w:type="character" w:customStyle="1" w:styleId="author">
    <w:name w:val="author"/>
    <w:basedOn w:val="DefaultParagraphFont"/>
    <w:rsid w:val="00857200"/>
  </w:style>
  <w:style w:type="character" w:customStyle="1" w:styleId="pubyear">
    <w:name w:val="pubyear"/>
    <w:basedOn w:val="DefaultParagraphFont"/>
    <w:rsid w:val="00857200"/>
  </w:style>
  <w:style w:type="character" w:customStyle="1" w:styleId="articletitle">
    <w:name w:val="articletitle"/>
    <w:basedOn w:val="DefaultParagraphFont"/>
    <w:rsid w:val="00857200"/>
  </w:style>
  <w:style w:type="character" w:customStyle="1" w:styleId="vol">
    <w:name w:val="vol"/>
    <w:basedOn w:val="DefaultParagraphFont"/>
    <w:rsid w:val="00857200"/>
  </w:style>
  <w:style w:type="character" w:customStyle="1" w:styleId="pagefirst">
    <w:name w:val="pagefirst"/>
    <w:basedOn w:val="DefaultParagraphFont"/>
    <w:rsid w:val="00857200"/>
  </w:style>
  <w:style w:type="character" w:customStyle="1" w:styleId="pagelast">
    <w:name w:val="pagelast"/>
    <w:basedOn w:val="DefaultParagraphFont"/>
    <w:rsid w:val="00857200"/>
  </w:style>
  <w:style w:type="character" w:styleId="CommentReference">
    <w:name w:val="annotation reference"/>
    <w:basedOn w:val="DefaultParagraphFont"/>
    <w:uiPriority w:val="99"/>
    <w:semiHidden/>
    <w:unhideWhenUsed/>
    <w:rsid w:val="00193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E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EA7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93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93EA7"/>
    <w:rPr>
      <w:b/>
      <w:bCs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813E9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B2469"/>
    <w:rPr>
      <w:color w:val="808080"/>
    </w:rPr>
  </w:style>
  <w:style w:type="paragraph" w:styleId="Revision">
    <w:name w:val="Revision"/>
    <w:hidden/>
    <w:uiPriority w:val="99"/>
    <w:semiHidden/>
    <w:rsid w:val="009B54C2"/>
    <w:rPr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45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45E4"/>
    <w:rPr>
      <w:rFonts w:ascii="Courier New" w:eastAsia="Times New Roman" w:hAnsi="Courier New" w:cs="Courier New"/>
      <w:lang w:bidi="he-IL"/>
    </w:rPr>
  </w:style>
  <w:style w:type="character" w:customStyle="1" w:styleId="c-timestamplabel">
    <w:name w:val="c-timestamp__label"/>
    <w:basedOn w:val="DefaultParagraphFont"/>
    <w:rsid w:val="008D18EF"/>
  </w:style>
  <w:style w:type="table" w:styleId="TableGrid">
    <w:name w:val="Table Grid"/>
    <w:basedOn w:val="TableNormal"/>
    <w:rsid w:val="00F67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rsid w:val="00C12F43"/>
    <w:rPr>
      <w:color w:val="800080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A17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4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20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361215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73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4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8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1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92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03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9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2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116813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50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91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5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1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6927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0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9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1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1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2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09198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41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8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93034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90992">
              <w:marLeft w:val="0"/>
              <w:marRight w:val="289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5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7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8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33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8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7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2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2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8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41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771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12866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1402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661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2964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815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1113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291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942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3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1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171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643454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086946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1869457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482424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40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270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6932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8024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7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4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4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1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49031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86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2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8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9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1387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3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81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2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7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449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4622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4291044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0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890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596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2421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7817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311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2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41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699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45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7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8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09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65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501930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8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7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11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3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165668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74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88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192FC0-923D-7446-876D-402E02FDC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40</Words>
  <Characters>650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enn</Company>
  <LinksUpToDate>false</LinksUpToDate>
  <CharactersWithSpaces>7626</CharactersWithSpaces>
  <SharedDoc>false</SharedDoc>
  <HLinks>
    <vt:vector size="228" baseType="variant">
      <vt:variant>
        <vt:i4>1310734</vt:i4>
      </vt:variant>
      <vt:variant>
        <vt:i4>111</vt:i4>
      </vt:variant>
      <vt:variant>
        <vt:i4>0</vt:i4>
      </vt:variant>
      <vt:variant>
        <vt:i4>5</vt:i4>
      </vt:variant>
      <vt:variant>
        <vt:lpwstr>https://www.nature.com/articles/nprot.2015.111</vt:lpwstr>
      </vt:variant>
      <vt:variant>
        <vt:lpwstr>auth-6</vt:lpwstr>
      </vt:variant>
      <vt:variant>
        <vt:i4>1507342</vt:i4>
      </vt:variant>
      <vt:variant>
        <vt:i4>108</vt:i4>
      </vt:variant>
      <vt:variant>
        <vt:i4>0</vt:i4>
      </vt:variant>
      <vt:variant>
        <vt:i4>5</vt:i4>
      </vt:variant>
      <vt:variant>
        <vt:lpwstr>https://www.nature.com/articles/nprot.2015.111</vt:lpwstr>
      </vt:variant>
      <vt:variant>
        <vt:lpwstr>auth-5</vt:lpwstr>
      </vt:variant>
      <vt:variant>
        <vt:i4>1441806</vt:i4>
      </vt:variant>
      <vt:variant>
        <vt:i4>105</vt:i4>
      </vt:variant>
      <vt:variant>
        <vt:i4>0</vt:i4>
      </vt:variant>
      <vt:variant>
        <vt:i4>5</vt:i4>
      </vt:variant>
      <vt:variant>
        <vt:lpwstr>https://www.nature.com/articles/nprot.2015.111</vt:lpwstr>
      </vt:variant>
      <vt:variant>
        <vt:lpwstr>auth-4</vt:lpwstr>
      </vt:variant>
      <vt:variant>
        <vt:i4>1114126</vt:i4>
      </vt:variant>
      <vt:variant>
        <vt:i4>102</vt:i4>
      </vt:variant>
      <vt:variant>
        <vt:i4>0</vt:i4>
      </vt:variant>
      <vt:variant>
        <vt:i4>5</vt:i4>
      </vt:variant>
      <vt:variant>
        <vt:lpwstr>https://www.nature.com/articles/nprot.2015.111</vt:lpwstr>
      </vt:variant>
      <vt:variant>
        <vt:lpwstr>auth-3</vt:lpwstr>
      </vt:variant>
      <vt:variant>
        <vt:i4>1048590</vt:i4>
      </vt:variant>
      <vt:variant>
        <vt:i4>99</vt:i4>
      </vt:variant>
      <vt:variant>
        <vt:i4>0</vt:i4>
      </vt:variant>
      <vt:variant>
        <vt:i4>5</vt:i4>
      </vt:variant>
      <vt:variant>
        <vt:lpwstr>https://www.nature.com/articles/nprot.2015.111</vt:lpwstr>
      </vt:variant>
      <vt:variant>
        <vt:lpwstr>auth-2</vt:lpwstr>
      </vt:variant>
      <vt:variant>
        <vt:i4>1245198</vt:i4>
      </vt:variant>
      <vt:variant>
        <vt:i4>96</vt:i4>
      </vt:variant>
      <vt:variant>
        <vt:i4>0</vt:i4>
      </vt:variant>
      <vt:variant>
        <vt:i4>5</vt:i4>
      </vt:variant>
      <vt:variant>
        <vt:lpwstr>https://www.nature.com/articles/nprot.2015.111</vt:lpwstr>
      </vt:variant>
      <vt:variant>
        <vt:lpwstr>auth-1</vt:lpwstr>
      </vt:variant>
      <vt:variant>
        <vt:i4>5963798</vt:i4>
      </vt:variant>
      <vt:variant>
        <vt:i4>93</vt:i4>
      </vt:variant>
      <vt:variant>
        <vt:i4>0</vt:i4>
      </vt:variant>
      <vt:variant>
        <vt:i4>5</vt:i4>
      </vt:variant>
      <vt:variant>
        <vt:lpwstr>https://www.nature.com/articles/ncomms5750</vt:lpwstr>
      </vt:variant>
      <vt:variant>
        <vt:lpwstr>auth-7</vt:lpwstr>
      </vt:variant>
      <vt:variant>
        <vt:i4>5898262</vt:i4>
      </vt:variant>
      <vt:variant>
        <vt:i4>90</vt:i4>
      </vt:variant>
      <vt:variant>
        <vt:i4>0</vt:i4>
      </vt:variant>
      <vt:variant>
        <vt:i4>5</vt:i4>
      </vt:variant>
      <vt:variant>
        <vt:lpwstr>https://www.nature.com/articles/ncomms5750</vt:lpwstr>
      </vt:variant>
      <vt:variant>
        <vt:lpwstr>auth-6</vt:lpwstr>
      </vt:variant>
      <vt:variant>
        <vt:i4>5832726</vt:i4>
      </vt:variant>
      <vt:variant>
        <vt:i4>87</vt:i4>
      </vt:variant>
      <vt:variant>
        <vt:i4>0</vt:i4>
      </vt:variant>
      <vt:variant>
        <vt:i4>5</vt:i4>
      </vt:variant>
      <vt:variant>
        <vt:lpwstr>https://www.nature.com/articles/ncomms5750</vt:lpwstr>
      </vt:variant>
      <vt:variant>
        <vt:lpwstr>auth-5</vt:lpwstr>
      </vt:variant>
      <vt:variant>
        <vt:i4>5767190</vt:i4>
      </vt:variant>
      <vt:variant>
        <vt:i4>84</vt:i4>
      </vt:variant>
      <vt:variant>
        <vt:i4>0</vt:i4>
      </vt:variant>
      <vt:variant>
        <vt:i4>5</vt:i4>
      </vt:variant>
      <vt:variant>
        <vt:lpwstr>https://www.nature.com/articles/ncomms5750</vt:lpwstr>
      </vt:variant>
      <vt:variant>
        <vt:lpwstr>auth-4</vt:lpwstr>
      </vt:variant>
      <vt:variant>
        <vt:i4>6225942</vt:i4>
      </vt:variant>
      <vt:variant>
        <vt:i4>81</vt:i4>
      </vt:variant>
      <vt:variant>
        <vt:i4>0</vt:i4>
      </vt:variant>
      <vt:variant>
        <vt:i4>5</vt:i4>
      </vt:variant>
      <vt:variant>
        <vt:lpwstr>https://www.nature.com/articles/ncomms5750</vt:lpwstr>
      </vt:variant>
      <vt:variant>
        <vt:lpwstr>auth-3</vt:lpwstr>
      </vt:variant>
      <vt:variant>
        <vt:i4>6160406</vt:i4>
      </vt:variant>
      <vt:variant>
        <vt:i4>78</vt:i4>
      </vt:variant>
      <vt:variant>
        <vt:i4>0</vt:i4>
      </vt:variant>
      <vt:variant>
        <vt:i4>5</vt:i4>
      </vt:variant>
      <vt:variant>
        <vt:lpwstr>https://www.nature.com/articles/ncomms5750</vt:lpwstr>
      </vt:variant>
      <vt:variant>
        <vt:lpwstr>auth-2</vt:lpwstr>
      </vt:variant>
      <vt:variant>
        <vt:i4>6094870</vt:i4>
      </vt:variant>
      <vt:variant>
        <vt:i4>75</vt:i4>
      </vt:variant>
      <vt:variant>
        <vt:i4>0</vt:i4>
      </vt:variant>
      <vt:variant>
        <vt:i4>5</vt:i4>
      </vt:variant>
      <vt:variant>
        <vt:lpwstr>https://www.nature.com/articles/ncomms5750</vt:lpwstr>
      </vt:variant>
      <vt:variant>
        <vt:lpwstr>auth-1</vt:lpwstr>
      </vt:variant>
      <vt:variant>
        <vt:i4>7667768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Ellenberg J%5BAuthor%5D&amp;cauthor=true&amp;cauthor_uid=16628209</vt:lpwstr>
      </vt:variant>
      <vt:variant>
        <vt:lpwstr/>
      </vt:variant>
      <vt:variant>
        <vt:i4>6553632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Pepperkok R%5BAuthor%5D&amp;cauthor=true&amp;cauthor_uid=16628209</vt:lpwstr>
      </vt:variant>
      <vt:variant>
        <vt:lpwstr/>
      </vt:variant>
      <vt:variant>
        <vt:i4>6750290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Rogers P%5BAuthor%5D&amp;cauthor=true&amp;cauthor_uid=16628209</vt:lpwstr>
      </vt:variant>
      <vt:variant>
        <vt:lpwstr/>
      </vt:variant>
      <vt:variant>
        <vt:i4>7471161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Erfle H%5BAuthor%5D&amp;cauthor=true&amp;cauthor_uid=16628209</vt:lpwstr>
      </vt:variant>
      <vt:variant>
        <vt:lpwstr/>
      </vt:variant>
      <vt:variant>
        <vt:i4>8126553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Liebel U%5BAuthor%5D&amp;cauthor=true&amp;cauthor_uid=16628209</vt:lpwstr>
      </vt:variant>
      <vt:variant>
        <vt:lpwstr/>
      </vt:variant>
      <vt:variant>
        <vt:i4>131121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Held M%5BAuthor%5D&amp;cauthor=true&amp;cauthor_uid=16628209</vt:lpwstr>
      </vt:variant>
      <vt:variant>
        <vt:lpwstr/>
      </vt:variant>
      <vt:variant>
        <vt:i4>655425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Neumann B%5BAuthor%5D&amp;cauthor=true&amp;cauthor_uid=16628209</vt:lpwstr>
      </vt:variant>
      <vt:variant>
        <vt:lpwstr/>
      </vt:variant>
      <vt:variant>
        <vt:i4>65620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16628209</vt:lpwstr>
      </vt:variant>
      <vt:variant>
        <vt:lpwstr/>
      </vt:variant>
      <vt:variant>
        <vt:i4>1572890</vt:i4>
      </vt:variant>
      <vt:variant>
        <vt:i4>48</vt:i4>
      </vt:variant>
      <vt:variant>
        <vt:i4>0</vt:i4>
      </vt:variant>
      <vt:variant>
        <vt:i4>5</vt:i4>
      </vt:variant>
      <vt:variant>
        <vt:lpwstr>https://apps.araport.org/thalemine/report.do?id=70568355</vt:lpwstr>
      </vt:variant>
      <vt:variant>
        <vt:lpwstr/>
      </vt:variant>
      <vt:variant>
        <vt:i4>4849768</vt:i4>
      </vt:variant>
      <vt:variant>
        <vt:i4>45</vt:i4>
      </vt:variant>
      <vt:variant>
        <vt:i4>0</vt:i4>
      </vt:variant>
      <vt:variant>
        <vt:i4>5</vt:i4>
      </vt:variant>
      <vt:variant>
        <vt:lpwstr>https://urldefense.proofpoint.com/v2/url?u=https-3A__link.springer.com_article_10.1007_s11103-2D016-2D0578-2D0&amp;d=DwMGaQ&amp;c=imBPVzF25OnBgGmVOlcsiEgHoG1i6YHLR0Sj_gZ4adc&amp;r=iIRyrEJyPWsqHxkMQOTM-rKPVKURg5TZqzW3DqARb9M&amp;m=Yuc0wUnuAlfe9DFdWyjSLNfYkw8VyzPRz9wcASDs-DE&amp;s=MORLWuaWyrlant_B_1kmpDfbVGmcLr6yN2ywP0Eo4fI&amp;e=</vt:lpwstr>
      </vt:variant>
      <vt:variant>
        <vt:lpwstr/>
      </vt:variant>
      <vt:variant>
        <vt:i4>131077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mc/articles/PMC3578895/</vt:lpwstr>
      </vt:variant>
      <vt:variant>
        <vt:lpwstr/>
      </vt:variant>
      <vt:variant>
        <vt:i4>262145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Koizumi K%5BAuthor%5D&amp;cauthor=true&amp;cauthor_uid=23072993</vt:lpwstr>
      </vt:variant>
      <vt:variant>
        <vt:lpwstr/>
      </vt:variant>
      <vt:variant>
        <vt:i4>4521986</vt:i4>
      </vt:variant>
      <vt:variant>
        <vt:i4>36</vt:i4>
      </vt:variant>
      <vt:variant>
        <vt:i4>0</vt:i4>
      </vt:variant>
      <vt:variant>
        <vt:i4>5</vt:i4>
      </vt:variant>
      <vt:variant>
        <vt:lpwstr>http://www.nature.com/nature/journal/v537/n7622/full/nature19348.html?WT.ec_id=NATURE-20160929&amp;spMailingID=52413449&amp;spUserID=MzU4MzA1OTg1MzUS1&amp;spJobID=1004844507&amp;spReportId=MTAwNDg0NDUwNwS2</vt:lpwstr>
      </vt:variant>
      <vt:variant>
        <vt:lpwstr>auth-1</vt:lpwstr>
      </vt:variant>
      <vt:variant>
        <vt:i4>5701666</vt:i4>
      </vt:variant>
      <vt:variant>
        <vt:i4>33</vt:i4>
      </vt:variant>
      <vt:variant>
        <vt:i4>0</vt:i4>
      </vt:variant>
      <vt:variant>
        <vt:i4>5</vt:i4>
      </vt:variant>
      <vt:variant>
        <vt:lpwstr>http://www.nature.com/nmeth/journal/v12/n1/full/nmeth.3219.html</vt:lpwstr>
      </vt:variant>
      <vt:variant>
        <vt:lpwstr>auth-1</vt:lpwstr>
      </vt:variant>
      <vt:variant>
        <vt:i4>7602222</vt:i4>
      </vt:variant>
      <vt:variant>
        <vt:i4>30</vt:i4>
      </vt:variant>
      <vt:variant>
        <vt:i4>0</vt:i4>
      </vt:variant>
      <vt:variant>
        <vt:i4>5</vt:i4>
      </vt:variant>
      <vt:variant>
        <vt:lpwstr>http://www.nature.com/nmeth/journal/v7/n7/full/nmeth.1472.html</vt:lpwstr>
      </vt:variant>
      <vt:variant>
        <vt:lpwstr/>
      </vt:variant>
      <vt:variant>
        <vt:i4>4915295</vt:i4>
      </vt:variant>
      <vt:variant>
        <vt:i4>27</vt:i4>
      </vt:variant>
      <vt:variant>
        <vt:i4>0</vt:i4>
      </vt:variant>
      <vt:variant>
        <vt:i4>5</vt:i4>
      </vt:variant>
      <vt:variant>
        <vt:lpwstr>http://www.sciencedirect.com/science?_ob=ArticleURL&amp;_udi=B6WSS-417WBMK-1&amp;_user=38557&amp;_coverDate=04%2F30%2F1996&amp;_rdoc=1&amp;_fmt=high&amp;_orig=gateway&amp;_origin=gateway&amp;_sort=d&amp;_docanchor=&amp;view=c&amp;_searchStrId=1757505459&amp;_rerunOrigin=scholar.google&amp;_acct=C000004358&amp;_version=1&amp;_urlVersion=0&amp;_userid=38557&amp;md5=cbcd3a270e68bba1a206d732d49bd13b&amp;searchtype=a</vt:lpwstr>
      </vt:variant>
      <vt:variant>
        <vt:lpwstr>aff1</vt:lpwstr>
      </vt:variant>
      <vt:variant>
        <vt:i4>4718687</vt:i4>
      </vt:variant>
      <vt:variant>
        <vt:i4>24</vt:i4>
      </vt:variant>
      <vt:variant>
        <vt:i4>0</vt:i4>
      </vt:variant>
      <vt:variant>
        <vt:i4>5</vt:i4>
      </vt:variant>
      <vt:variant>
        <vt:lpwstr>http://www.sciencedirect.com/science?_ob=ArticleURL&amp;_udi=B6WSS-417WBMK-1&amp;_user=38557&amp;_coverDate=04%2F30%2F1996&amp;_rdoc=1&amp;_fmt=high&amp;_orig=gateway&amp;_origin=gateway&amp;_sort=d&amp;_docanchor=&amp;view=c&amp;_searchStrId=1757505459&amp;_rerunOrigin=scholar.google&amp;_acct=C000004358&amp;_version=1&amp;_urlVersion=0&amp;_userid=38557&amp;md5=cbcd3a270e68bba1a206d732d49bd13b&amp;searchtype=a</vt:lpwstr>
      </vt:variant>
      <vt:variant>
        <vt:lpwstr>aff2</vt:lpwstr>
      </vt:variant>
      <vt:variant>
        <vt:i4>4784223</vt:i4>
      </vt:variant>
      <vt:variant>
        <vt:i4>21</vt:i4>
      </vt:variant>
      <vt:variant>
        <vt:i4>0</vt:i4>
      </vt:variant>
      <vt:variant>
        <vt:i4>5</vt:i4>
      </vt:variant>
      <vt:variant>
        <vt:lpwstr>http://www.sciencedirect.com/science?_ob=ArticleURL&amp;_udi=B6WSS-417WBMK-1&amp;_user=38557&amp;_coverDate=04%2F30%2F1996&amp;_rdoc=1&amp;_fmt=high&amp;_orig=gateway&amp;_origin=gateway&amp;_sort=d&amp;_docanchor=&amp;view=c&amp;_searchStrId=1757505459&amp;_rerunOrigin=scholar.google&amp;_acct=C000004358&amp;_version=1&amp;_urlVersion=0&amp;_userid=38557&amp;md5=cbcd3a270e68bba1a206d732d49bd13b&amp;searchtype=a</vt:lpwstr>
      </vt:variant>
      <vt:variant>
        <vt:lpwstr>aff3</vt:lpwstr>
      </vt:variant>
      <vt:variant>
        <vt:i4>4718687</vt:i4>
      </vt:variant>
      <vt:variant>
        <vt:i4>18</vt:i4>
      </vt:variant>
      <vt:variant>
        <vt:i4>0</vt:i4>
      </vt:variant>
      <vt:variant>
        <vt:i4>5</vt:i4>
      </vt:variant>
      <vt:variant>
        <vt:lpwstr>http://www.sciencedirect.com/science?_ob=ArticleURL&amp;_udi=B6WSS-417WBMK-1&amp;_user=38557&amp;_coverDate=04%2F30%2F1996&amp;_rdoc=1&amp;_fmt=high&amp;_orig=gateway&amp;_origin=gateway&amp;_sort=d&amp;_docanchor=&amp;view=c&amp;_searchStrId=1757505459&amp;_rerunOrigin=scholar.google&amp;_acct=C000004358&amp;_version=1&amp;_urlVersion=0&amp;_userid=38557&amp;md5=cbcd3a270e68bba1a206d732d49bd13b&amp;searchtype=a</vt:lpwstr>
      </vt:variant>
      <vt:variant>
        <vt:lpwstr>aff2</vt:lpwstr>
      </vt:variant>
      <vt:variant>
        <vt:i4>4915295</vt:i4>
      </vt:variant>
      <vt:variant>
        <vt:i4>15</vt:i4>
      </vt:variant>
      <vt:variant>
        <vt:i4>0</vt:i4>
      </vt:variant>
      <vt:variant>
        <vt:i4>5</vt:i4>
      </vt:variant>
      <vt:variant>
        <vt:lpwstr>http://www.sciencedirect.com/science?_ob=ArticleURL&amp;_udi=B6WSS-417WBMK-1&amp;_user=38557&amp;_coverDate=04%2F30%2F1996&amp;_rdoc=1&amp;_fmt=high&amp;_orig=gateway&amp;_origin=gateway&amp;_sort=d&amp;_docanchor=&amp;view=c&amp;_searchStrId=1757505459&amp;_rerunOrigin=scholar.google&amp;_acct=C000004358&amp;_version=1&amp;_urlVersion=0&amp;_userid=38557&amp;md5=cbcd3a270e68bba1a206d732d49bd13b&amp;searchtype=a</vt:lpwstr>
      </vt:variant>
      <vt:variant>
        <vt:lpwstr>aff1</vt:lpwstr>
      </vt:variant>
      <vt:variant>
        <vt:i4>4915295</vt:i4>
      </vt:variant>
      <vt:variant>
        <vt:i4>12</vt:i4>
      </vt:variant>
      <vt:variant>
        <vt:i4>0</vt:i4>
      </vt:variant>
      <vt:variant>
        <vt:i4>5</vt:i4>
      </vt:variant>
      <vt:variant>
        <vt:lpwstr>http://www.sciencedirect.com/science?_ob=ArticleURL&amp;_udi=B6WSS-417WBMK-1&amp;_user=38557&amp;_coverDate=04%2F30%2F1996&amp;_rdoc=1&amp;_fmt=high&amp;_orig=gateway&amp;_origin=gateway&amp;_sort=d&amp;_docanchor=&amp;view=c&amp;_searchStrId=1757505459&amp;_rerunOrigin=scholar.google&amp;_acct=C000004358&amp;_version=1&amp;_urlVersion=0&amp;_userid=38557&amp;md5=cbcd3a270e68bba1a206d732d49bd13b&amp;searchtype=a</vt:lpwstr>
      </vt:variant>
      <vt:variant>
        <vt:lpwstr>aff1</vt:lpwstr>
      </vt:variant>
      <vt:variant>
        <vt:i4>7471119</vt:i4>
      </vt:variant>
      <vt:variant>
        <vt:i4>9</vt:i4>
      </vt:variant>
      <vt:variant>
        <vt:i4>0</vt:i4>
      </vt:variant>
      <vt:variant>
        <vt:i4>5</vt:i4>
      </vt:variant>
      <vt:variant>
        <vt:lpwstr>http://www.sciencedirect.com/science?_ob=ArticleURL&amp;_udi=B6WSS-417WBMK-1&amp;_user=38557&amp;_coverDate=04%2F30%2F1996&amp;_rdoc=1&amp;_fmt=high&amp;_orig=gateway&amp;_origin=gateway&amp;_sort=d&amp;_docanchor=&amp;view=c&amp;_searchStrId=1757505459&amp;_rerunOrigin=scholar.google&amp;_acct=C000004358&amp;_version=1&amp;_urlVersion=0&amp;_userid=38557&amp;md5=cbcd3a270e68bba1a206d732d49bd13b&amp;searchtype=a</vt:lpwstr>
      </vt:variant>
      <vt:variant>
        <vt:lpwstr>fn1</vt:lpwstr>
      </vt:variant>
      <vt:variant>
        <vt:i4>4718687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?_ob=ArticleURL&amp;_udi=B6WSS-417WBMK-1&amp;_user=38557&amp;_coverDate=04%2F30%2F1996&amp;_rdoc=1&amp;_fmt=high&amp;_orig=gateway&amp;_origin=gateway&amp;_sort=d&amp;_docanchor=&amp;view=c&amp;_searchStrId=1757505459&amp;_rerunOrigin=scholar.google&amp;_acct=C000004358&amp;_version=1&amp;_urlVersion=0&amp;_userid=38557&amp;md5=cbcd3a270e68bba1a206d732d49bd13b&amp;searchtype=a</vt:lpwstr>
      </vt:variant>
      <vt:variant>
        <vt:lpwstr>aff2</vt:lpwstr>
      </vt:variant>
      <vt:variant>
        <vt:i4>7471119</vt:i4>
      </vt:variant>
      <vt:variant>
        <vt:i4>3</vt:i4>
      </vt:variant>
      <vt:variant>
        <vt:i4>0</vt:i4>
      </vt:variant>
      <vt:variant>
        <vt:i4>5</vt:i4>
      </vt:variant>
      <vt:variant>
        <vt:lpwstr>http://www.sciencedirect.com/science?_ob=ArticleURL&amp;_udi=B6WSS-417WBMK-1&amp;_user=38557&amp;_coverDate=04%2F30%2F1996&amp;_rdoc=1&amp;_fmt=high&amp;_orig=gateway&amp;_origin=gateway&amp;_sort=d&amp;_docanchor=&amp;view=c&amp;_searchStrId=1757505459&amp;_rerunOrigin=scholar.google&amp;_acct=C000004358&amp;_version=1&amp;_urlVersion=0&amp;_userid=38557&amp;md5=cbcd3a270e68bba1a206d732d49bd13b&amp;searchtype=a</vt:lpwstr>
      </vt:variant>
      <vt:variant>
        <vt:lpwstr>fn1</vt:lpwstr>
      </vt:variant>
      <vt:variant>
        <vt:i4>4915295</vt:i4>
      </vt:variant>
      <vt:variant>
        <vt:i4>0</vt:i4>
      </vt:variant>
      <vt:variant>
        <vt:i4>0</vt:i4>
      </vt:variant>
      <vt:variant>
        <vt:i4>5</vt:i4>
      </vt:variant>
      <vt:variant>
        <vt:lpwstr>http://www.sciencedirect.com/science?_ob=ArticleURL&amp;_udi=B6WSS-417WBMK-1&amp;_user=38557&amp;_coverDate=04%2F30%2F1996&amp;_rdoc=1&amp;_fmt=high&amp;_orig=gateway&amp;_origin=gateway&amp;_sort=d&amp;_docanchor=&amp;view=c&amp;_searchStrId=1757505459&amp;_rerunOrigin=scholar.google&amp;_acct=C000004358&amp;_version=1&amp;_urlVersion=0&amp;_userid=38557&amp;md5=cbcd3a270e68bba1a206d732d49bd13b&amp;searchtype=a</vt:lpwstr>
      </vt:variant>
      <vt:variant>
        <vt:lpwstr>aff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Winter</dc:creator>
  <cp:keywords/>
  <dc:description/>
  <cp:lastModifiedBy>Pablo Szekely, Ph.D.</cp:lastModifiedBy>
  <cp:revision>3</cp:revision>
  <cp:lastPrinted>2022-09-15T18:14:00Z</cp:lastPrinted>
  <dcterms:created xsi:type="dcterms:W3CDTF">2022-09-21T11:59:00Z</dcterms:created>
  <dcterms:modified xsi:type="dcterms:W3CDTF">2022-09-2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71" publications="81"/&gt;&lt;/info&gt;PAPERS2_INFO_END</vt:lpwstr>
  </property>
</Properties>
</file>